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6775" w:rsidRPr="00530EC0" w:rsidRDefault="00146775" w:rsidP="00146775">
      <w:pPr>
        <w:spacing w:line="480" w:lineRule="auto"/>
        <w:jc w:val="both"/>
        <w:rPr>
          <w:rFonts w:cstheme="minorHAnsi"/>
          <w:b/>
          <w:u w:val="single"/>
        </w:rPr>
      </w:pPr>
      <w:r w:rsidRPr="00530EC0">
        <w:rPr>
          <w:rFonts w:cstheme="minorHAnsi"/>
          <w:b/>
          <w:u w:val="single"/>
        </w:rPr>
        <w:t>Supplementa</w:t>
      </w:r>
      <w:r w:rsidR="00530EC0" w:rsidRPr="00530EC0">
        <w:rPr>
          <w:rFonts w:cstheme="minorHAnsi"/>
          <w:b/>
          <w:u w:val="single"/>
        </w:rPr>
        <w:t>ry</w:t>
      </w:r>
      <w:r w:rsidRPr="00530EC0">
        <w:rPr>
          <w:rFonts w:cstheme="minorHAnsi"/>
          <w:b/>
          <w:u w:val="single"/>
        </w:rPr>
        <w:t xml:space="preserve"> Table (S</w:t>
      </w:r>
      <w:r w:rsidR="009B3AB4">
        <w:rPr>
          <w:rFonts w:cstheme="minorHAnsi"/>
          <w:b/>
          <w:u w:val="single"/>
        </w:rPr>
        <w:t>5</w:t>
      </w:r>
      <w:bookmarkStart w:id="0" w:name="_GoBack"/>
      <w:bookmarkEnd w:id="0"/>
      <w:r w:rsidRPr="00530EC0">
        <w:rPr>
          <w:rFonts w:cstheme="minorHAnsi"/>
          <w:b/>
          <w:u w:val="single"/>
        </w:rPr>
        <w:t>). A comprehensive overview of the 13 final biomarkers in Panel A</w:t>
      </w:r>
    </w:p>
    <w:tbl>
      <w:tblPr>
        <w:tblW w:w="0" w:type="auto"/>
        <w:tblLook w:val="04A0" w:firstRow="1" w:lastRow="0" w:firstColumn="1" w:lastColumn="0" w:noHBand="0" w:noVBand="1"/>
      </w:tblPr>
      <w:tblGrid>
        <w:gridCol w:w="1408"/>
        <w:gridCol w:w="1818"/>
        <w:gridCol w:w="3710"/>
        <w:gridCol w:w="1276"/>
        <w:gridCol w:w="4356"/>
        <w:gridCol w:w="1141"/>
      </w:tblGrid>
      <w:tr w:rsidR="00146775" w:rsidRPr="00373761" w:rsidTr="00AD0DBB">
        <w:trPr>
          <w:trHeight w:val="1260"/>
        </w:trPr>
        <w:tc>
          <w:tcPr>
            <w:tcW w:w="140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b/>
                <w:bCs/>
                <w:color w:val="000000"/>
                <w:lang w:eastAsia="en-GB"/>
              </w:rPr>
            </w:pPr>
            <w:r w:rsidRPr="00373761">
              <w:rPr>
                <w:rFonts w:ascii="Calibri" w:eastAsia="Times New Roman" w:hAnsi="Calibri" w:cs="Calibri"/>
                <w:b/>
                <w:bCs/>
                <w:color w:val="000000"/>
                <w:lang w:eastAsia="en-GB"/>
              </w:rPr>
              <w:t>Biomarker</w:t>
            </w:r>
          </w:p>
        </w:tc>
        <w:tc>
          <w:tcPr>
            <w:tcW w:w="1818" w:type="dxa"/>
            <w:tcBorders>
              <w:top w:val="single" w:sz="8" w:space="0" w:color="auto"/>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b/>
                <w:bCs/>
                <w:color w:val="000000"/>
                <w:lang w:eastAsia="en-GB"/>
              </w:rPr>
            </w:pPr>
            <w:r w:rsidRPr="00373761">
              <w:rPr>
                <w:rFonts w:ascii="Calibri" w:eastAsia="Times New Roman" w:hAnsi="Calibri" w:cs="Calibri"/>
                <w:b/>
                <w:bCs/>
                <w:color w:val="000000"/>
                <w:lang w:eastAsia="en-GB"/>
              </w:rPr>
              <w:t xml:space="preserve">Name </w:t>
            </w:r>
          </w:p>
        </w:tc>
        <w:tc>
          <w:tcPr>
            <w:tcW w:w="3710" w:type="dxa"/>
            <w:tcBorders>
              <w:top w:val="single" w:sz="8" w:space="0" w:color="auto"/>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b/>
                <w:bCs/>
                <w:color w:val="000000"/>
                <w:lang w:eastAsia="en-GB"/>
              </w:rPr>
            </w:pPr>
            <w:r w:rsidRPr="00373761">
              <w:rPr>
                <w:rFonts w:ascii="Calibri" w:eastAsia="Times New Roman" w:hAnsi="Calibri" w:cs="Calibri"/>
                <w:b/>
                <w:bCs/>
                <w:color w:val="000000"/>
                <w:lang w:eastAsia="en-GB"/>
              </w:rPr>
              <w:t>Biological Significance</w:t>
            </w:r>
          </w:p>
        </w:tc>
        <w:tc>
          <w:tcPr>
            <w:tcW w:w="1276" w:type="dxa"/>
            <w:tcBorders>
              <w:top w:val="single" w:sz="8" w:space="0" w:color="auto"/>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b/>
                <w:bCs/>
                <w:color w:val="000000"/>
                <w:lang w:eastAsia="en-GB"/>
              </w:rPr>
            </w:pPr>
            <w:r w:rsidRPr="00373761">
              <w:rPr>
                <w:rFonts w:ascii="Calibri" w:eastAsia="Times New Roman" w:hAnsi="Calibri" w:cs="Calibri"/>
                <w:b/>
                <w:bCs/>
                <w:color w:val="000000"/>
                <w:lang w:eastAsia="en-GB"/>
              </w:rPr>
              <w:t>Role in Neoplasia (TSG or Oncogene)</w:t>
            </w:r>
          </w:p>
        </w:tc>
        <w:tc>
          <w:tcPr>
            <w:tcW w:w="4356" w:type="dxa"/>
            <w:tcBorders>
              <w:top w:val="single" w:sz="8" w:space="0" w:color="auto"/>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b/>
                <w:bCs/>
                <w:color w:val="000000"/>
                <w:lang w:eastAsia="en-GB"/>
              </w:rPr>
            </w:pPr>
            <w:r w:rsidRPr="00373761">
              <w:rPr>
                <w:rFonts w:ascii="Calibri" w:eastAsia="Times New Roman" w:hAnsi="Calibri" w:cs="Calibri"/>
                <w:b/>
                <w:bCs/>
                <w:color w:val="000000"/>
                <w:lang w:eastAsia="en-GB"/>
              </w:rPr>
              <w:t>Link to cancers</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b/>
                <w:bCs/>
                <w:color w:val="000000"/>
                <w:lang w:eastAsia="en-GB"/>
              </w:rPr>
            </w:pPr>
            <w:r w:rsidRPr="00373761">
              <w:rPr>
                <w:rFonts w:ascii="Calibri" w:eastAsia="Times New Roman" w:hAnsi="Calibri" w:cs="Calibri"/>
                <w:b/>
                <w:bCs/>
                <w:color w:val="000000"/>
                <w:lang w:eastAsia="en-GB"/>
              </w:rPr>
              <w:t xml:space="preserve">Reference </w:t>
            </w:r>
          </w:p>
        </w:tc>
      </w:tr>
      <w:tr w:rsidR="00146775" w:rsidRPr="00373761" w:rsidTr="00AD0DBB">
        <w:trPr>
          <w:trHeight w:val="404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t>SPATA19</w:t>
            </w:r>
            <w:r w:rsidRPr="00373761">
              <w:rPr>
                <w:rFonts w:ascii="Wingdings 2" w:eastAsia="Times New Roman" w:hAnsi="Wingdings 2" w:cs="Calibri"/>
                <w:color w:val="FF0000"/>
                <w:lang w:eastAsia="en-GB"/>
              </w:rPr>
              <w:t></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Spermatogenesis-associated protein 19</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Exclusively expressed in the testis, participates in cellular differentiation and spermatogenesis. Plays a role in the maintenance of the normal mitochondrial sheath and sperm motility.</w:t>
            </w:r>
          </w:p>
        </w:tc>
        <w:tc>
          <w:tcPr>
            <w:tcW w:w="1276"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Oncogen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Significantly elevated expression in prostate and basal cell carcinoma. High expression levels correlated with biochemical recurrence in prostate cancer (p=0.02). </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WJ6yRXfX","properties":{"formattedCitation":"(1\\uc0\\u8211{}4)","plainCitation":"(1–4)","noteIndex":0},"citationItems":[{"id":2042,"uris":["http://zotero.org/users/4884286/items/KJX9BEQZ"],"uri":["http://zotero.org/users/4884286/items/KJX9BEQZ"],"itemData":{"id":2042,"type":"article-journal","title":"Isolation and expression analysis of the human testis-specific gene, SPERGEN-1, a spermatogenic cell-specific gene-1","container-title":"Journal of Assisted Reproduction and Genetics","page":"101-104","volume":"20","issue":"2","source":"PubMed","DOI":"10.1023/a:1021748310102","ISSN":"1058-0468","note":"PMID: 12688595\nPMCID: PMC3455790","journalAbbreviation":"J Assist Reprod Genet","language":"eng","author":[{"family":"Miyamoto","given":"Toshinobu"},{"family":"Sengoku","given":"Kazuo"},{"family":"Hasuike","given":"Shiga"},{"family":"Takuma","given":"Naoyuki"},{"family":"Hayashi","given":"Hiroaki"},{"family":"Yamashita","given":"Tsuyoshi"},{"family":"Ishikawa","given":"Mutsuo"}],"issued":{"date-parts":[["2003",2]]}}},{"id":2045,"uris":["http://zotero.org/users/4884286/items/PT6B95RV"],"uri":["http://zotero.org/users/4884286/items/PT6B95RV"],"itemData":{"id":2045,"type":"article-journal","title":"Spergen-1 might be an adhesive molecule associated with mitochondria in the middle piece of spermatozoa","container-title":"Developmental Biology","page":"127-137","volume":"252","issue":"1","source":"PubMed","abstract":"Spergen-1, a recently identified molecule specifically expressed in haploid spermatids in testis, is a small protein of 154 amino acids with a mitochondria-targeting signal at the N terminus. To examine the localization of spergen-1 protein in germ cells, we performed immunocytochemistry with the anti-spergen-1 antibody on frozen sections of rat testis and purified spermatozoa. Immunolabeling for spergen-1 was detected in mitochondria of elongating spermatids and of the middle pieces of matured spermatozoa. Immunoelectron microscopy revealed that spergen-1 was localized to the surface of mitochondria in the middle piece of spermatozoa. To investigate the properties of spergen-1, COS-7 cells were transfected with vectors encoding various spergen-1 mutants. The transfection experiments showed that spergen-1 expressed in the cells tended to agglutinate mitochondria and assemble them into aggregations and that the C-terminal region of spergen-1 as well as the N-terminal mitochondrial targeting signal was requisite for induction of mitochondrial aggregation. These results suggest that spergen-1, a mitochondria-associated molecule in spermatozoa, has a property to induce mitochondrial aggregation at least in cultured cells. We hypothesize that spergen-1 might function as an adhesive molecule to assemble mitochondria into the mitochondrial sheath around the outer dense fibers during spermiogenesis.","DOI":"10.1006/dbio.2002.0833","ISSN":"0012-1606","note":"PMID: 12453465","journalAbbreviation":"Dev Biol","language":"eng","author":[{"family":"Doiguchi","given":"Masamichi"},{"family":"Mori","given":"Takayuki"},{"family":"Toshimori","given":"Kiyotaka"},{"family":"Shibata","given":"Yosaburo"},{"family":"Iida","given":"Hiroshi"}],"issued":{"date-parts":[["2002",12,1]]}}},{"id":2000,"uris":["http://zotero.org/users/4884286/items/W964BY7C"],"uri":["http://zotero.org/users/4884286/items/W964BY7C"],"itemData":{"id":2000,"type":"article-journal","title":"Expression of two testis-specific genes, SPATA19 and LEMD1, in prostate cancer","container-title":"Archives of Medical Research","page":"195-200","volume":"41","issue":"3","source":"PubMed","abstract":"BACKGROUND AND AIMS: Screening methods for early detection of prostate cancer have some limitations regarding specificity and sensitivity, so there is a continuing search to find new cancer biomarkers. Cancer-testis genes are a group of genes with expression almost limited to testis and different kinds of tumors. Since testis is an immune privileged site, if these genes are expressed in tumors, they can be immunogenic. We undertook this study to find new members of the cancer-testis gene family appropriate for cancer immunotherapy\nMETHODS: We analyzed the expression of six testis-specific genes called ODF1, ODF2, ODF3, ODF4, LEMD1 and SPATA19 in 30 prostate cancer and 25 benign prostate hyperplasia (BPH) samples by RT-PCR and restriction fragment length polymorphism (RFLP).\nRESULTS: Of the prostate cancer samples, 10, 10, 23 and 40% showed ODF1, ODF2, LEMD1 and SPATA19 specific bands, respectively, but none of the BPH samples expressed any of these genes. The difference between prostate cancer and BPH groups for LEMD1 and SPATA19 expression was significant. Mean serum PSA level was significantly higher in patients expressing ODF2 than in the other patients.\nCONCLUSIONS: ODF1, ODF2, SPATA19 and LEMD1 are members of cancer-testis gene family. In addition, LEMD1 and SPATA19 are putative cancer biomarkers and promising targets for active immunotherapy.","DOI":"10.1016/j.arcmed.2010.04.003","ISSN":"1873-5487","note":"PMID: 20682177","journalAbbreviation":"Arch Med Res","language":"eng","author":[{"family":"Ghafouri-Fard","given":"Soudeh"},{"family":"Ousati Ashtiani","given":"Zahra"},{"family":"Sabah Golian","given":"Bareto"},{"family":"Hasheminasab","given":"Seyyed-Mohammad"},{"family":"Modarressi","given":"Mohammad Hossein"}],"issued":{"date-parts":[["2010",4]]}}},{"id":1998,"uris":["http://zotero.org/users/4884286/items/K8R6G43C"],"uri":["http://zotero.org/users/4884286/items/K8R6G43C"],"itemData":{"id":1998,"type":"article-journal","title":"Cancer/testis antigen SPATA19 is frequently expressed in benign prostatic hyperplasia and prostate cancer","container-title":"APMIS: acta pathologica, microbiologica, et immunologica Scandinavica","page":"1092-1101","volume":"125","issue":"12","source":"PubMed","abstract":"Spermatogenesis-associated 19 (SPATA19) is a cancer/testis antigen overexpressed in various cancers. However, its protein expression profile in malignant or non-malignant tissues remains unknown. Thus, in this study, we investigated SPATA19 protein expression patterns in a panel of non-malignant human samples and primary prostate cancer (PCa) with or without benign prostatic hyperplasia (BPH) tissues. SPATA19 was absent in all non-malignant tissues investigated (n=14) except testis and prostate tissues. In terms of malignancies, all PCa cases were positive for SPATA19 exhibiting frequency between 20 and 100% (median 85%) with 63 (52.5%) and 57 (47.5%) cases demonstrating weak/moderate and strong intensities, respectively. Thirty-nine PCa cases (32.5%) contained BPH, and all BPH glands were SPATA19 positive (frequency between 20 and 100%; median 90%) with 13 (33.3%) demonstrating strong SPATA19 expression. Higher SPATA19 expression (higher frequency, intensity, or H-score) was not associated with overall survival or disease-specific survival (DFS) in all PCa cases. However, biochemical recurrence (BR) was associated with worse DFS (p = 0.005) in this cohort of 120 patients, and cases with strong SPATA19 intensity were associated with BR (p = 0.020). In conclusion, we showed that SPATA19 protein was frequently expressed in both BPH and PCa glands, and this warrants future investigations on its pathogenic roles in the disease.","DOI":"10.1111/apm.12775","ISSN":"1600-0463","note":"PMID: 28972294","journalAbbreviation":"APMIS","language":"eng","author":[{"family":"Wong","given":"Kah Keng"},{"family":"Hussain","given":"Faezahtul Arbaeyah"},{"family":"Loo","given":"Suet Kee"},{"family":"López","given":"José I."}],"issued":{"date-parts":[["2017",12]]}}}],"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1–4)</w:t>
            </w:r>
            <w:r>
              <w:rPr>
                <w:rFonts w:ascii="Calibri" w:eastAsia="Times New Roman" w:hAnsi="Calibri" w:cs="Calibri"/>
                <w:color w:val="000000"/>
                <w:lang w:eastAsia="en-GB"/>
              </w:rPr>
              <w:fldChar w:fldCharType="end"/>
            </w:r>
          </w:p>
        </w:tc>
      </w:tr>
      <w:tr w:rsidR="00146775" w:rsidRPr="00373761" w:rsidTr="00AD0DBB">
        <w:trPr>
          <w:trHeight w:val="144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t>TSPY3</w:t>
            </w:r>
            <w:r w:rsidRPr="00373761">
              <w:rPr>
                <w:rFonts w:ascii="Wingdings 2" w:eastAsia="Times New Roman" w:hAnsi="Wingdings 2" w:cs="Calibri"/>
                <w:color w:val="FF0000"/>
                <w:lang w:eastAsia="en-GB"/>
              </w:rPr>
              <w:t></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Cancer Testis Antigen 78/Testis Specific Protein Y-Linked 3</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Role in gonadal differentiation and spermatogenesis.</w:t>
            </w:r>
          </w:p>
        </w:tc>
        <w:tc>
          <w:tcPr>
            <w:tcW w:w="1276"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Unclear</w:t>
            </w:r>
          </w:p>
        </w:tc>
        <w:tc>
          <w:tcPr>
            <w:tcW w:w="4356"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No known link </w:t>
            </w:r>
            <w:proofErr w:type="gramStart"/>
            <w:r w:rsidRPr="00373761">
              <w:rPr>
                <w:rFonts w:ascii="Calibri" w:eastAsia="Times New Roman" w:hAnsi="Calibri" w:cs="Calibri"/>
                <w:color w:val="000000"/>
                <w:lang w:eastAsia="en-GB"/>
              </w:rPr>
              <w:t>as yet</w:t>
            </w:r>
            <w:proofErr w:type="gramEnd"/>
            <w:r w:rsidRPr="00373761">
              <w:rPr>
                <w:rFonts w:ascii="Calibri" w:eastAsia="Times New Roman" w:hAnsi="Calibri" w:cs="Calibri"/>
                <w:color w:val="000000"/>
                <w:lang w:eastAsia="en-GB"/>
              </w:rPr>
              <w:t>.</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cyaTpi85","properties":{"formattedCitation":"(5\\uc0\\u8211{}11)","plainCitation":"(5–11)","noteIndex":0},"citationItems":[{"id":2047,"uris":["http://zotero.org/users/4884286/items/2PVW2WUX"],"uri":["http://zotero.org/users/4884286/items/2PVW2WUX"],"itemData":{"id":2047,"type":"article-journal","title":"A novel method of male sex identification of human ancient skeletal remains","container-title":"Chromosome Research: An International Journal on the Molecular, Supramolecular and Evolutionary Aspects of Chromosome Biology","page":"277-291","volume":"28","issue":"3-4","source":"PubMed","abstract":"Sex identification of ancient individuals is important to understand aspects of the culture, demographic structure, religious practices, disease association, and the history of the ancient civilizations. Sex identification is performed using anthropometric measurements and molecular genetics techniques, including quantification of the X and Y chromosomes. These approaches are not always reliable in subadult, or fragmented, incomplete skeletons or when the DNA is highly degraded. Most of the methods include the identification of the male and female sexes, but the absence of a specific marker for the males does not mean that the sample obtained was from a female. This study aims (1) to identify new male-specific regions that allow male identification; (2) to contrast the effectiveness of these markers against AMELX/AMELY and anthropometric measurement procedures; and (3) to test the efficacy of these markers in archaeological samples. For the first two aims, we used known sex samples, and for the third aim, we used samples from different archaeological sites. A novel molecular technique to identify male-specific regions by amplification of TTTY7, TSPY3, TTTY2, and TTTY22 genes of the human Y chromosome was developed. The results showed amplification of the specific DNA regions of Y chromosome in male individuals, with no amplification being observed in any of the female samples, confirming their specificity for male individuals. This approach complements the current procedures, such as the AMELX/AMELY test and anthropometric principle.","DOI":"10.1007/s10577-020-09634-1","ISSN":"1573-6849","note":"PMID: 32621020","journalAbbreviation":"Chromosome Res","language":"eng","author":[{"family":"Navarro-Romero","given":"María Teresa"},{"family":"Muñoz","given":"María de Lourdes"},{"family":"Alcala-Castañeda","given":"Enrique"},{"family":"Terreros-Espinosa","given":"Eladio"},{"family":"Domínguez-de-la-Cruz","given":"Eduardo"},{"family":"García-Hernández","given":"Normand"},{"family":"Moreno-Galeana","given":"Miguel Ángel"}],"issued":{"date-parts":[["2020",12]]}}},{"id":2004,"uris":["http://zotero.org/users/4884286/items/SZW3UJKZ"],"uri":["http://zotero.org/users/4884286/items/SZW3UJKZ"],"itemData":{"id":2004,"type":"article-journal","title":"Nuclear Translocation of Glutaminase GLS2 in Human Cancer Cells Associates with Proliferation Arrest and Differentiation","container-title":"Scientific Reports","page":"2259","volume":"10","issue":"1","source":"PubMed","abstract":"Glutaminase (GA) catalyzes the first step in mitochondrial glutaminolysis playing a key role in cancer metabolic reprogramming. Humans express two types of GA isoforms: GLS and GLS2. GLS isozymes have been consistently related to cell proliferation, but the role of GLS2 in cancer remains poorly understood. GLS2 is repressed in many tumor cells and a better understanding of its function in tumorigenesis may further the development of new therapeutic approaches. We analyzed GLS2 expression in HCC, GBM and neuroblastoma cells, as well as in monkey COS-7 cells. We studied GLS2 expression after induction of differentiation with phorbol ester (PMA) and transduction with the full-length cDNA of GLS2. In parallel, we investigated cell cycle progression and levels of p53, p21 and c-Myc proteins. Using the baculovirus system, human GLS2 protein was overexpressed, purified and analyzed for posttranslational modifications employing a proteomics LC-MS/MS platform. We have demonstrated a dual targeting of GLS2 in human cancer cells. Immunocytochemistry and subcellular fractionation gave consistent results demonstrating nuclear and mitochondrial locations, with the latter being predominant. Nuclear targeting was confirmed in cancer cells overexpressing c-Myc- and GFP-tagged GLS2 proteins. We assessed the subnuclear location finding a widespread distribution of GLS2 in the nucleoplasm without clear overlapping with specific nuclear substructures. GLS2 expression and nuclear accrual notably increased by treatment of SH-SY5Y cells with PMA and it correlated with cell cycle arrest at G2/M, upregulation of tumor suppressor p53 and p21 protein. A similar response was obtained by overexpression of GLS2 in T98G glioma cells, including downregulation of oncogene c-Myc. Furthermore, human GLS2 was identified as being hypusinated by MS analysis, a posttranslational modification which may be relevant for its nuclear targeting and/or function. Our studies provide evidence for a tumor suppressor role of GLS2 in certain types of cancer. The data imply that GLS2 can be regarded as a highly mobile and multilocalizing protein translocated to both mitochondria and nuclei. Upregulation of GLS2 in cancer cells induced an antiproliferative response with cell cycle arrest at the G2/M phase.","DOI":"10.1038/s41598-020-58264-4","ISSN":"2045-2322","note":"PMID: 32042057\nPMCID: PMC7010782","journalAbbreviation":"Sci Rep","language":"eng","author":[{"family":"López de la Oliva","given":"Amada R."},{"family":"Campos-Sandoval","given":"José A."},{"family":"Gómez-García","given":"María C."},{"family":"Cardona","given":"Carolina"},{"family":"Martín-Rufián","given":"Mercedes"},{"family":"Sialana","given":"Fernando J."},{"family":"Castilla","given":"Laura"},{"family":"Bae","given":"Narkhyun"},{"family":"Lobo","given":"Carolina"},{"family":"Peñalver","given":"Ana"},{"family":"García-Frutos","given":"Marina"},{"family":"Carro","given":"David"},{"family":"Enrique","given":"Victoria"},{"family":"Paz","given":"José C."},{"family":"Mirmira","given":"Raghavendra G."},{"family":"Gutiérrez","given":"Antonia"},{"family":"Alonso","given":"Francisco J."},{"family":"Segura","given":"Juan A."},{"family":"Matés","given":"José M."},{"family":"Lubec","given":"Gert"},{"family":"Márquez","given":"Javier"}],"issued":{"date-parts":[["2020",2,10]]}}},{"id":2002,"uris":["http://zotero.org/users/4884286/items/C753HRGV"],"uri":["http://zotero.org/users/4884286/items/C753HRGV"],"itemData":{"id":2002,"type":"article-journal","title":"GLS2 is protumorigenic in breast cancers","container-title":"Oncogene","page":"690-702","volume":"39","issue":"3","source":"PubMed","abstract":"Many types of cancers have a well-established dependence on glutamine metabolism to support survival and growth, a process linked to glutaminase 1 (GLS) isoforms. Conversely, GLS2 variants often have tumor-suppressing activity. Triple-negative (TN) breast cancer (testing negative for estrogen, progesterone, and Her2 receptors) has elevated GLS protein levels and reportedly depends on exogenous glutamine and GLS activity for survival. Despite having high GLS levels, we verified that several breast cancer cells (including TN cells) express endogenous GLS2, defying its role as a bona fide tumor suppressor. Moreover, ectopic GLS2 expression rescued cell proliferation, TCA anaplerosis, redox balance, and mitochondrial function after GLS inhibition by the small molecule currently in clinical trials CB-839 or GLS knockdown of GLS-dependent cell lines. In several cell lines, GLS2 knockdown decreased cell proliferation and glutamine-linked metabolic phenotypes. Strikingly, long-term treatment of TN cells with another GLS-exclusive inhibitor bis-2'-(5-phenylacetamide-1,3,4-thiadiazol-2-yl)ethyl sulfide (BPTES) selected for a drug-resistant population with increased endogenous GLS2 and restored proliferative capacity. GLS2 was linked to enhanced in vitro cell migration and invasion, mesenchymal markers (through the ERK-ZEB1-vimentin axis under certain conditions) and in vivo lung metastasis. Of concern, GLS2 amplification or overexpression is linked to an overall, disease-free and distant metastasis-free worse survival prognosis in breast cancer. Altogether, these data establish an unforeseen role of GLS2 in sustaining tumor proliferation and underlying metastasis in breast cancer and provide an initial framework for exploring GLS2 as a novel therapeutic target.","DOI":"10.1038/s41388-019-1007-z","ISSN":"1476-5594","note":"PMID: 31541193","journalAbbreviation":"Oncogene","language":"eng","author":[{"family":"Dias","given":"Marilia M."},{"family":"Adamoski","given":"Douglas"},{"family":"Dos Reis","given":"Larissa M."},{"family":"Ascenção","given":"Carolline F. R."},{"family":"Oliveira","given":"Krishina R. S.","non-dropping-particle":"de"},{"family":"Mafra","given":"Ana Carolina Paschoalini"},{"family":"Silva Bastos","given":"Alliny Cristiny","non-dropping-particle":"da"},{"family":"Quintero","given":"Melissa"},{"family":"G Cassago","given":"Carolina","non-dropping-particle":"de"},{"family":"Ferreira","given":"Igor M."},{"family":"Fidelis","given":"Carlos H. V."},{"family":"Rocco","given":"Silvana A."},{"family":"Bajgelman","given":"Marcio Chaim"},{"family":"Stine","given":"Zachary"},{"family":"Berindan-Neagoe","given":"Ioana"},{"family":"Calin","given":"George A."},{"family":"Ambrosio","given":"Andre Luis Berteli"},{"family":"Dias","given":"Sandra Martha Gomes"}],"issued":{"date-parts":[["2020",1]]}}},{"id":2093,"uris":["http://zotero.org/users/4884286/items/JT4MC4KK"],"uri":["http://zotero.org/users/4884286/items/JT4MC4KK"],"itemData":{"id":2093,"type":"article-journal","title":"Glutaminase 2, a novel p53 target gene regulating energy metabolism and antioxidant function","container-title":"Proceedings of the National Academy of Sciences of the United States of America","page":"7455-7460","volume":"107","issue":"16","source":"PubMed","abstract":"Whereas cell cycle arrest, apoptosis, and senescence are traditionally thought of as the major functions of the tumor suppressor p53, recent studies revealed two unique functions for this protein: p53 regulates cellular energy metabolism and antioxidant defense mechanisms. Here, we identify glutaminase 2 (GLS2) as a previously uncharacterized p53 target gene to mediate these two functions of the p53 protein. GLS2 encodes a mitochondrial glutaminase catalyzing the hydrolysis of glutamine to glutamate. p53 increases the GLS2 expression under both nonstressed and stressed conditions. GLS2 regulates cellular energy metabolism by increasing production of glutamate and alpha-ketoglutarate, which in turn results in enhanced mitochondrial respiration and ATP generation. Furthermore, GLS2 regulates antioxidant defense function in cells by increasing reduced glutathione (GSH) levels and decreasing ROS levels, which in turn protects cells from oxidative stress (e.g., H(2)O(2))-induced apoptosis. Consistent with these functions of GLS2, the activation of p53 increases the levels of glutamate and alpha-ketoglutarate, mitochondrial respiration rate, and GSH levels and decreases reactive oxygen species (ROS) levels in cells. Furthermore, GLS2 expression is lost or greatly decreased in hepatocellular carcinomas and the overexpression of GLS2 greatly reduced tumor cell colony formation. These results demonstrated that as a unique p53 target gene, GLS2 is a mediator of p53's role in energy metabolism and antioxidant defense, which can contribute to its role in tumor suppression.","DOI":"10.1073/pnas.1001006107","ISSN":"1091-6490","note":"PMID: 20378837\nPMCID: PMC2867677","journalAbbreviation":"Proc Natl Acad Sci U S A","language":"eng","author":[{"family":"Hu","given":"Wenwei"},{"family":"Zhang","given":"Cen"},{"family":"Wu","given":"Rui"},{"family":"Sun","given":"Yvonne"},{"family":"Levine","given":"Arnold"},{"family":"Feng","given":"Zhaohui"}],"issued":{"date-parts":[["2010",4,20]]}}},{"id":2096,"uris":["http://zotero.org/users/4884286/items/NWV7DNGS"],"uri":["http://zotero.org/users/4884286/items/NWV7DNGS"],"itemData":{"id":2096,"type":"article-journal","title":"Glutaminase 2 negatively regulates the PI3K/AKT signaling and shows tumor suppression activity in human hepatocellular carcinoma","container-title":"Oncotarget","page":"2635-2647","volume":"5","issue":"9","source":"PubMed","abstract":"The tumor suppressor p53 and its signaling pathway play a critical role in tumor prevention. As a direct p53 target gene, the role of glutaminase 2 (GLS2) in tumorigenesis is unclear. In this study, we found that GLS2 expression is significantly decreased in majority of human hepatocellular carcinoma (HCC). Restoration of GLS2 expression in HCC cells inhibits the anchorage-independent growth of cells and reduces the growth of HCC xenograft tumors. Interestingly, we found that GLS2 negatively regulates the PI3K/AKT signaling, which is frequently activated in HCC. Blocking the PI3K/AKT signaling in HCC cells largely abolishes the inhibitory effect of GLS2 on the anchorage-independent cell growth and xenograft tumor growth. The GLS2 promoter is hypermethylated in majority of HCC samples. CpG methylation of GLS2 promoter inhibits GLS2 transcription, whereas reducing the methylation of GLS2 promoter induces GLS2 expression. Taken together, our results demonstrate that GLS2 plays an important role in tumor suppression in HCC, and the negative regulation of PI3K/AKT signaling contributes greatly to this function of GLS2. Furthermore, hypermethylation of GLS2 promoter is an important mechanism contributing to the decreased GLS2 expression in HCC.","DOI":"10.18632/oncotarget.1862","ISSN":"1949-2553","note":"PMID: 24797434\nPMCID: PMC4058033","journalAbbreviation":"Oncotarget","language":"eng","author":[{"family":"Liu","given":"Juan"},{"family":"Zhang","given":"Cen"},{"family":"Lin","given":"Meihua"},{"family":"Zhu","given":"Wei"},{"family":"Liang","given":"Yingjian"},{"family":"Hong","given":"Xuehui"},{"family":"Zhao","given":"Yuhan"},{"family":"Young","given":"Ken H."},{"family":"Hu","given":"Wenwei"},{"family":"Feng","given":"Zhaohui"}],"issued":{"date-parts":[["2014",5,15]]}}},{"id":2101,"uris":["http://zotero.org/users/4884286/items/3FF7U5YW"],"uri":["http://zotero.org/users/4884286/items/3FF7U5YW"],"itemData":{"id":2101,"type":"article-journal","title":"Silencing of GLS and overexpression of GLS2 genes cooperate in decreasing the proliferation and viability of glioblastoma cells","container-title":"Tumour Biology: The Journal of the International Society for Oncodevelopmental Biology and Medicine","page":"1855-1862","volume":"35","issue":"3","source":"PubMed","abstract":"Glutamine (Gln) metabolism, initiated by its degradation by glutaminases (GA), is elevated in neoplastic cells and tissues. In malignant glia-derived tumors, GA isoforms, KGA and GAC, coded by the GLS gene, are overexpressed, whereas the GLS2-coded GAB and LGA isoforms, are hardly detectable in there. Our previous study revealed that transfection of T98G glioblastoma cells with GAB reduced cell proliferation and migration, by a yet unknown mechanism not related to Gln degradation. The question arose how simultaneous overexpression of GAB and inhibition of KGA would affect glioblastoma cell growth. Here, we used siRNA to silence the expression of Gls in T98G cells which were or were not stably transfected with GAB (TGAB cells). In both T98G and TGAB cell lines, silencing of Gls with siRNAs targeted at different sequences decreased cell viability and proliferation in a different, sequence-dependent degree, and the observed decreases were in either cell line highly correlated with increase of intracellular Gln (r &gt; 0.9), a parameter manifesting decreased Gln degradation. The results show that combination of negative modulation of GA isoforms arising from GLS gene with the introduction of the GLS2 gene product, GAB, may in the future provide a useful means to curb glioblastoma growth in situ. At the same time, the results underscore the critical role of Gln degradation mediated by KGA in the manifestations of aggressive glial tumor phenotype.","DOI":"10.1007/s13277-013-1247-4","ISSN":"1423-0380","note":"PMID: 24096582\nPMCID: PMC3967065","journalAbbreviation":"Tumour Biol","language":"eng","author":[{"family":"Szeliga","given":"Monika"},{"family":"Bogacińska-Karaś","given":"Małgorzata"},{"family":"Różycka","given":"Aleksandra"},{"family":"Hilgier","given":"Wojciech"},{"family":"Marquez","given":"Javier"},{"family":"Albrecht","given":"Jan"}],"issued":{"date-parts":[["2014",3]]}}},{"id":2099,"uris":["http://zotero.org/users/4884286/items/CCJMR8LB"],"uri":["http://zotero.org/users/4884286/items/CCJMR8LB"],"itemData":{"id":2099,"type":"article-journal","title":"Downregulation of GLS2 in glioblastoma cells is related to DNA hypermethylation but not to the p53 status","container-title":"Molecular Carcinogenesis","page":"1309-1316","volume":"55","issue":"9","source":"PubMed","abstract":"Human phosphate-activated glutaminase (GA) is encoded by two genes: GLS and GLS2. Glioblastomas (GB) usually lack GLS2 transcripts, and their reintroduction inhibits GB growth. The GLS2 gene in peripheral tumors may be i) methylation- controlled and ii) a target of tumor suppressor p53 often mutated in gliomas. Here we assessed the relation of GLS2 downregulation in GB to its methylation and TP53 status. DNA demethylation with 5-aza-2'-deoxycytidine restored GLS2 mRNA and protein content in human GB cell lines with both mutated (T98G) and wild-type (U87MG) p53 and reduced the methylation of CpG1 (promoter region island), and CpG2 (first intron island) in both cell lines. In cell lines and clinical GB samples alike, methylated CpG islands were detected both in the GLS2 promoter (as reported earlier) and in the first intron of this gene. CpG methylation of either island was absent in GLS2-expressing non-tumoros brain tissues. Screening for mutation in the exons 5-8 of TP53 revealed a point mutation in only one out of seven GB examined. In conclusion, aberrant methylation of CpG islands, appear to contribute to silencing of GLS2 in GB by a mechanism bypassing TP53 mutations. © 2015 Wiley Periodicals, Inc.","DOI":"10.1002/mc.22372","ISSN":"1098-2744","note":"PMID: 26258493","journalAbbreviation":"Mol Carcinog","language":"eng","author":[{"family":"Szeliga","given":"Monika"},{"family":"Bogacińska-Karaś","given":"Małgorzata"},{"family":"Kuźmicz","given":"Katarzyna"},{"family":"Rola","given":"Radosław"},{"family":"Albrecht","given":"Jan"}],"issued":{"date-parts":[["2016",9]]}}}],"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5–11)</w:t>
            </w:r>
            <w:r>
              <w:rPr>
                <w:rFonts w:ascii="Calibri" w:eastAsia="Times New Roman" w:hAnsi="Calibri" w:cs="Calibri"/>
                <w:color w:val="000000"/>
                <w:lang w:eastAsia="en-GB"/>
              </w:rPr>
              <w:fldChar w:fldCharType="end"/>
            </w:r>
          </w:p>
        </w:tc>
      </w:tr>
      <w:tr w:rsidR="00146775" w:rsidRPr="00373761" w:rsidTr="00AD0DBB">
        <w:trPr>
          <w:trHeight w:val="532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lastRenderedPageBreak/>
              <w:t>GLS2</w:t>
            </w:r>
          </w:p>
        </w:tc>
        <w:tc>
          <w:tcPr>
            <w:tcW w:w="1818"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proofErr w:type="spellStart"/>
            <w:r w:rsidRPr="00373761">
              <w:rPr>
                <w:rFonts w:ascii="Calibri" w:eastAsia="Times New Roman" w:hAnsi="Calibri" w:cs="Calibri"/>
                <w:color w:val="000000"/>
                <w:lang w:eastAsia="en-GB"/>
              </w:rPr>
              <w:t>Glutaminase</w:t>
            </w:r>
            <w:proofErr w:type="spellEnd"/>
            <w:r w:rsidRPr="00373761">
              <w:rPr>
                <w:rFonts w:ascii="Calibri" w:eastAsia="Times New Roman" w:hAnsi="Calibri" w:cs="Calibri"/>
                <w:color w:val="000000"/>
                <w:lang w:eastAsia="en-GB"/>
              </w:rPr>
              <w:t xml:space="preserve"> 2</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An </w:t>
            </w:r>
            <w:proofErr w:type="spellStart"/>
            <w:r w:rsidRPr="00373761">
              <w:rPr>
                <w:rFonts w:ascii="Calibri" w:eastAsia="Times New Roman" w:hAnsi="Calibri" w:cs="Calibri"/>
                <w:color w:val="000000"/>
                <w:lang w:eastAsia="en-GB"/>
              </w:rPr>
              <w:t>intranuclear</w:t>
            </w:r>
            <w:proofErr w:type="spellEnd"/>
            <w:r w:rsidRPr="00373761">
              <w:rPr>
                <w:rFonts w:ascii="Calibri" w:eastAsia="Times New Roman" w:hAnsi="Calibri" w:cs="Calibri"/>
                <w:color w:val="000000"/>
                <w:lang w:eastAsia="en-GB"/>
              </w:rPr>
              <w:t xml:space="preserve"> </w:t>
            </w:r>
            <w:proofErr w:type="spellStart"/>
            <w:r w:rsidRPr="00373761">
              <w:rPr>
                <w:rFonts w:ascii="Calibri" w:eastAsia="Times New Roman" w:hAnsi="Calibri" w:cs="Calibri"/>
                <w:color w:val="000000"/>
                <w:lang w:eastAsia="en-GB"/>
              </w:rPr>
              <w:t>glutaminase</w:t>
            </w:r>
            <w:proofErr w:type="spellEnd"/>
            <w:r w:rsidRPr="00373761">
              <w:rPr>
                <w:rFonts w:ascii="Calibri" w:eastAsia="Times New Roman" w:hAnsi="Calibri" w:cs="Calibri"/>
                <w:color w:val="000000"/>
                <w:lang w:eastAsia="en-GB"/>
              </w:rPr>
              <w:t xml:space="preserve"> that multi-localises to the nucleus and mitochondria. Plays an important role in the regulation of glutamine catabolism. Promotes mitochondrial respiration and increases ATP generation in cells by </w:t>
            </w:r>
            <w:proofErr w:type="spellStart"/>
            <w:r w:rsidRPr="00373761">
              <w:rPr>
                <w:rFonts w:ascii="Calibri" w:eastAsia="Times New Roman" w:hAnsi="Calibri" w:cs="Calibri"/>
                <w:color w:val="000000"/>
                <w:lang w:eastAsia="en-GB"/>
              </w:rPr>
              <w:t>catalyzing</w:t>
            </w:r>
            <w:proofErr w:type="spellEnd"/>
            <w:r w:rsidRPr="00373761">
              <w:rPr>
                <w:rFonts w:ascii="Calibri" w:eastAsia="Times New Roman" w:hAnsi="Calibri" w:cs="Calibri"/>
                <w:color w:val="000000"/>
                <w:lang w:eastAsia="en-GB"/>
              </w:rPr>
              <w:t xml:space="preserve"> the synthesis of glutamate and alpha-</w:t>
            </w:r>
            <w:proofErr w:type="spellStart"/>
            <w:r w:rsidRPr="00373761">
              <w:rPr>
                <w:rFonts w:ascii="Calibri" w:eastAsia="Times New Roman" w:hAnsi="Calibri" w:cs="Calibri"/>
                <w:color w:val="000000"/>
                <w:lang w:eastAsia="en-GB"/>
              </w:rPr>
              <w:t>ketoglutarate</w:t>
            </w:r>
            <w:proofErr w:type="spellEnd"/>
            <w:r w:rsidRPr="00373761">
              <w:rPr>
                <w:rFonts w:ascii="Calibri" w:eastAsia="Times New Roman" w:hAnsi="Calibri" w:cs="Calibri"/>
                <w:color w:val="000000"/>
                <w:lang w:eastAsia="en-GB"/>
              </w:rPr>
              <w:t>. Increases cellular anti-oxidant function via NADH and glutathione production.</w:t>
            </w:r>
          </w:p>
        </w:tc>
        <w:tc>
          <w:tcPr>
            <w:tcW w:w="127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Unclear but data favours tumour suppressor rol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Upregulation of this protein in cancer cells results in cell cycle arrest at the G2/M phase thus halting proliferation. </w:t>
            </w:r>
            <w:proofErr w:type="gramStart"/>
            <w:r w:rsidRPr="00373761">
              <w:rPr>
                <w:rFonts w:ascii="Calibri" w:eastAsia="Times New Roman" w:hAnsi="Calibri" w:cs="Calibri"/>
                <w:color w:val="000000"/>
                <w:lang w:eastAsia="en-GB"/>
              </w:rPr>
              <w:t>Moreover</w:t>
            </w:r>
            <w:proofErr w:type="gramEnd"/>
            <w:r w:rsidRPr="00373761">
              <w:rPr>
                <w:rFonts w:ascii="Calibri" w:eastAsia="Times New Roman" w:hAnsi="Calibri" w:cs="Calibri"/>
                <w:color w:val="000000"/>
                <w:lang w:eastAsia="en-GB"/>
              </w:rPr>
              <w:t xml:space="preserve"> GLS2 is a p53 direct target gene and negatively </w:t>
            </w:r>
            <w:proofErr w:type="spellStart"/>
            <w:r w:rsidRPr="00373761">
              <w:rPr>
                <w:rFonts w:ascii="Calibri" w:eastAsia="Times New Roman" w:hAnsi="Calibri" w:cs="Calibri"/>
                <w:color w:val="000000"/>
                <w:lang w:eastAsia="en-GB"/>
              </w:rPr>
              <w:t>regualted</w:t>
            </w:r>
            <w:proofErr w:type="spellEnd"/>
            <w:r w:rsidRPr="00373761">
              <w:rPr>
                <w:rFonts w:ascii="Calibri" w:eastAsia="Times New Roman" w:hAnsi="Calibri" w:cs="Calibri"/>
                <w:color w:val="000000"/>
                <w:lang w:eastAsia="en-GB"/>
              </w:rPr>
              <w:t xml:space="preserve"> the PI3K/AKT signalling pathway thus displaying tumour suppression activity in human hepatocellular carcinoma. </w:t>
            </w:r>
            <w:proofErr w:type="spellStart"/>
            <w:r w:rsidRPr="00373761">
              <w:rPr>
                <w:rFonts w:ascii="Calibri" w:eastAsia="Times New Roman" w:hAnsi="Calibri" w:cs="Calibri"/>
                <w:color w:val="000000"/>
                <w:lang w:eastAsia="en-GB"/>
              </w:rPr>
              <w:t>Hypermethylation</w:t>
            </w:r>
            <w:proofErr w:type="spellEnd"/>
            <w:r w:rsidRPr="00373761">
              <w:rPr>
                <w:rFonts w:ascii="Calibri" w:eastAsia="Times New Roman" w:hAnsi="Calibri" w:cs="Calibri"/>
                <w:color w:val="000000"/>
                <w:lang w:eastAsia="en-GB"/>
              </w:rPr>
              <w:t xml:space="preserve"> of the GLS2 promotor contributes to decreased expression in this cancer type and in glioblastoma independent of p53 inactivation. Different GLS2 isoforms may be responsible for poor outcome in breast cancers where it has shown to be pro-</w:t>
            </w:r>
            <w:proofErr w:type="spellStart"/>
            <w:r w:rsidRPr="00373761">
              <w:rPr>
                <w:rFonts w:ascii="Calibri" w:eastAsia="Times New Roman" w:hAnsi="Calibri" w:cs="Calibri"/>
                <w:color w:val="000000"/>
                <w:lang w:eastAsia="en-GB"/>
              </w:rPr>
              <w:t>tumourigenic</w:t>
            </w:r>
            <w:proofErr w:type="spellEnd"/>
            <w:r w:rsidRPr="00373761">
              <w:rPr>
                <w:rFonts w:ascii="Calibri" w:eastAsia="Times New Roman" w:hAnsi="Calibri" w:cs="Calibri"/>
                <w:color w:val="000000"/>
                <w:lang w:eastAsia="en-GB"/>
              </w:rPr>
              <w:t xml:space="preserve">. In glioblastoma, concurrent silencing of GLS2 in cell lines as well as GLS2 gene overexpression cooperate to decrease proliferation and glioblastoma cell viability. </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p>
        </w:tc>
      </w:tr>
      <w:tr w:rsidR="00146775" w:rsidRPr="00373761" w:rsidTr="00AD0DBB">
        <w:trPr>
          <w:trHeight w:val="299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t>TCEA2</w:t>
            </w:r>
            <w:r w:rsidRPr="00373761">
              <w:rPr>
                <w:rFonts w:ascii="Wingdings 2" w:eastAsia="Times New Roman" w:hAnsi="Wingdings 2" w:cs="Calibri"/>
                <w:color w:val="FF0000"/>
                <w:lang w:eastAsia="en-GB"/>
              </w:rPr>
              <w:t></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Transcription Elongation Factor A2/TFIIS/Testis-Specific SII gene</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proofErr w:type="spellStart"/>
            <w:r w:rsidRPr="00373761">
              <w:rPr>
                <w:rFonts w:ascii="Calibri" w:eastAsia="Times New Roman" w:hAnsi="Calibri" w:cs="Calibri"/>
                <w:color w:val="000000"/>
                <w:lang w:eastAsia="en-GB"/>
              </w:rPr>
              <w:t>Intranuclear</w:t>
            </w:r>
            <w:proofErr w:type="spellEnd"/>
            <w:r w:rsidRPr="00373761">
              <w:rPr>
                <w:rFonts w:ascii="Calibri" w:eastAsia="Times New Roman" w:hAnsi="Calibri" w:cs="Calibri"/>
                <w:color w:val="000000"/>
                <w:lang w:eastAsia="en-GB"/>
              </w:rPr>
              <w:t xml:space="preserve"> expressed </w:t>
            </w:r>
            <w:proofErr w:type="gramStart"/>
            <w:r w:rsidRPr="00373761">
              <w:rPr>
                <w:rFonts w:ascii="Calibri" w:eastAsia="Times New Roman" w:hAnsi="Calibri" w:cs="Calibri"/>
                <w:color w:val="000000"/>
                <w:lang w:eastAsia="en-GB"/>
              </w:rPr>
              <w:t>protein which</w:t>
            </w:r>
            <w:proofErr w:type="gramEnd"/>
            <w:r w:rsidRPr="00373761">
              <w:rPr>
                <w:rFonts w:ascii="Calibri" w:eastAsia="Times New Roman" w:hAnsi="Calibri" w:cs="Calibri"/>
                <w:color w:val="000000"/>
                <w:lang w:eastAsia="en-GB"/>
              </w:rPr>
              <w:t xml:space="preserve"> functions as an S2 class transcription elongation factor, responsible for releasing RNA polymerase II complexes from transcriptional arrest past template-encoding arresting sites. Member of the TFIIS family of elongation factors, TCEA2 originally identified as a testis/ovary specific gene.</w:t>
            </w:r>
          </w:p>
        </w:tc>
        <w:tc>
          <w:tcPr>
            <w:tcW w:w="1276"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Oncogen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Overexpressed on chromosome arm 20q with copy number gain in cervical cancer. TCEA2 has been shown to interact with BRCA1 at sites of UV-induced transcription associated damage in breast and ovarian cancer, with known amplification in 11 different tumour types. Targeting multiple steps in mutated repair/response pathways may evolve as part of a rational therapeutic strategy for these cancers.</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04isgnEL","properties":{"formattedCitation":"(12\\uc0\\u8211{}14)","plainCitation":"(12–14)","noteIndex":0},"citationItems":[{"id":2056,"uris":["http://zotero.org/users/4884286/items/WSPWEAQN"],"uri":["http://zotero.org/users/4884286/items/WSPWEAQN"],"itemData":{"id":2056,"type":"article-journal","title":"RNA polymerase II complexes in the very early phase of transcription are not susceptible to TFIIS-induced exonucleolytic cleavage","container-title":"Nucleic Acids Research","page":"2290-2298","volume":"30","issue":"11","source":"PubMed","abstract":"TFIIS is a transcription elongation factor for RNA polymerase II (pol II), which can suppress ribonucleotide misincorporation. We reconstituted transcription complexes in a highly purified pol II system on adenovirus Major-Late promoter constructs. We noted that these complexes have a high propensity for read-through upon GTP omission. Read-through occurred during the early stages at all registers analyzed. Addition of TFIIS reversed read-through of productive elongation complexes, which indicated that it was due to misincorporation. However, before register 13 transcription complexes were insensitive to TFIIS. These findings are discussed with respect to the structural models for pol II and we propose that TFIIS action is linked to the RNA:DNA hybrid.","DOI":"10.1093/nar/30.11.2290","ISSN":"1362-4962","note":"PMID: 12034815\nPMCID: PMC117193","journalAbbreviation":"Nucleic Acids Res","language":"eng","author":[{"family":"Sijbrandi","given":"Robert"},{"family":"Fiedler","given":"Ulrike"},{"family":"Timmers","given":"H. Th Marc"}],"issued":{"date-parts":[["2002",6,1]]}}},{"id":2007,"uris":["http://zotero.org/users/4884286/items/95DQ9WRQ"],"uri":["http://zotero.org/users/4884286/items/95DQ9WRQ"],"itemData":{"id":2007,"type":"article-journal","title":"Identification of copy number gain and overexpressed genes on chromosome arm 20q by an integrative genomic approach in cervical cancer: Potential role in progression","container-title":"Genes, Chromosomes and Cancer","page":"755-765","volume":"47","issue":"9","source":"Wiley Online Library","abstract":"Recurrent karyotypic abnormalities are a characteristic feature of cervical cancer (CC) cells, which may result in deregulated expression of important genes that contribute to tumor initiation and progression. To examine the role of gain of the long arm of chromosome 20 (20q), one of the common chromosomal gains in CC, we evaluated CC at various stages of progression using single nucleotide polymorphism (SNP) array, gene expression profiling, and fluorescence in situ hybridization (FISH) analyses. This analysis revealed copy number increase (CNI) of 20q in &gt;50% of invasive CC and identified two focal amplicons at 20q11.2 and 20q13.13 in a subset of tumors. We further demonstrate that the acquisition of 20q gain occurs at an early stage in CC development and the high-grade squamous intraepithelial lesions (HSIL) that exhibit 20q CNI are associated (P = 0.05) with persistence or progression to invasive cancer. We identified a total of 26 overexpressed genes as consequence of 20q gain (N = 14), as targets of amplicon 1 (N = 9; two genes also commonly expressed with 20q gain) and amplicon 2 (N = 6; one gene also commonly expressed with 20q gain). These include a number of functionally important genes in cell cycle regulation (E2F1, TPX2, KIF3B, PIGT, and B4GALT5), nuclear function (CSEL1), viral replication (PSMA7 and LAMA5), methylation and chromatin remodeling (ASXL1, AHCY, and C20orf20), and transcription regulation (TCEA2). Our findings implicate a role for these genes in CC tumorigenesis, represent an important step toward the development of clinically significant biomarkers, and form a framework for testing as molecular therapeutic targets. © 2008 Wiley-Liss, Inc.","DOI":"https://doi.org/10.1002/gcc.20577","ISSN":"1098-2264","title-short":"Identification of copy number gain and overexpressed genes on chromosome arm 20q by an integrative genomic approach in cervical cancer","language":"en","author":[{"family":"Scotto","given":"Luigi"},{"family":"Narayan","given":"Gopeshwar"},{"family":"Nandula","given":"Subhadra V."},{"family":"Arias‐Pulido","given":"Hugo"},{"family":"Subramaniyam","given":"Shivakumar"},{"family":"Schneider","given":"Achim"},{"family":"Kaufmann","given":"Andreas M."},{"family":"Wright","given":"Jason D."},{"family":"Pothuri","given":"Bhavana"},{"family":"Mansukhani","given":"Mahesh"},{"family":"Murty","given":"Vundavalli V."}],"issued":{"date-parts":[["2008"]]}}},{"id":2009,"uris":["http://zotero.org/users/4884286/items/F668WQUG"],"uri":["http://zotero.org/users/4884286/items/F668WQUG"],"itemData":{"id":2009,"type":"article-journal","title":"Systematic screening reveals a role for BRCA1 in the response to transcription-associated DNA damage","container-title":"Genes &amp; Development","page":"1957-1975","volume":"28","issue":"17","source":"PubMed","abstract":"BRCA1 is a breast and ovarian tumor suppressor. Given its numerous incompletely understood functions and the possibility that more exist, we performed complementary systematic screens in search of new BRCA1 protein-interacting partners. New BRCA1 functions and/or a better understanding of existing ones were sought. Among the new interacting proteins identified, genetic interactions were detected between BRCA1 and four of the interactors: TONSL, SETX, TCEANC, and TCEA2. Genetic interactions were also detected between BRCA1 and certain interactors of TONSL, including both members of the FACT complex. From these results, a new BRCA1 function in the response to transcription-associated DNA damage was detected. Specifically, new roles for BRCA1 in the restart of transcription after UV damage and in preventing or repairing damage caused by stabilized R loops were identified. These roles are likely carried out together with some of the newly identified interactors. This new function may be important in BRCA1 tumor suppression, since the expression of several interactors, including some of the above-noted transcription proteins, is repeatedly aberrant in both breast and ovarian cancers.","DOI":"10.1101/gad.241620.114","ISSN":"1549-5477","note":"PMID: 25184681\nPMCID: PMC4197947","journalAbbreviation":"Genes Dev","language":"eng","author":[{"family":"Hill","given":"Sarah J."},{"family":"Rolland","given":"Thomas"},{"family":"Adelmant","given":"Guillaume"},{"family":"Xia","given":"Xianfang"},{"family":"Owen","given":"Matthew S."},{"family":"Dricot","given":"Amélie"},{"family":"Zack","given":"Travis I."},{"family":"Sahni","given":"Nidhi"},{"family":"Jacob","given":"Yves"},{"family":"Hao","given":"Tong"},{"family":"McKinney","given":"Kristine M."},{"family":"Clark","given":"Allison P."},{"family":"Reyon","given":"Deepak"},{"family":"Tsai","given":"Shengdar Q."},{"family":"Joung","given":"J. Keith"},{"family":"Beroukhim","given":"Rameen"},{"family":"Marto","given":"Jarrod A."},{"family":"Vidal","given":"Marc"},{"family":"Gaudet","given":"Suzanne"},{"family":"Hill","given":"David E."},{"family":"Livingston","given":"David M."}],"issued":{"date-parts":[["2014",9,1]]}}}],"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12–14)</w:t>
            </w:r>
            <w:r>
              <w:rPr>
                <w:rFonts w:ascii="Calibri" w:eastAsia="Times New Roman" w:hAnsi="Calibri" w:cs="Calibri"/>
                <w:color w:val="000000"/>
                <w:lang w:eastAsia="en-GB"/>
              </w:rPr>
              <w:fldChar w:fldCharType="end"/>
            </w:r>
          </w:p>
        </w:tc>
      </w:tr>
      <w:tr w:rsidR="00146775" w:rsidRPr="00373761" w:rsidTr="00AD0DBB">
        <w:trPr>
          <w:trHeight w:val="330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lastRenderedPageBreak/>
              <w:t>TSGA10</w:t>
            </w:r>
            <w:r w:rsidRPr="00373761">
              <w:rPr>
                <w:rFonts w:ascii="Wingdings 2" w:eastAsia="Times New Roman" w:hAnsi="Wingdings 2" w:cs="Calibri"/>
                <w:color w:val="FF0000"/>
                <w:lang w:eastAsia="en-GB"/>
              </w:rPr>
              <w:t></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Testis-specific gene protein 10/Cancer Testis Antigen 79</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Role in gonadal differentiation and spermatogenesis. When over-expressed, prevents nuclear localisation by HIF1-alpha.</w:t>
            </w:r>
          </w:p>
        </w:tc>
        <w:tc>
          <w:tcPr>
            <w:tcW w:w="127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Unclear but data favours tumour suppressor rol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In vitro HUVEC cell lines derived from nasopharyngeal carcinoma have demonstrated an anti-angiogenic role for TSGA10. Over-expression in breast cancer MCF-7 cells decreased metastatic and metabolic activity of said cells through HIF-1alpha inhibition. High expression of TSGA10 in bladder cancer post-resection specimens correlated with poorer overall survival however in bladder cancer lines, high expression was associated with increased apoptosis, reduced cancer cell migration and prevention of epithelial cell transformation. </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ib7hNjya","properties":{"formattedCitation":"(15\\uc0\\u8211{}18)","plainCitation":"(15–18)","noteIndex":0},"citationItems":[{"id":2049,"uris":["http://zotero.org/users/4884286/items/PCELMKZI"],"uri":["http://zotero.org/users/4884286/items/PCELMKZI"],"itemData":{"id":2049,"type":"article-journal","title":"TSGA10 is a novel candidate gene associated with acephalic spermatozoa","container-title":"Clinical Genetics","page":"776-783","volume":"93","issue":"4","source":"PubMed","abstract":"Acephalic spermatozoa is a rare teratozoospermia associated with male infertility. However, the pathogenesis of this disorder remains unclear. Here, we report a 27 years old infertile male from a consanguineous family, who presented with 99% headless sperm in his ejaculate. Electron microscopic and immunofluorescence analysis suggested breakage at the midpiece of the patient's sperm cells. Subsequent whole-exome sequencing analysis identified a homozygous deletion within TSGA10 (c.211delG; p.A71Hfs*12), which resulted in the production of truncated TSGA10 protein. TSGA10 is a testis-specific protein that localized to the midpiece in the spermatozoa of a normal control; however, immunostaining failed to detect TSGA10 protein in the patient's sperm. Western blot analysis also showed complete absence of TSGA10 protein in the patient. One cycle of in vitro fertilization-assisted reproduction was conducted, but pregnancy was not achieved after embryo transfer, possibly due to poor embryo quality. Therefore, we speculate that the presence of rare sequence variants within TSGA10 may be associated with acephalic spermatozoa in humans.","DOI":"10.1111/cge.13140","ISSN":"1399-0004","note":"PMID: 28905369","journalAbbreviation":"Clin Genet","language":"eng","author":[{"family":"Sha","given":"Y.-W."},{"family":"Sha","given":"Y.-K."},{"family":"Ji","given":"Z.-Y."},{"family":"Mei","given":"L.-B."},{"family":"Ding","given":"L."},{"family":"Zhang","given":"Q."},{"family":"Qiu","given":"P.-P."},{"family":"Lin","given":"S.-B."},{"family":"Wang","given":"X."},{"family":"Li","given":"P."},{"family":"Xu","given":"X."},{"family":"Li","given":"L."}],"issued":{"date-parts":[["2018",4]]}}},{"id":2053,"uris":["http://zotero.org/users/4884286/items/T54PESMT"],"uri":["http://zotero.org/users/4884286/items/T54PESMT"],"itemData":{"id":2053,"type":"article-journal","title":"Metastasis-associated miR-23a from nasopharyngeal carcinoma-derived exosomes mediates angiogenesis by repressing a novel target gene TSGA10","container-title":"Oncogene","page":"2873-2889","volume":"37","issue":"21","source":"PubMed","abstract":"Benefiting from more precise imaging and radiotherapy, patients with locoregionally nasopharyngeal carcinoma (NPC) have a significantly higher survival rate. Nonetheless, distant metastasis is still the predominant mode of failure. Advances in cancer research have highlighted that pathological angiogenesis is necessary for tumor metastasis by offering oxygen, nutrients, or cell metastatic conduits. MicroRNAs (miRNAs), a class of small noncoding RNAs, are increasingly implicated in modulation of angiogenesis in physiological and pathological conditions. Currently, we detected that miR-23a was highly enriched in NPC tissues at the metastatic or premetastatic stage, and its levels in NPC were associated with microvessel density. Subsequently, we proved that alteration of miR-23a expression modulated the growth, migration, and tube formation of HUVECs in vitro and affected the blood vessel outgrowth in the zebrafish model. Considering the possibility that extracellular miR-23a was horizontally transferred from CNE2 cells to HUVECs, we analyzed miR-23a encapsulated in exosomes, showing that overexpression of exosomal miR-23a in NPC promoted angiogenesis both in vitro and in vivo. Moreover, we provided evidences that miR-23a regulated angiogenesis by directly targeting testis-specific gene antigen (TSGA10). Taken together, our findings revealed that metastasis-associated miR-23a from NPC-derived exosomes plays an important role in mediating angiogenesis by targeting TSGA10.","DOI":"10.1038/s41388-018-0183-6","ISSN":"1476-5594","note":"PMID: 29520105\nPMCID: PMC5966363","journalAbbreviation":"Oncogene","language":"eng","author":[{"family":"Bao","given":"Lili"},{"family":"You","given":"Bo"},{"family":"Shi","given":"Si"},{"family":"Shan","given":"Ying"},{"family":"Zhang","given":"Qicheng"},{"family":"Yue","given":"Huijun"},{"family":"Zhang","given":"Jie"},{"family":"Zhang","given":"Wei"},{"family":"Shi","given":"Yunwei"},{"family":"Liu","given":"Yifei"},{"family":"Wang","given":"Xin"},{"family":"Liu","given":"Dong"},{"family":"You","given":"Yiwen"}],"issued":{"date-parts":[["2018",5]]}}},{"id":2016,"uris":["http://zotero.org/users/4884286/items/4HMJIEPX"],"uri":["http://zotero.org/users/4884286/items/4HMJIEPX"],"itemData":{"id":2016,"type":"article-journal","title":"TSGA10 Over Expression Decreases Metastasic and Metabolic Activity by Inhibiting HIF-1 in Breast Cancer Cells","container-title":"Archives of Medical Research","page":"41-53","volume":"51","issue":"1","source":"PubMed","abstract":"BACKGROUND AND AIMS: HIF-1 is an important factor that play critical roles in metabolic and metastasis activity of cancer cells. HIF-1 activity can have regulated by TSGA10. Although decreased metastatic activity of cancer cells through TSGA10 inhibitory effect on HIF-1 have already been demonstrated, changes in cancer metabolism and its impact on metastasis in breast cancer is still not determined. So, we aimed to investigate TSGA10 overexpression effect on breast cancer metabolism as well as metastasis.\nMETHODS: TSGA10 vector was designed and stable transfected into MCF-7 cells. The efficiency of transfection was assessed by Real-time PCR and western blot. After HIF-1 induction at high and low glucose conditions, cell proliferation, cell cycle profile, metabolic and metastasis activity of cells were assessed. Furthermore, biomarker expressions of ER, PR, HER2, Ki67 and E-cadherin in cancer cells were measured.\nRESULTS: Our results showed decrease of cell proliferation and cell cycle arrest in G2/M phase. Reduce expression of GLUT1, lactate production and reactive oxygen species (ROS) below their basal level indicated decreased metabolic activity. Furthermore, metastatic activity reduction was shown by decrease expression of different involve genes in metastasis, protelytic activity of MMOLP-2/9, carbonic anhydrase (CA) IX activity and increase of wound closure. Moreover, except for E-cadherin, expression of ER, PR, HER2 and Ki67 was declined in cells.\nCONCLUSION: Our findings indicated that TSGA10 overexpression could decrease the metastatic and metabolic activity of cancer cells through its inhibitory effect on HIF-1 activity. Therefore, TSGA10 could be considered in the research for therapeutic candidates in cancer.","DOI":"10.1016/j.arcmed.2019.12.002","ISSN":"1873-5487","note":"PMID: 32086108","journalAbbreviation":"Arch Med Res","language":"eng","author":[{"family":"Jahani","given":"Mozhgan"},{"family":"Shahlaei","given":"Mohsen"},{"family":"Norooznezhad","given":"Fatemeh"},{"family":"Miraghaee","given":"Sayyed Shahram"},{"family":"Hosseinzadeh","given":"Leila"},{"family":"Moasefi","given":"Narges"},{"family":"Khodarahmi","given":"Reza"},{"family":"Farokhi","given":"Alireza"},{"family":"Mahnam","given":"Azadeh"},{"family":"Mansouri","given":"Kamran"}],"issued":{"date-parts":[["2020",1]]}}},{"id":2013,"uris":["http://zotero.org/users/4884286/items/2HUPQRLR"],"uri":["http://zotero.org/users/4884286/items/2HUPQRLR"],"itemData":{"id":2013,"type":"article-journal","title":"Expression of Testis-Specific Gene Antigen 10 (TSGA10) is Associated with Apoptosis and Cell Migration in Bladder Cancer Cells and Tumor Stage and Overall Survival in Patients with Bladder Cancer","container-title":"Medical Science Monitor: International Medical Journal of Experimental and Clinical Research","page":"5289-5298","volume":"25","source":"PubMed","abstract":"BACKGROUND Testis-specific gene antigen 10 (TSGA10) is a tumor suppressor in several types of human malignancy. However, there have been few studies that have investigated the role of TSGA10 in bladder cancer. This study aimed to investigate the expression of TSGA10 in human bladder cancer cell lines and bladder cancer tissues and its effects on patient prognosis. MATERIAL AND METHODS The expression of TSGA10 in 40 tissue samples of bladder cancer and matched normal adjacent bladder tissue, and five human bladder cancer cell lines was assessed by immunohistochemistry, Western blot, quantitative reverse transcription polymerase chain reaction (qRT-PCR), and flow cytometry. The correlation between the expression level of TSGA10 and the clinicopathological features of patients with bladder cancer was analyzed and overall survival (OS) in patients with bladder cancer was determined by Kaplan-Meier curves. RESULTS Upregulation of TSGA10 expression in tissues from patients with bladder cancer was compared with normal adjacent bladder tissue and was significantly correlated with gender, metastasis, lymphovascular invasion, and tumor stage in bladder cancer. In bladder cancer cell lines, down-regulation of TSGA10 reduced cell apoptosis and increased cell migration, and resulted in the formation of an epithelial-mesenchymal transition (EMT) phenotype. Overexpression of TSGA10 resulted in an increased apoptosis rate of tumor cells, reduced cell migration, and contributed to the reversal of the EMT phenotype. CONCLUSIONS These findings support that TSGA10 deserves further study as a potential novel prognostic biomarker in bladder cancer.","DOI":"10.12659/MSM.915682","ISSN":"1643-3750","note":"PMID: 31310599\nPMCID: PMC6652375","journalAbbreviation":"Med Sci Monit","language":"eng","author":[{"family":"Wu","given":"Dashan"},{"family":"Lin","given":"Jiawei"},{"family":"Zhu","given":"Yingbin"},{"family":"Zhang","given":"Haotian"},{"family":"Zhong","given":"Yuanfu"}],"issued":{"date-parts":[["2019",7,16]]}}}],"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15–18)</w:t>
            </w:r>
            <w:r>
              <w:rPr>
                <w:rFonts w:ascii="Calibri" w:eastAsia="Times New Roman" w:hAnsi="Calibri" w:cs="Calibri"/>
                <w:color w:val="000000"/>
                <w:lang w:eastAsia="en-GB"/>
              </w:rPr>
              <w:fldChar w:fldCharType="end"/>
            </w:r>
          </w:p>
        </w:tc>
      </w:tr>
      <w:tr w:rsidR="00146775" w:rsidRPr="00373761" w:rsidTr="00AD0DBB">
        <w:trPr>
          <w:trHeight w:val="451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t>HMGN5</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High Mobility Group Nucleosome Binding Domain 5/NSBP1</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Encodes a nuclear protein with similarities to the high mobility group proteins, HMG14 and HMG17, which suggests that this protein may function as a </w:t>
            </w:r>
            <w:proofErr w:type="spellStart"/>
            <w:r w:rsidRPr="00373761">
              <w:rPr>
                <w:rFonts w:ascii="Calibri" w:eastAsia="Times New Roman" w:hAnsi="Calibri" w:cs="Calibri"/>
                <w:color w:val="000000"/>
                <w:lang w:eastAsia="en-GB"/>
              </w:rPr>
              <w:t>nucleosomal</w:t>
            </w:r>
            <w:proofErr w:type="spellEnd"/>
            <w:r w:rsidRPr="00373761">
              <w:rPr>
                <w:rFonts w:ascii="Calibri" w:eastAsia="Times New Roman" w:hAnsi="Calibri" w:cs="Calibri"/>
                <w:color w:val="000000"/>
                <w:lang w:eastAsia="en-GB"/>
              </w:rPr>
              <w:t xml:space="preserve"> binding and transcriptional activating protein. Preferentially binds to </w:t>
            </w:r>
            <w:proofErr w:type="spellStart"/>
            <w:r w:rsidRPr="00373761">
              <w:rPr>
                <w:rFonts w:ascii="Calibri" w:eastAsia="Times New Roman" w:hAnsi="Calibri" w:cs="Calibri"/>
                <w:color w:val="000000"/>
                <w:lang w:eastAsia="en-GB"/>
              </w:rPr>
              <w:t>euchromatin</w:t>
            </w:r>
            <w:proofErr w:type="spellEnd"/>
            <w:r w:rsidRPr="00373761">
              <w:rPr>
                <w:rFonts w:ascii="Calibri" w:eastAsia="Times New Roman" w:hAnsi="Calibri" w:cs="Calibri"/>
                <w:color w:val="000000"/>
                <w:lang w:eastAsia="en-GB"/>
              </w:rPr>
              <w:t xml:space="preserve"> and modulates cellular transcription by counteracting linker histone-mediated chromatin compaction. Chromatin </w:t>
            </w:r>
            <w:proofErr w:type="spellStart"/>
            <w:r w:rsidRPr="00373761">
              <w:rPr>
                <w:rFonts w:ascii="Calibri" w:eastAsia="Times New Roman" w:hAnsi="Calibri" w:cs="Calibri"/>
                <w:color w:val="000000"/>
                <w:lang w:eastAsia="en-GB"/>
              </w:rPr>
              <w:t>decompaction</w:t>
            </w:r>
            <w:proofErr w:type="spellEnd"/>
            <w:r w:rsidRPr="00373761">
              <w:rPr>
                <w:rFonts w:ascii="Calibri" w:eastAsia="Times New Roman" w:hAnsi="Calibri" w:cs="Calibri"/>
                <w:color w:val="000000"/>
                <w:lang w:eastAsia="en-GB"/>
              </w:rPr>
              <w:t xml:space="preserve"> in this manner has been shown to decrease the </w:t>
            </w:r>
            <w:proofErr w:type="spellStart"/>
            <w:r w:rsidRPr="00373761">
              <w:rPr>
                <w:rFonts w:ascii="Calibri" w:eastAsia="Times New Roman" w:hAnsi="Calibri" w:cs="Calibri"/>
                <w:color w:val="000000"/>
                <w:lang w:eastAsia="en-GB"/>
              </w:rPr>
              <w:t>elastiscity</w:t>
            </w:r>
            <w:proofErr w:type="spellEnd"/>
            <w:r w:rsidRPr="00373761">
              <w:rPr>
                <w:rFonts w:ascii="Calibri" w:eastAsia="Times New Roman" w:hAnsi="Calibri" w:cs="Calibri"/>
                <w:color w:val="000000"/>
                <w:lang w:eastAsia="en-GB"/>
              </w:rPr>
              <w:t xml:space="preserve"> and rigidity of nuclei in cultured cells. </w:t>
            </w:r>
          </w:p>
        </w:tc>
        <w:tc>
          <w:tcPr>
            <w:tcW w:w="1276"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Oncogen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HMGN5 is highly expressed in bladder cancer in murine models, resected human transitional cell carcinomas of the bladder and in vitro cell lines. In murine models, it has been shown to interact with HSP27 and promote epithelial cell transition via IL-6 signalling. HMGN5 knockdown via siRNA suppresses cellular progression in glioblastoma cell lines via AKT/MAPK signalling, and a similar effect has been demonstrated in meningioma, oesophageal squamous cell carcinoma and </w:t>
            </w:r>
            <w:proofErr w:type="gramStart"/>
            <w:r w:rsidRPr="00373761">
              <w:rPr>
                <w:rFonts w:ascii="Calibri" w:eastAsia="Times New Roman" w:hAnsi="Calibri" w:cs="Calibri"/>
                <w:color w:val="000000"/>
                <w:lang w:eastAsia="en-GB"/>
              </w:rPr>
              <w:t>lung cancer cell lines</w:t>
            </w:r>
            <w:proofErr w:type="gramEnd"/>
            <w:r w:rsidRPr="00373761">
              <w:rPr>
                <w:rFonts w:ascii="Calibri" w:eastAsia="Times New Roman" w:hAnsi="Calibri" w:cs="Calibri"/>
                <w:color w:val="000000"/>
                <w:lang w:eastAsia="en-GB"/>
              </w:rPr>
              <w:t xml:space="preserve">. HMGN5 signalling via the </w:t>
            </w:r>
            <w:proofErr w:type="spellStart"/>
            <w:r w:rsidRPr="00373761">
              <w:rPr>
                <w:rFonts w:ascii="Calibri" w:eastAsia="Times New Roman" w:hAnsi="Calibri" w:cs="Calibri"/>
                <w:color w:val="000000"/>
                <w:lang w:eastAsia="en-GB"/>
              </w:rPr>
              <w:t>Wnt</w:t>
            </w:r>
            <w:proofErr w:type="spellEnd"/>
            <w:r w:rsidRPr="00373761">
              <w:rPr>
                <w:rFonts w:ascii="Calibri" w:eastAsia="Times New Roman" w:hAnsi="Calibri" w:cs="Calibri"/>
                <w:color w:val="000000"/>
                <w:lang w:eastAsia="en-GB"/>
              </w:rPr>
              <w:t>/B-catenin pathway is one of the key processes that mediate cellular progression and invasion in pancreatic ductal adenocarcinomas.</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YeIaP1QE","properties":{"formattedCitation":"(19\\uc0\\u8211{}27)","plainCitation":"(19–27)","noteIndex":0},"citationItems":[{"id":2122,"uris":["http://zotero.org/users/4884286/items/JYDJK9TS"],"uri":["http://zotero.org/users/4884286/items/JYDJK9TS"],"itemData":{"id":2122,"type":"article-journal","title":"Knockdown of HMGN5 expression by RNA interference induces cell cycle arrest in human lung cancer cells","container-title":"Asian Pacific journal of cancer prevention: APJCP","page":"3223-3228","volume":"13","issue":"7","source":"PubMed","abstract":"HMGN5 is a typical member of the HMGN (high mobility group nucleosome-binding protein) family which may function as a nucleosomal binding and transcriptional activating protein. Overexpression of HMGN5 has been observed in several human tumors but its role in tumorigenesis has not been fully clarified. To investigate its significance for human lung cancer progression, we successfully constructed a shRNA expression lentiviral vector in which sense and antisense sequences targeting the human HMGN5 were linked with a 9-nucleotide loop. Inhibitory effects of siRNA on endogenous HMGN5 gene expression and protein synthesis were demonstrated via real-time RT-PCR and western blotting. We found HMGN5 silencing to significantly inhibit A549 and H1299 cell proliferation assessed by MTT, BrdU incorporation and colony formation assays. Furthermore, flow cytometry analysis showed that specific knockdown of HMGN5 slowed down the cell cycle at the G0/G1 phase and decreased the populations of A549 and H1299 cells at the S and G2/M phases. Taken together, these results suggest that HMGN5 is directly involved in regulation cell proliferation in A549 and H1299 cells by influencing signaling pathways involved in cell cycle progression. Thus, our finding suggests that targeting HMGN5 may be an effective strategy for human lung cancer treatment.","DOI":"10.7314/apjcp.2012.13.7.3223","ISSN":"2476-762X","note":"PMID: 22994738","journalAbbreviation":"Asian Pac J Cancer Prev","language":"eng","author":[{"family":"Chen","given":"Peng"},{"family":"Wang","given":"Xiu-Li"},{"family":"Ma","given":"Zhong-Sen"},{"family":"Xu","given":"Zhong"},{"family":"Jia","given":"Bo"},{"family":"Ren","given":"Jin"},{"family":"Hu","given":"Yu-Xin"},{"family":"Zhang","given":"Qing-Hua"},{"family":"Ma","given":"Tian-Gang"},{"family":"Yan","given":"Bing-Di"},{"family":"Yan","given":"Qing-Zhu"},{"family":"Li","given":"Yan-Lei"},{"family":"Li","given":"Zhen"},{"family":"Yu","given":"Jin-Yan"},{"family":"Gao","given":"Rong"},{"family":"Fan","given":"Na"},{"family":"Li","given":"Bo"},{"family":"Yang","given":"Jun-Ling"}],"issued":{"date-parts":[["2012"]]}}},{"id":2105,"uris":["http://zotero.org/users/4884286/items/SN8SW9RG"],"uri":["http://zotero.org/users/4884286/items/SN8SW9RG"],"itemData":{"id":2105,"type":"article-journal","title":"Chromatin decompaction by the nucleosomal binding protein HMGN5 impairs nuclear sturdiness","container-title":"Nature Communications","page":"6138","volume":"6","source":"PubMed","abstract":"In most metazoan nuclei, heterochromatin is located at the nuclear periphery in contact with the nuclear lamina, which provides mechanical stability to the nucleus. We show that in cultured cells, chromatin decompaction by the nucleosome binding protein HMGN5 decreases the sturdiness, elasticity and rigidity of the nucleus. Mice overexpressing HMGN5, either globally or only in the heart, are normal at birth but develop hypertrophic heart with large cardiomyoctyes, deformed nuclei and disrupted lamina and die of cardiac malfunction. Chromatin decompaction is seen in cardiomyocytes of newborn mice but misshaped nuclei with disrupted lamina are seen only in adult cardiomyocytes, suggesting that loss of heterochromatin diminishes the ability of the nucleus to withstand the mechanical forces of the contracting heart. Thus, heterochromatin enhances the ability of the nuclear lamina to maintain the sturdiness and shape of the eukaryotic nucleus; a structural role for chromatin that is distinct from its genetic functions.","DOI":"10.1038/ncomms7138","ISSN":"2041-1723","note":"PMID: 25609380\nPMCID: PMC4304400","journalAbbreviation":"Nat Commun","language":"eng","author":[{"family":"Furusawa","given":"Takashi"},{"family":"Rochman","given":"Mark"},{"family":"Taher","given":"Leila"},{"family":"Dimitriadis","given":"Emilios K."},{"family":"Nagashima","given":"Kunio"},{"family":"Anderson","given":"Stasia"},{"family":"Bustin","given":"Michael"}],"issued":{"date-parts":[["2015",1,22]]}}},{"id":2113,"uris":["http://zotero.org/users/4884286/items/UUFXK27M"],"uri":["http://zotero.org/users/4884286/items/UUFXK27M"],"itemData":{"id":2113,"type":"article-journal","title":"Knockdown of HMGN5 increases the chemosensitivity of human urothelial bladder cancer cells to cisplatin by targeting PI3K/Akt signaling","container-title":"Oncology Letters","page":"6463-6470","volume":"14","issue":"6","source":"PubMed","abstract":"High-mobility group nucleosome-binding domain 5 (HMGN5) is the latest member of the HMGN family of proteins. Numerous studies have confirmed the carcinogenic role of HMGN5 in cancer, but its function in the regulation of chemosensitivity is largely unknown and controversial. A previous study by the authors of the present study demonstrated that HMGN5 contributes to the progression of urothelial bladder cancer (UBC) through regulating the expression of E-cadherin and vascular endothelial growth factor (VEGF)-C, which are associated with the sensitivity of tumor cells to cisplatin. Therefore, the present study aimed to elucidate the mechanisms underlying the regulation of HMGN5 and investigate the involvement of HMGN5 in cisplatin treatment. The results of the present study revealed that HMGN5 is able to positively regulate the expression of phosphorylated (p-)Akt in UBC cells. In addition, HMGN5 expression was negatively associated with the response of UBC cells to cisplatin. The findings indicated that HMGN5 may be a potential therapeutic target of cisplatin treatment, since cisplatin treatment reduced HMGN5 expression in a dose-dependent manner. It was also confirmed that the knockdown of HMGN5 decreased the viability, colony formation and invasion of 5637 cells but increased apoptosis under cisplatin treatment. The changes caused by HMGN5 knockdown in 5637 cells were able to be reversed by treatment with insulin-like growth factor-1 (IGF-1), which is a phosphoinositide 3-kinase (PI3K)/Akt signaling activator. Additionally, with the decreased expression of HMGN5, the expression of p-Akt, slug, E-cadherin and VEGF-C was subsequently inhibited. By contrast, the expression of cytochrome c, cleaved-caspase-3 and cleaved-poly ADP ribose polymerase was increased following HMGN5 knockdown. Consistently, these changes in protein expression were able to be reversed by IGF-1 treatment. In conclusion, findings from the in vitro experiments indicate that HMGN5 may a target of cisplatin treatment and that the inhibition of HMGN5 increases the chemosensitivity of UBC cells by inhibiting PI3K/Akt signaling.","DOI":"10.3892/ol.2017.7045","ISSN":"1792-1074","note":"PMID: 29163683\nPMCID: PMC5691390","journalAbbreviation":"Oncol Lett","language":"eng","author":[{"family":"Gan","given":"Yu"},{"family":"He","given":"Leye"},{"family":"Yao","given":"Kun"},{"family":"Tan","given":"Jing"},{"family":"Zeng","given":"Qing"},{"family":"Dai","given":"Yingbo"},{"family":"Liu","given":"Jianye"},{"family":"Tang","given":"Yuxin"}],"issued":{"date-parts":[["2017",12]]}}},{"id":2116,"uris":["http://zotero.org/users/4884286/items/B373JSV6"],"uri":["http://zotero.org/users/4884286/items/B373JSV6"],"itemData":{"id":2116,"type":"article-journal","title":"HMGN5 Silencing Suppresses Cell Biological Progression via AKT/MAPK Pathway in Human Glioblastoma Cells","container-title":"BioMed Research International","page":"8610271","volume":"2020","source":"PubMed","abstract":"HMGN5 regulates biological function and molecular transcription via combining with a nucleosome. There has been growing evidence that aberrant expression of HMGN5 is associated with malignant neoplasm development and progression. In the present study, we found that the expression of HMGN5 is significantly higher in high-grade glioblastoma tissues than in low-grade samples. To clarify the function of HMGN5 in glioblastoma, we knocked down HMGN5 in U87 and U251 glioblastoma cells via siRNA. The results demonstrated that HMGN5 was involved in the regulation of proliferation and apoptosis, migration, and invasion of glioblastoma cells. These outcomes also indicated that silencing HMGN5 possibly suppressed the expression of p-AKT and p-ERK1/2. Taken together, our research reveals that HMGN5 might be an efficient target for glioblastoma-targeted therapy.","DOI":"10.1155/2020/8610271","ISSN":"2314-6141","note":"PMID: 32596388\nPMCID: PMC7273445","journalAbbreviation":"Biomed Res Int","language":"eng","author":[{"family":"Ma","given":"Quanfeng"},{"family":"Wang","given":"Xiuyu"},{"family":"Wang","given":"Hong"},{"family":"Song","given":"Wen"},{"family":"Wang","given":"Qiong"},{"family":"Wang","given":"Jinhuan"}],"issued":{"date-parts":[["2020"]]}}},{"id":2108,"uris":["http://zotero.org/users/4884286/items/EG548UBH"],"uri":["http://zotero.org/users/4884286/items/EG548UBH"],"itemData":{"id":2108,"type":"article-journal","title":"HMGN5 promotes IL-6-induced epithelial-mesenchymal transition of bladder cancer by interacting with Hsp27","container-title":"Aging","page":"7282-7298","volume":"12","issue":"8","source":"PubMed","abstract":"Bladder cancer (BC) is one of the most common cancers worldwide, with a high rate of recurrence and poor outcomes. High-mobility group nucleosome-binding domain 5 (HMGN5) is overexpressed in many cancers and could cause carcinogenesis in BC. By protein-protein-interaction (PPI) analysis, we found that heat shock protein 27 (Hsp27), also a crucial functional factor in BC carcinogenesis, is significantly related to HMGN5. Hsp27 is required for IL-6-mediated EMT via STAT3/Twist signaling in prostate cancer. Here, we hypothesize that HMGN5 may interact with Hsp27 to affect IL-6-induced EMT and invasion in BC via STAT3 signaling. In the present study, we found that HMGN5 and Hsp27 are highly expressed in BC tissues and positively correlated with each other. HMGN5 interacts with Hsp27 in vitro, to modulate the cell invasion and EMT in BC. Moreover, HMGN5 could modulate IL-6-Hsp27-induced EMT and invasion in BC cells by regulating STAT3 phosphorylation and STAT3 targeting of the Twist promoter. HMGN5 interacts with Hsp27 to promote tumor growth in a human BC xenograft model in nude mice. In summary, HMGN5 interacts with Hsp27 to promote IL-6-induced EMT, therefore promoting invasion in BC and contributing to the progression of BC.","DOI":"10.18632/aging.103076","ISSN":"1945-4589","note":"PMID: 32315283\nPMCID: PMC7202510","journalAbbreviation":"Aging (Albany NY)","language":"eng","author":[{"family":"Yao","given":"Kun"},{"family":"He","given":"Leye"},{"family":"Gan","given":"Yu"},{"family":"Liu","given":"Jianye"},{"family":"Tang","given":"Jin"},{"family":"Long","given":"Zhi"},{"family":"Tan","given":"Jing"}],"issued":{"date-parts":[["2020",4,21]]}}},{"id":2119,"uris":["http://zotero.org/users/4884286/items/4TU6LP84"],"uri":["http://zotero.org/users/4884286/items/4TU6LP84"],"itemData":{"id":2119,"type":"article-journal","title":"HMGN5 promotes proliferation and invasion via the activation of Wnt/β-catenin signaling pathway in pancreatic ductal adenocarcinoma","container-title":"Oncology Letters","page":"4013-4019","volume":"16","issue":"3","source":"PubMed","abstract":"Pancreatic ductal adenocarcinoma (PDAC) is a highly aggressive carcinoma with a poor prognosis. A recent study has demonstrated that high mobility group nucleosome binding domain 5 (HMGN5) was involved in tumorigenesis and progression of multiple types of human cancers. However, the role of HMGN5 in PDAC is unknown. The objective of the present study was to analyze the function and novel mechanism of HMGN5 involved in PDAC cell progression. It was firstly revealed that the expression of HMGN5 was significantly upregulated in PDAC cell lines and tissues, when compared with that in normal pancreatic duct epithelial cells and adjacent normal pancreatic tissues. In vitro assay revealed that HMGN5 silencing impaired PDAC cell viability, proliferation, migration and invasion. Similarly, tumor growth rate was also decreased in vivo following HMGN5 silencing. Furthermore, it was demonstrated that HMGN5 silencing significantly inhibited epithelial-mesenchymal transition in vitro. Notably, HMGN5-medicated Wnt/β-catenin signaling pathway activation was observed to be one of the critical signal transduction pathways that associates HMGN5 with EMT activation. Collectively, the results indicated the important role of HMGN5 in PDAC cell proliferation and metastasis, and provide a promising target against the transcriptional program of PDAC.","DOI":"10.3892/ol.2018.9090","ISSN":"1792-1074","note":"PMID: 30128022\nPMCID: PMC6096068","journalAbbreviation":"Oncol Lett","language":"eng","author":[{"family":"Zhao","given":"Jianwen"},{"family":"Wang","given":"Yong"},{"family":"Wu","given":"Xinglong"}],"issued":{"date-parts":[["2018",9]]}}},{"id":2124,"uris":["http://zotero.org/users/4884286/items/LMMBWZFE"],"uri":["http://zotero.org/users/4884286/items/LMMBWZFE"],"itemData":{"id":2124,"type":"article-journal","title":"HMGN5 blockade by siRNA enhances apoptosis, suppresses invasion and increases chemosensitivity to temozolomide in meningiomas","container-title":"International Journal of Oncology","page":"1503-1511","volume":"47","issue":"4","source":"PubMed","abstract":"The high-mobility group nucleosome-binding protein-5 (HMGN5) is frequently overexpressed in various malignant cancers. However, the potential correlation between HMGN5 and prognosis in patients with meningiomas remains unknown. In the present study, we explored the expression of HMGN5 in meningiomas with immunohistochemistry and correlated the results to the patient outcome. Potential effects of HMGN5 on tumor growth, apoptosis and invasion were also examined in representative cell lines (IOMM-Lee and CH157) by downregulating HMGN5 with RNA interference (siRNA). We demonstrate that there is a positive association between HMGN5 expression and meningioma histological grade. Statistical analysis reveals that lower HMGN5 expression predict lower meningioma recurrence. In addition, downregulation of HMGN5 inhibits IOMM-Lee and CH157 cell proliferation, enhances cell apoptosis and suppresses tumor invasion. Our results further revealed that HMGN5 inhibition decreased P-glycoprotein (MDR-1) expression without affecting multidrug resistance associated proteins 1 (MRP-1) expression to increase chemosensitivity to temozolomide (TMZ) of meningioma cells. Collectively, this study indicates that HMGN5 is a novel target for developing effective therapeutic strategies for malignant meningiomas.","DOI":"10.3892/ijo.2015.3131","ISSN":"1791-2423","note":"PMID: 26315299","journalAbbreviation":"Int J Oncol","language":"eng","author":[{"family":"He","given":"Jing"},{"family":"Liu","given":"Chaoyang"},{"family":"Wang","given":"Bin"},{"family":"Li","given":"Na"},{"family":"Zuo","given":"Guoqin"},{"family":"Gao","given":"Dewei"}],"issued":{"date-parts":[["2015",10]]}}},{"id":2126,"uris":["http://zotero.org/users/4884286/items/C65QKPRU"],"uri":["http://zotero.org/users/4884286/items/C65QKPRU"],"itemData":{"id":2126,"type":"article-journal","title":"Silencing HMGN5 suppresses cell growth and promotes chemosensitivity in esophageal squamous cell carcinoma","container-title":"Journal of Biochemical and Molecular Toxicology","volume":"31","issue":"12","source":"PubMed","abstract":"Previous study has demonstrated that high mobility group nucleosome-binding domain 5 (HMGN5) is involved in tumorigenesis and the development of multidrug resistance in several human cancers. However, the role of HMGN5 in esophageal squamous cell carcinoma (ESCC) remains unclear. Here, we showed that HMGN5 was significantly upregulated in ESCC cells. Knockdown of HMGN5 significantly inhibited cell growth and induced cell apoptosis of ESCC cells. Moreover, knockdown of HMGN5 increased the sensitivity of ESCC cells towards cisplatin. By contrast, overexpression of HMGN5 showed the opposite effects. Further experiments demonstrated that HMGN5 regulated the expression of multidrug resistance 1, cyclin B1, and Bcl-2. Overall, our results reveal that HMGN5 promotes tumor progression of ESCC and is also an important regulator of chemoresistance. Our study suggests that inhibition of HMGN5 may be a potential strategy for improving effectiveness of ESCC treatment.","DOI":"10.1002/jbt.21996","ISSN":"1099-0461","note":"PMID: 28914995","journalAbbreviation":"J Biochem Mol Toxicol","language":"eng","author":[{"family":"Liu","given":"Xiaoping"},{"family":"Ma","given":"Weiping"},{"family":"Yan","given":"Yanli"},{"family":"Wu","given":"Suge"}],"issued":{"date-parts":[["2017",12]]}}},{"id":2111,"uris":["http://zotero.org/users/4884286/items/HNMNVGPY"],"uri":["http://zotero.org/users/4884286/items/HNMNVGPY"],"itemData":{"id":2111,"type":"article-journal","title":"HMGN5 expression in bladder cancer tissue and its role on prognosis","container-title":"European Review for Medical and Pharmacological Sciences","page":"970-975","volume":"22","issue":"4","source":"PubMed","abstract":"OBJECTIVE: High mobility group protein N5 subtype (HMGN5) is overexpressed in bladder cancer tissue, while its specific mechanism in bladder cancer oncogenesis has not been fully elucidated. This study intends to investigate the impact of HMGN5 on clinical staging and prognosis of bladder cancer.\nPATIENTS AND METHODS: A total of 26 cases of patients with bladder transitional cell carcinoma (BTCC) received transurethral resection (TUR-BT) in our hospital between March 2015 and February 2016. Para-carcinoma tissue at 5 cm away from cancer tissue was selected as normal control. The expressions of HMGN5 mRNA and protein in different clinical stages were tested by Real-time PCR and Western blot. The relationship between HMGN5 expression and clinical stage along with prognosis was analyzed.\nRESULTS: HMGN5 mRNA was significantly elevated in BTCC tissue compared with that in para-carcinoma tissue (p &lt; 0.05). HMGN5 mRNA level was gradually upregulated following BTCC upstage according to UICC-TNM stage and WHO stage. The level of HMGN5 protein showed similar changes with mRNA. Follow-up results demonstrated that patients with high HMGN5 level have more tendency of occurrence.\nCONCLUSIONS: HMGN5 protein level has an important influence on BTCC clinicopathological staging and prognosis. This investigation provides theoretical basis the future therapy of bladder cancer.","DOI":"10.26355/eurrev_201802_14378","ISSN":"2284-0729","note":"PMID: 29509244","journalAbbreviation":"Eur Rev Med Pharmacol Sci","language":"eng","author":[{"family":"Wu","given":"J."},{"family":"Wang","given":"J."}],"issued":{"date-parts":[["2018",2]]}}}],"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19–27)</w:t>
            </w:r>
            <w:r>
              <w:rPr>
                <w:rFonts w:ascii="Calibri" w:eastAsia="Times New Roman" w:hAnsi="Calibri" w:cs="Calibri"/>
                <w:color w:val="000000"/>
                <w:lang w:eastAsia="en-GB"/>
              </w:rPr>
              <w:fldChar w:fldCharType="end"/>
            </w:r>
            <w:r w:rsidRPr="00373761">
              <w:rPr>
                <w:rFonts w:ascii="Calibri" w:eastAsia="Times New Roman" w:hAnsi="Calibri" w:cs="Calibri"/>
                <w:color w:val="000000"/>
                <w:lang w:eastAsia="en-GB"/>
              </w:rPr>
              <w:t xml:space="preserve"> </w:t>
            </w:r>
          </w:p>
        </w:tc>
      </w:tr>
      <w:tr w:rsidR="00146775" w:rsidRPr="00373761" w:rsidTr="00AD0DBB">
        <w:trPr>
          <w:trHeight w:val="269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lastRenderedPageBreak/>
              <w:t>LUZP4</w:t>
            </w:r>
            <w:r w:rsidRPr="00373761">
              <w:rPr>
                <w:rFonts w:ascii="Wingdings 2" w:eastAsia="Times New Roman" w:hAnsi="Wingdings 2" w:cs="Calibri"/>
                <w:color w:val="FF0000"/>
                <w:lang w:eastAsia="en-GB"/>
              </w:rPr>
              <w:t></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Leucine Zipper Protein 4/Cancer Testis Antigen 28</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First defined as a cancer testis antigen; RNA binding protein that interacts with nuclear RNA export factor NXF1.</w:t>
            </w:r>
          </w:p>
        </w:tc>
        <w:tc>
          <w:tcPr>
            <w:tcW w:w="127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Unclear but data favours oncogenic rol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Restricted expression in normal non-disease cell lines but highly expressed in melanoma and multiple myeloma cell lines where it is required for growth. Identified to a high degree in breast cancer networks. This gene is silenced in normal tissues except for testis but frequently activated in human neoplasms (lung, breast, ovarian, glioma, and melanoma) where it remains </w:t>
            </w:r>
            <w:proofErr w:type="spellStart"/>
            <w:r w:rsidRPr="00373761">
              <w:rPr>
                <w:rFonts w:ascii="Calibri" w:eastAsia="Times New Roman" w:hAnsi="Calibri" w:cs="Calibri"/>
                <w:color w:val="000000"/>
                <w:lang w:eastAsia="en-GB"/>
              </w:rPr>
              <w:t>intranuclear</w:t>
            </w:r>
            <w:proofErr w:type="spellEnd"/>
            <w:r w:rsidRPr="00373761">
              <w:rPr>
                <w:rFonts w:ascii="Calibri" w:eastAsia="Times New Roman" w:hAnsi="Calibri" w:cs="Calibri"/>
                <w:color w:val="000000"/>
                <w:lang w:eastAsia="en-GB"/>
              </w:rPr>
              <w:t xml:space="preserve"> and partakes in transcriptional activity. </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5mczH5oz","properties":{"formattedCitation":"(28\\uc0\\u8211{}30)","plainCitation":"(28–30)","noteIndex":0},"citationItems":[{"id":2021,"uris":["http://zotero.org/users/4884286/items/MG8Y7759"],"uri":["http://zotero.org/users/4884286/items/MG8Y7759"],"itemData":{"id":2021,"type":"article-journal","title":"Luzp4 defines a new mRNA export pathway in cancer cells","container-title":"Nucleic Acids Research","page":"2353-2366","volume":"43","issue":"4","source":"PubMed","abstract":"Cancer testis antigens (CTAs) represented a poorly characterized group of proteins whose expression is normally restricted to testis but are frequently up-regulated in cancer cells. Here we show that one CTA, Luzp4, is an mRNA export adaptor. It associates with the TREX mRNA export complex subunit Uap56 and harbours a Uap56 binding motif, conserved in other mRNA export adaptors. Luzp4 binds the principal mRNA export receptor Nxf1, enhances its RNA binding activity and complements Alyref knockdown in vivo. Whilst Luzp4 is up-regulated in a range of tumours, it appears preferentially expressed in melanoma cells where it is required for growth.","DOI":"10.1093/nar/gkv070","ISSN":"1362-4962","note":"PMID: 25662211\nPMCID: PMC4344508","journalAbbreviation":"Nucleic Acids Res","language":"eng","author":[{"family":"Viphakone","given":"Nicolas"},{"family":"Cumberbatch","given":"Marcus G."},{"family":"Livingstone","given":"Michaela J."},{"family":"Heath","given":"Paul R."},{"family":"Dickman","given":"Mark J."},{"family":"Catto","given":"James W."},{"family":"Wilson","given":"Stuart A."}],"issued":{"date-parts":[["2015",2,27]]}}},{"id":2059,"uris":["http://zotero.org/users/4884286/items/M5KBM7XI"],"uri":["http://zotero.org/users/4884286/items/M5KBM7XI"],"itemData":{"id":2059,"type":"article-journal","title":"Transcriptional Network Architecture of Breast Cancer Molecular Subtypes","container-title":"Frontiers in Physiology","volume":"7","source":"PubMed Central","abstract":"Breast cancer heterogeneity is evident at the clinical, histological and molecular level. High throughput technologies allowed the identification of intrinsic subtypes that capture transcriptional differences among tumors. A remaining question is whether said differences are associated to a particular transcriptional program which involves different connections between the same molecules. In other words, whether particular transcriptional network architectures can be linked to specific phenotypes. In this work we infer, construct and analyze transcriptional networks from whole-genome gene expression microarrays, by using an information theory approach. We use 493 samples of primary breast cancer tissue classified in four molecular subtypes: Luminal A, Luminal B, Basal and HER2-enriched. For comparison, a network for non-tumoral mammary tissue (61 samples) is also inferred and analyzed. Transcriptional networks present particular architectures in each breast cancer subtype as well as in the non-tumor breast tissue. We find substantial differences between the non-tumor network and those networks inferred from cancer samples, in both structure and gene composition. More importantly, we find specific network architectural features associated to each breast cancer subtype. Based on breast cancer networks' centrality, we identify genes previously associated to the disease, either, generally (i.e., CNR2) or to a particular subtype (such as LCK). Similarly, we identify LUZP4, a gene barely explored in breast cancer, playing a role in transcriptional networks with subtype-specific relevance. With this approach we observe architectural differences between cancer and non-cancer at network level, as well as differences between cancer subtype networks which might be associated with breast cancer heterogeneity. The centrality measures of these networks allow us to identify genes with potential biomedical implications to breast cancer.","URL":"https://www.ncbi.nlm.nih.gov/pmc/articles/PMC5118907/","DOI":"10.3389/fphys.2016.00568","ISSN":"1664-042X","note":"PMID: 27920729\nPMCID: PMC5118907","journalAbbreviation":"Front Physiol","author":[{"family":"Anda-Jáuregui","given":"Guillermo","non-dropping-particle":"de"},{"family":"Velázquez-Caldelas","given":"Tadeo E."},{"family":"Espinal-Enríquez","given":"Jesús"},{"family":"Hernández-Lemus","given":"Enrique"}],"issued":{"date-parts":[["2016",11,22]]},"accessed":{"date-parts":[["2021",1,31]]}}},{"id":2062,"uris":["http://zotero.org/users/4884286/items/8LVB7RMU"],"uri":["http://zotero.org/users/4884286/items/8LVB7RMU"],"itemData":{"id":2062,"type":"article-journal","title":"A novel tumour associated leucine zipper protein targeting to sites of gene transcription and splicing","container-title":"Oncogene","page":"3879-3888","volume":"21","issue":"24","source":"PubMed","abstract":"We describe here the definition and characterization of antigen CT-8/HOM-TES-85 encoded by a previously unknown gene and identified by serological expression screening using antibodies from a seminoma patient. Intriguingly, the leucine zipper region of CT-8/HOM-TES-85 shows an atypical amphipathy with clusters of hydrophobic residues that is exclusively shared by the N-myc proto-oncogene. CT-8/HOM-TES-85 gene is tightly silenced in normal tissues except for testis. However, it is frequently activated in human neoplasms of different types including lung cancer, ovarian cancer, melanoma and glioma. Endogenous as well as heterogeneously expressed CT-8/HOM-TES-85 targets predominantly to the nucleus forming a distinctive speckled pattern of nuclear dots arranged in macromolecular structures. By co-localization studies these speckles were identified as loci of transcriptional activity and splicing, suggesting that CT-8/HOM-TES-85 may be involved in these processes. The aberrant expression of CT-8/HOM-TES-85 in human neoplasms might therefore be involved in cancer associated alterations of transcriptional or post-transcriptional processes and thus may disclose new mechanisms involved in the manifestation of the cancer phenotype.","DOI":"10.1038/sj.onc.1205481","ISSN":"0950-9232","note":"PMID: 12032826","journalAbbreviation":"Oncogene","language":"eng","author":[{"family":"Türeci","given":"Ozlem"},{"family":"Sahin","given":"Ugur"},{"family":"Koslowski","given":"Michael"},{"family":"Buss","given":"Benedikt"},{"family":"Bell","given":"Carolin"},{"family":"Ballweber","given":"Pia"},{"family":"Zwick","given":"Carsten"},{"family":"Eberle","given":"Thomas"},{"family":"Zuber","given":"Margit"},{"family":"Villena-Heinsen","given":"Carlos"},{"family":"Seitz","given":"Gerhard"},{"family":"Pfreundschuh","given":"Michael"}],"issued":{"date-parts":[["2002",5,30]]}}}],"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28–30)</w:t>
            </w:r>
            <w:r>
              <w:rPr>
                <w:rFonts w:ascii="Calibri" w:eastAsia="Times New Roman" w:hAnsi="Calibri" w:cs="Calibri"/>
                <w:color w:val="000000"/>
                <w:lang w:eastAsia="en-GB"/>
              </w:rPr>
              <w:fldChar w:fldCharType="end"/>
            </w:r>
          </w:p>
        </w:tc>
      </w:tr>
      <w:tr w:rsidR="00146775" w:rsidRPr="00373761" w:rsidTr="00AD0DBB">
        <w:trPr>
          <w:trHeight w:val="391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t>HDAC4</w:t>
            </w:r>
          </w:p>
        </w:tc>
        <w:tc>
          <w:tcPr>
            <w:tcW w:w="1818"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Histone Deacetylase 4</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Responsible for the </w:t>
            </w:r>
            <w:proofErr w:type="spellStart"/>
            <w:r w:rsidRPr="00373761">
              <w:rPr>
                <w:rFonts w:ascii="Calibri" w:eastAsia="Times New Roman" w:hAnsi="Calibri" w:cs="Calibri"/>
                <w:color w:val="000000"/>
                <w:lang w:eastAsia="en-GB"/>
              </w:rPr>
              <w:t>deacetylation</w:t>
            </w:r>
            <w:proofErr w:type="spellEnd"/>
            <w:r w:rsidRPr="00373761">
              <w:rPr>
                <w:rFonts w:ascii="Calibri" w:eastAsia="Times New Roman" w:hAnsi="Calibri" w:cs="Calibri"/>
                <w:color w:val="000000"/>
                <w:lang w:eastAsia="en-GB"/>
              </w:rPr>
              <w:t xml:space="preserve"> of lysine residues on the N-terminal part of the core histones (H2A, H2B, H3 and H4). Histone </w:t>
            </w:r>
            <w:proofErr w:type="spellStart"/>
            <w:r w:rsidRPr="00373761">
              <w:rPr>
                <w:rFonts w:ascii="Calibri" w:eastAsia="Times New Roman" w:hAnsi="Calibri" w:cs="Calibri"/>
                <w:color w:val="000000"/>
                <w:lang w:eastAsia="en-GB"/>
              </w:rPr>
              <w:t>deacetylation</w:t>
            </w:r>
            <w:proofErr w:type="spellEnd"/>
            <w:r w:rsidRPr="00373761">
              <w:rPr>
                <w:rFonts w:ascii="Calibri" w:eastAsia="Times New Roman" w:hAnsi="Calibri" w:cs="Calibri"/>
                <w:color w:val="000000"/>
                <w:lang w:eastAsia="en-GB"/>
              </w:rPr>
              <w:t xml:space="preserve"> gives a tag for epigenetic repression and plays an important role in transcriptional regulation, cell cycle progression and developmental events. This protein does not bind DNA directly, but through transcription factors MEF2C and MEF2D.</w:t>
            </w:r>
          </w:p>
        </w:tc>
        <w:tc>
          <w:tcPr>
            <w:tcW w:w="127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Unclear but data favours oncogenic rol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Ovarian cancer frequently acquires resistance to platinum chemotherapy, representing a major challenge for improving patient survival. Analysis of the paired </w:t>
            </w:r>
            <w:proofErr w:type="spellStart"/>
            <w:r w:rsidRPr="00373761">
              <w:rPr>
                <w:rFonts w:ascii="Calibri" w:eastAsia="Times New Roman" w:hAnsi="Calibri" w:cs="Calibri"/>
                <w:color w:val="000000"/>
                <w:lang w:eastAsia="en-GB"/>
              </w:rPr>
              <w:t>tumor</w:t>
            </w:r>
            <w:proofErr w:type="spellEnd"/>
            <w:r w:rsidRPr="00373761">
              <w:rPr>
                <w:rFonts w:ascii="Calibri" w:eastAsia="Times New Roman" w:hAnsi="Calibri" w:cs="Calibri"/>
                <w:color w:val="000000"/>
                <w:lang w:eastAsia="en-GB"/>
              </w:rPr>
              <w:t xml:space="preserve"> biopsies taken before and after development of clinical platinum resistance showed significantly increased HDAC4 expression in resistant </w:t>
            </w:r>
            <w:proofErr w:type="spellStart"/>
            <w:r w:rsidRPr="00373761">
              <w:rPr>
                <w:rFonts w:ascii="Calibri" w:eastAsia="Times New Roman" w:hAnsi="Calibri" w:cs="Calibri"/>
                <w:color w:val="000000"/>
                <w:lang w:eastAsia="en-GB"/>
              </w:rPr>
              <w:t>tumors</w:t>
            </w:r>
            <w:proofErr w:type="spellEnd"/>
            <w:r w:rsidRPr="00373761">
              <w:rPr>
                <w:rFonts w:ascii="Calibri" w:eastAsia="Times New Roman" w:hAnsi="Calibri" w:cs="Calibri"/>
                <w:color w:val="000000"/>
                <w:lang w:eastAsia="en-GB"/>
              </w:rPr>
              <w:t xml:space="preserve">. Higher expression of HDAC4 has been described in breast, bladder and hepatocellular carcinomas where it is critical to cell growth. In vitro cellular inhibition of HDAC4 in </w:t>
            </w:r>
            <w:proofErr w:type="gramStart"/>
            <w:r w:rsidRPr="00373761">
              <w:rPr>
                <w:rFonts w:ascii="Calibri" w:eastAsia="Times New Roman" w:hAnsi="Calibri" w:cs="Calibri"/>
                <w:color w:val="000000"/>
                <w:lang w:eastAsia="en-GB"/>
              </w:rPr>
              <w:t>lung cancer cell lines</w:t>
            </w:r>
            <w:proofErr w:type="gramEnd"/>
            <w:r w:rsidRPr="00373761">
              <w:rPr>
                <w:rFonts w:ascii="Calibri" w:eastAsia="Times New Roman" w:hAnsi="Calibri" w:cs="Calibri"/>
                <w:color w:val="000000"/>
                <w:lang w:eastAsia="en-GB"/>
              </w:rPr>
              <w:t xml:space="preserve"> reduced proliferation. </w:t>
            </w:r>
            <w:proofErr w:type="gramStart"/>
            <w:r w:rsidRPr="00373761">
              <w:rPr>
                <w:rFonts w:ascii="Calibri" w:eastAsia="Times New Roman" w:hAnsi="Calibri" w:cs="Calibri"/>
                <w:color w:val="000000"/>
                <w:lang w:eastAsia="en-GB"/>
              </w:rPr>
              <w:t>However</w:t>
            </w:r>
            <w:proofErr w:type="gramEnd"/>
            <w:r w:rsidRPr="00373761">
              <w:rPr>
                <w:rFonts w:ascii="Calibri" w:eastAsia="Times New Roman" w:hAnsi="Calibri" w:cs="Calibri"/>
                <w:color w:val="000000"/>
                <w:lang w:eastAsia="en-GB"/>
              </w:rPr>
              <w:t xml:space="preserve"> RT-PCR analysis of resected colon and lung carcinoma specimens revealed significantly reduced expression of HDAC4 and other p53 related tumour suppressor genes when compared to normal tissue. </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RksFQxdE","properties":{"formattedCitation":"(31\\uc0\\u8211{}34)","plainCitation":"(31–34)","noteIndex":0},"citationItems":[{"id":2065,"uris":["http://zotero.org/users/4884286/items/IANR7GB2"],"uri":["http://zotero.org/users/4884286/items/IANR7GB2"],"itemData":{"id":2065,"type":"article-journal","title":"HDAC4-regulated STAT1 activation mediates platinum resistance in ovarian cancer","container-title":"Cancer Research","page":"4412-4422","volume":"71","issue":"13","source":"PubMed","abstract":"Ovarian cancer frequently acquires resistance to platinum chemotherapy, representing a major challenge for improving patient survival. Recent work suggests that resistant clones exist within a larger drug-sensitive cell population prior to chemotherapy, implying that resistance is selected for rather than generated by treatment. We sought to compare clinically derived, intrapatient paired models of initial platinum response and subsequent resistant relapse to define molecular determinants of evolved resistance. Transcriptional analysis of a matched cell line series from three patients with high-grade serous ovarian cancer before and after development of clinical platinum resistance (PEO1/PEO4/PEO6, PEA1/PEA2, PEO14/PEO23) identified 91 up- and 126 downregulated genes common to acquired resistance. Significantly enhanced apoptotic response to platinum treatment in resistant cells was observed following knockdown of histone deacetylase (HDAC) 4, FOLR2, PIK3R1, or STAT1 (P &lt; 0.05). Interestingly, HDAC4 and STAT1 were found to physically interact. Acetyl-STAT1 was detected in platinum-sensitive cells but not in HDAC4 overexpressing platinum-resistant cells from the same patient. In resistant cells, STAT1 phosphorylation/nuclear translocation was seen following platinum exposure, whereas silencing of HDAC4 increased acetyl-STAT1 levels, prevented platinum-induced STAT1 activation, and restored cisplatin sensitivity. Conversely, matched sensitive cells were refractory to STAT1 phosphorylation on platinum treatment. Analysis of 16 paired tumor biopsies taken before and after development of clinical platinum resistance showed significantly increased HDAC4 expression in resistant tumors [n = 7 of 16 (44%); P = 0.04]. Therefore, clinical selection of HDAC4-overexpressing tumor cells upon exposure to chemotherapy promotes STAT1 deacetylation and cancer cell survival. Together, our findings identify HDAC4 as a novel, therapeutically tractable target to counter platinum resistance in ovarian cancer.","DOI":"10.1158/0008-5472.CAN-10-4111","ISSN":"1538-7445","note":"PMID: 21571862\nPMCID: PMC3130134","journalAbbreviation":"Cancer Res","language":"eng","author":[{"family":"Stronach","given":"Euan A."},{"family":"Alfraidi","given":"Albandri"},{"family":"Rama","given":"Nona"},{"family":"Datler","given":"Christoph"},{"family":"Studd","given":"James B."},{"family":"Agarwal","given":"Roshan"},{"family":"Guney","given":"Tankut G."},{"family":"Gourley","given":"Charlie"},{"family":"Hennessy","given":"Bryan T."},{"family":"Mills","given":"Gordon B."},{"family":"Mai","given":"Antonello"},{"family":"Brown","given":"Robert"},{"family":"Dina","given":"Roberto"},{"family":"Gabra","given":"Hani"}],"issued":{"date-parts":[["2011",7,1]]}},"locator":"4"},{"id":2071,"uris":["http://zotero.org/users/4884286/items/GTGZHIQK"],"uri":["http://zotero.org/users/4884286/items/GTGZHIQK"],"itemData":{"id":2071,"type":"article-journal","title":"MiR-520b restrains cell growth by targeting HDAC4 in lung cancer","container-title":"Thoracic Cancer","page":"1249-1254","volume":"9","issue":"10","source":"PubMed","abstract":"BACKGROUND: MicroRNAs (miRNAs) function as tumor promoting or tumor suppressing factors in many cancers. MiR-520b contributes to progression in head-neck and liver cancers, spinal osteosarcoma, and glioma; however, the association of miR-520b with lung cancer progression remains unknown. In this investigation, we explore the effect of miR-520b targeting HDAC4 on lung cancer growth.\nMETHODS: The regulation of miR-520b or its inhibitor on HDAC4 expression was analyzed using Western blot analysis. After treatment of miR-520b or its inhibitor, miR-520b and HDAC4 levels were examined using quantitative real time-PCR. The modulation of miR-520b on HDAC4 was investigated by luciferase reporter gene assay. Cell proliferation evaluation was performed using colony formation and methyl-thiazolyl-tetrazolium assays. The correlation between miR-520b and HDAC4 in human clinical samples was verified using Pearson's correlation coefficient.\nRESULTS: An obvious decrease in HDAC4 expression was observed in lung cancer A549 cells treated with different doses of miR-520b. The miR-520b inhibitor enhanced HDAC4 expression in lung cancer cells. Bioinformatics predicted the targeting of miR-520b on HDAC4. MiR-520b directly targeted the 3' untranslated region of HDAC4. The introduction of miR-520b obviously inhibited cell proliferation in vitro. Anti-miR-520b was capable of accelerating lung cancer cell proliferation; however, HDAC4 knockdown destroyed anti-miR-520b-induced cell proliferation. Finally, a negative correlation between miR-520b and HDAC4 was observed in clinical human lung cancer samples.\nCONCLUSION: MiR-520b decreases HDAC4 expression to control cell proliferation in lung cancer.","DOI":"10.1111/1759-7714.12825","ISSN":"1759-7714","note":"PMID: 30106218\nPMCID: PMC6166052","journalAbbreviation":"Thorac Cancer","language":"eng","author":[{"family":"Jin","given":"Ke"},{"family":"Zhao","given":"Weixin"},{"family":"Xie","given":"Xuan"},{"family":"Pan","given":"Yuejiang"},{"family":"Wang","given":"Kexi"},{"family":"Zhang","given":"Huizhong"}],"issued":{"date-parts":[["2018",10]]}},"locator":"4"},{"id":2068,"uris":["http://zotero.org/users/4884286/items/UW9VWMM4"],"uri":["http://zotero.org/users/4884286/items/UW9VWMM4"],"itemData":{"id":2068,"type":"article-journal","title":"Histone Deacetylase 4 (HDAC4): Mechanism of Regulations and Biological Functions","container-title":"Epigenomics","page":"139-150","volume":"6","issue":"1","source":"PubMed Central","abstract":"The acetylation and deacetylation of histones play an important role in the regulation of gene transcriptions. Histone acetylation is mediated by histone acetyltransferase (HAT). The resulting modification in the structure of chromatin leads to nucleosomal relaxation and altered transcriptional activation. The reverse reaction is mediated by histone deacetylase (HDAC), which induces deacetylation, chromatin condensation, and transcriptional repression. HDACs are divided into three distinct classes, I, II, and III, on the basis of size, sequence homology, as well as formation of distinct complexes. Among class II HDACs, HDAC4 is implicated in controlling gene expression important for diverse cellular functions. Basic and clinical experimental evidence have well established that HDAC4 performs a wide variety of functions. Understanding the biological significance of HDAC4 will not only provide new insight into the mechanisms of HDAC4 involved in mediating biological response, but also form a platform to develop a therapeutic strategy to achieve clinical implications.","DOI":"10.2217/epi.13.73","ISSN":"1750-1911","note":"PMID: 24579951\nPMCID: PMC4380265","title-short":"Histone Deacetylase 4 (HDAC4)","journalAbbreviation":"Epigenomics","author":[{"family":"Wang","given":"Zhengke"},{"family":"Qin","given":"Gangjian"},{"family":"Zhao","given":"Ting C."}],"issued":{"date-parts":[["2014",2]]}},"locator":"4"},{"id":2074,"uris":["http://zotero.org/users/4884286/items/9H75UW2L"],"uri":["http://zotero.org/users/4884286/items/9H75UW2L"],"itemData":{"id":2074,"type":"article-journal","title":"New p53 related genes in human tumors: significant downregulation in colon and lung carcinomas","container-title":"Oncology Reports","page":"603-608","volume":"16","issue":"3","source":"PubMed","abstract":"Human epithelial tumors need to accumulate multiple genetic alterations to form invasive carcinomas. These genetic alterations are related with growth factor receptors, cell signalling, the cell cycle and cell invasiveness. Importantly, cells need to avoid senescence and become immortalized for this process. Recently, five genes: RPS6KA6, HDAC4, KIAA0828, TCP1 and Tip60, which modulate p53-dependent function and avoid senescence were identified in a large-scale RNA interference screen. Twenty colon, 20 prostate and 20 lung carcinomas were studied to investigate whether these genes might be related with human tumors. RNA was extracted from both normal and tumor tissue from each patient. Real-time RT-PCR was performed using TaqMan probes corresponding to the RPS6KA6, HDAC4, KIAA0828, TCP1, Tip60 and p53 genes. In colon carcinomas, the RPS6KA6, HDAC4, KIAA0828 and Tip60 genes were downregulated in tumor tissue as compared with normal tissue (P &lt; 0.001 for all genes). In lung carcinomas, HDAC4, KIAA0820 and Tip60 were downregulated (P &lt; 0.01, P &lt; 0.001 and P &lt; 0.001 respectively). Whereas no significant differences were observed in prostate carcinomas, striking downregulation of the RPS6KA6 and KIAA0828 genes was observed in colon carcinomas and KIAA0828 in a subset of lung carcinomas. mRNA expression of these genes may control p53 function as well as the ras-MAPK pathway, methylation and transcriptional cellular programs. These results could unravel a novel set of regulatory suppressor genes involved in human colon and lung tumors.","DOI":"10.3892/or.16.3.603","ISSN":"1021-335X","note":"PMID: 16865262","title-short":"New p53 related genes in human tumors","journalAbbreviation":"Oncol Rep","language":"eng","author":[{"family":"LLeonart","given":"M. E."},{"family":"Vidal","given":"F."},{"family":"Gallardo","given":"D."},{"family":"Diaz-Fuertes","given":"M."},{"family":"Rojo","given":"F."},{"family":"Cuatrecasas","given":"M."},{"family":"López-Vicente","given":"L."},{"family":"Kondoh","given":"H."},{"family":"Blanco","given":"C."},{"family":"Carnero","given":"A."},{"family":"Ramón y Cajal","given":"S."}],"issued":{"date-parts":[["2006",9]]}}}],"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31–34)</w:t>
            </w:r>
            <w:r>
              <w:rPr>
                <w:rFonts w:ascii="Calibri" w:eastAsia="Times New Roman" w:hAnsi="Calibri" w:cs="Calibri"/>
                <w:color w:val="000000"/>
                <w:lang w:eastAsia="en-GB"/>
              </w:rPr>
              <w:fldChar w:fldCharType="end"/>
            </w:r>
            <w:r w:rsidRPr="00373761">
              <w:rPr>
                <w:rFonts w:ascii="Calibri" w:eastAsia="Times New Roman" w:hAnsi="Calibri" w:cs="Calibri"/>
                <w:color w:val="000000"/>
                <w:lang w:eastAsia="en-GB"/>
              </w:rPr>
              <w:t xml:space="preserve"> </w:t>
            </w:r>
          </w:p>
        </w:tc>
      </w:tr>
      <w:tr w:rsidR="00146775" w:rsidRPr="00373761" w:rsidTr="00AD0DBB">
        <w:trPr>
          <w:trHeight w:val="326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lastRenderedPageBreak/>
              <w:t>SPACA3</w:t>
            </w:r>
            <w:r w:rsidRPr="00373761">
              <w:rPr>
                <w:rFonts w:ascii="Wingdings 2" w:eastAsia="Times New Roman" w:hAnsi="Wingdings 2" w:cs="Calibri"/>
                <w:color w:val="FF0000"/>
                <w:lang w:eastAsia="en-GB"/>
              </w:rPr>
              <w:t></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Sperm Acrosome membrane-associated protein 3/Cancer Testis Antigen 54</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Sperm surface membrane protein that may be involved in sperm-egg plasma membrane adhesion and fusion during fertilization. It could be a potential receptor for the egg oligosaccharide residue N-</w:t>
            </w:r>
            <w:proofErr w:type="spellStart"/>
            <w:r w:rsidRPr="00373761">
              <w:rPr>
                <w:rFonts w:ascii="Calibri" w:eastAsia="Times New Roman" w:hAnsi="Calibri" w:cs="Calibri"/>
                <w:color w:val="000000"/>
                <w:lang w:eastAsia="en-GB"/>
              </w:rPr>
              <w:t>acetylglucosamine</w:t>
            </w:r>
            <w:proofErr w:type="spellEnd"/>
            <w:r w:rsidRPr="00373761">
              <w:rPr>
                <w:rFonts w:ascii="Calibri" w:eastAsia="Times New Roman" w:hAnsi="Calibri" w:cs="Calibri"/>
                <w:color w:val="000000"/>
                <w:lang w:eastAsia="en-GB"/>
              </w:rPr>
              <w:t xml:space="preserve">, which is present in the extracellular matrix over the egg plasma membrane. The processed form has no detectable </w:t>
            </w:r>
            <w:proofErr w:type="spellStart"/>
            <w:r w:rsidRPr="00373761">
              <w:rPr>
                <w:rFonts w:ascii="Calibri" w:eastAsia="Times New Roman" w:hAnsi="Calibri" w:cs="Calibri"/>
                <w:color w:val="000000"/>
                <w:lang w:eastAsia="en-GB"/>
              </w:rPr>
              <w:t>bacteriolytic</w:t>
            </w:r>
            <w:proofErr w:type="spellEnd"/>
            <w:r w:rsidRPr="00373761">
              <w:rPr>
                <w:rFonts w:ascii="Calibri" w:eastAsia="Times New Roman" w:hAnsi="Calibri" w:cs="Calibri"/>
                <w:color w:val="000000"/>
                <w:lang w:eastAsia="en-GB"/>
              </w:rPr>
              <w:t xml:space="preserve"> activity in vitro.</w:t>
            </w:r>
          </w:p>
        </w:tc>
        <w:tc>
          <w:tcPr>
            <w:tcW w:w="1276"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Unclear</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SPACA3 expression shown to have a significant protective effect against distal recurrence in triple negative breast cancer (HR 0.471; p=0.006). SPACA3 expression was notably higher haematological malignancies with anti-SPACA3 IgG being detected in the sera of these patients. </w:t>
            </w:r>
            <w:proofErr w:type="gramStart"/>
            <w:r w:rsidRPr="00373761">
              <w:rPr>
                <w:rFonts w:ascii="Calibri" w:eastAsia="Times New Roman" w:hAnsi="Calibri" w:cs="Calibri"/>
                <w:color w:val="000000"/>
                <w:lang w:eastAsia="en-GB"/>
              </w:rPr>
              <w:t>Moreover</w:t>
            </w:r>
            <w:proofErr w:type="gramEnd"/>
            <w:r w:rsidRPr="00373761">
              <w:rPr>
                <w:rFonts w:ascii="Calibri" w:eastAsia="Times New Roman" w:hAnsi="Calibri" w:cs="Calibri"/>
                <w:color w:val="000000"/>
                <w:lang w:eastAsia="en-GB"/>
              </w:rPr>
              <w:t xml:space="preserve"> SPACA3 expression was notably higher in multiple myeloma cell lines which associated with negative prognostic factors and reduced overall survival. </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8y2oZzfp","properties":{"formattedCitation":"(35\\uc0\\u8211{}37)","plainCitation":"(35–37)","noteIndex":0},"citationItems":[{"id":2085,"uris":["http://zotero.org/users/4884286/items/F4SW9B8W"],"uri":["http://zotero.org/users/4884286/items/F4SW9B8W"],"itemData":{"id":2085,"type":"article-journal","title":"Cancer-testis antigen SLLP1 represents a promising target for the immunotherapy of multiple myeloma","container-title":"Journal of Translational Medicine","page":"197","volume":"13","source":"PubMed","abstract":"BACKGROUND: Most patients with multiple myeloma (MM) will relapse after an initial response and eventually succumb to their disease. This is due to the persistence of chemotherapy-resistant tumor cells in the patients' bone marrow (BM) and immunotherapeutic approaches could contribute to eradicating these remaining cells. We evaluated SLLP1 as a potential immunotherapeutic target for MM.\nMETHODS: We determined SLLP1 expression in myeloma cell lines and 394 BM samples from myeloma patients (n = 177) and BM samples from healthy donors (n = 11). 896 blood samples and 64 BM samples from myeloma patients (n = 263) and blood from healthy donors (n = 112) were analyzed for anti-SLLP1 antibodies. Seropositive patients were evaluated regarding SLLP1-specific T cells.\nRESULTS: Most cell lines showed SLLP1 RNA and protein expression while it was absent from normal BM. Of 177 patients 41% evidenced SLLP1 expression at least once during the course of their disease and 44% of newly diagnosed patients were SLLP1-positive. Expression of SLLP1 was associated with adverse cytogenetics and with negative prognostic factors including the patient's age, number of BM-infiltrating plasma cells, serum albumin, β2-microglobulin, creatinine, and hemoglobin. Among patients treated with allogeneic stem cell transplantation those with SLLP1 expression showed a trend towards a reduced overall survival. Spontaneous anti-SLLP humoral immunity was detectable in 9.5% of patients but none of the seropositive patients evidenced SLLP1-specific T cells. However, antigen-specific T cells could readily be induced in vitro after stimulation with SLLP1.\nCONCLUSIONS: SLLP1 represents a promising target for the immunotherapy of MM, in particular for the adoptive transfer of T cell receptor-transduced T cells.","DOI":"10.1186/s12967-015-0562-5","ISSN":"1479-5876","note":"PMID: 26088750\nPMCID: PMC4474344","journalAbbreviation":"J Transl Med","language":"eng","author":[{"family":"Yousef","given":"Sara"},{"family":"Heise","given":"Johanna"},{"family":"Lajmi","given":"Nesrine"},{"family":"Bartels","given":"Katrin"},{"family":"Kröger","given":"Nicolaus"},{"family":"Luetkens","given":"Tim"},{"family":"Atanackovic","given":"Djordje"}],"issued":{"date-parts":[["2015",6,20]]}}},{"id":2077,"uris":["http://zotero.org/users/4884286/items/MIZ2BP7I"],"uri":["http://zotero.org/users/4884286/items/MIZ2BP7I"],"itemData":{"id":2077,"type":"article-journal","title":"SLLP1, a unique, intra-acrosomal, non-bacteriolytic, c lysozyme-like protein of human spermatozoa","container-title":"Biology of Reproduction","page":"1525-1537","volume":"68","issue":"5","source":"PubMed","abstract":"We report the presence of a unique, non-bacteriolytic, c (chicken or conventional type) lysozyme-like protein, SLLP1, in the acrosome of human sperm. C lysozymes are bacteriolytic and can also bind to N-acetylglucosamines linked by beta-1,4 glycosidic bonds. Most of the invariant residues (17 out of 20), including all the cysteines, were conserved in SLLP1, but the two catalytic residues E35 and D52 of c lysozymes were replaced with T and N, respectively. The full-length cDNA encodes a protein of 215 aa with a predicted protease cleavage site between A87 and K88. The processed form of SLLP1, which showed an exon-intron organization similar to human c lysozyme, was the major isoform in the acrosome of ejaculated sperm. As expected, based on its sequence, the mature protein secreted from yeast showed no bacteriolytic activity. A significant decrease (54%, P &lt; or = 0.001) in the number of sperm bound to zona-free hamster eggs was observed in the presence of antisera to recombinant SLLP1. SLLP1 mRNA (size, approximately 1 kb) appeared to be expressed only in the testis and in the Burkitt lymphoma Raji cell line. The gene SPACA3 encodes SLLP1 and contains five exons at locus 17q11.2. Because of its typical c lysozyme-like sequence, genomic organization, conservation of putative substrate-binding sites even in the absence of catalytic residues, and localization in the acrosomal matrix, we hypothesize that, after acrosome reaction, SLLP1 could be a potential receptor for the egg oligosaccharide residue N-acetylglucosamine, which is present in the extracellular matrix over the egg plasma membrane, within the perivitelline space, pores of zona pellucida, and cumulus layers.","DOI":"10.1095/biolreprod.102.010108","ISSN":"0006-3363","note":"PMID: 12606493","journalAbbreviation":"Biol Reprod","language":"eng","author":[{"family":"Mandal","given":"Arabinda"},{"family":"Klotz","given":"Kenneth L."},{"family":"Shetty","given":"Jagathpala"},{"family":"Jayes","given":"Friederike L."},{"family":"Wolkowicz","given":"Michael J."},{"family":"Bolling","given":"Laura C."},{"family":"Coonrod","given":"Scott A."},{"family":"Black","given":"Michael B."},{"family":"Diekman","given":"Alan B."},{"family":"Haystead","given":"Timothy A. J."},{"family":"Flickinger","given":"Charles J."},{"family":"Herr","given":"John C."}],"issued":{"date-parts":[["2003",5]]}}},{"id":2082,"uris":["http://zotero.org/users/4884286/items/XHF2EN4M"],"uri":["http://zotero.org/users/4884286/items/XHF2EN4M"],"itemData":{"id":2082,"type":"article-journal","title":"The spermatozoa protein, SLLP1, is a novel cancer-testis antigen in hematologic malignancies","container-title":"Clinical Cancer Research: An Official Journal of the American Association for Cancer Research","page":"6544-6550","volume":"10","issue":"19","source":"PubMed","abstract":"PURPOSE: Neoplastic cells often aberrantly express normal testicular proteins. Because these proteins have a very restricted normal tissue expression, they may be suitable targets for immunotherapy. SLLP1 is an intra-acrosomal, nonbacteriolytic, c lysozyme-like protein recently isolated from human spermatozoa. In this study, we determined whether SLLP1 is a novel cancer-testis antigen in hematologic malignancies\nEXPERIMENTAL DESIGN: SLLP1 expression in hematologic tumor cells and normal tissues was determined using a combination of reverse transcription-PCR, real-time PCR, and Western blot analysis. The presence of antibodies against SLLP1 was determined by ELISA analysis.\nRESULTS: SLLP1 was aberrantly expressed in the tumor cells from 2 of 9 acute myeloid leukemia, 3 of 11 chronic lymphocytic leukemia, 4 of 14 chronic myeloid leukemia, and 6 of 17 multiple myeloma. In contrast, they were not detected in corresponding specimens from any healthy donors. SLLP1 exhibited a very restricted normal tissue expression, being found only in testis/spermatozoa. SLLP1 was expressed in some tumor cells at a level of &gt;25%. High titer IgG antibodies against SLLP1 were also detected in the sera of some of these patients.\nCONCLUSIONS: SLLP1 is a novel cancer-testis antigen in hematologic malignancies and is capable of eliciting B-cell immune responses in vivo in cancer-bearing individuals. Our results, therefore, support SLLP1 as a protein target appropriate for additional in vitro study to define its suitability for immunotherapy.","DOI":"10.1158/1078-0432.CCR-04-0911","ISSN":"1078-0432","note":"PMID: 15475442","journalAbbreviation":"Clin Cancer Res","language":"eng","author":[{"family":"Wang","given":"Zhiqing"},{"family":"Zhang","given":"Yana"},{"family":"Mandal","given":"Arabinda"},{"family":"Zhang","given":"Jian"},{"family":"Giles","given":"Francis J."},{"family":"Herr","given":"John C."},{"family":"Lim","given":"Seah H."}],"issued":{"date-parts":[["2004",10,1]]}}}],"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35–37)</w:t>
            </w:r>
            <w:r>
              <w:rPr>
                <w:rFonts w:ascii="Calibri" w:eastAsia="Times New Roman" w:hAnsi="Calibri" w:cs="Calibri"/>
                <w:color w:val="000000"/>
                <w:lang w:eastAsia="en-GB"/>
              </w:rPr>
              <w:fldChar w:fldCharType="end"/>
            </w:r>
            <w:r w:rsidRPr="00373761">
              <w:rPr>
                <w:rFonts w:ascii="Calibri" w:eastAsia="Times New Roman" w:hAnsi="Calibri" w:cs="Calibri"/>
                <w:color w:val="000000"/>
                <w:lang w:eastAsia="en-GB"/>
              </w:rPr>
              <w:t xml:space="preserve"> </w:t>
            </w:r>
          </w:p>
        </w:tc>
      </w:tr>
      <w:tr w:rsidR="00146775" w:rsidRPr="00373761" w:rsidTr="00AD0DBB">
        <w:trPr>
          <w:trHeight w:val="283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t>IMPDH1</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Inosine Monophosphate Dehydrogenase 1/LCA11</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The protein encoded by this gene acts as a </w:t>
            </w:r>
            <w:proofErr w:type="spellStart"/>
            <w:r w:rsidRPr="00373761">
              <w:rPr>
                <w:rFonts w:ascii="Calibri" w:eastAsia="Times New Roman" w:hAnsi="Calibri" w:cs="Calibri"/>
                <w:color w:val="000000"/>
                <w:lang w:eastAsia="en-GB"/>
              </w:rPr>
              <w:t>homotetramer</w:t>
            </w:r>
            <w:proofErr w:type="spellEnd"/>
            <w:r w:rsidRPr="00373761">
              <w:rPr>
                <w:rFonts w:ascii="Calibri" w:eastAsia="Times New Roman" w:hAnsi="Calibri" w:cs="Calibri"/>
                <w:color w:val="000000"/>
                <w:lang w:eastAsia="en-GB"/>
              </w:rPr>
              <w:t xml:space="preserve"> to regulate cell growth. The encoded protein is an enzyme that </w:t>
            </w:r>
            <w:proofErr w:type="spellStart"/>
            <w:r w:rsidRPr="00373761">
              <w:rPr>
                <w:rFonts w:ascii="Calibri" w:eastAsia="Times New Roman" w:hAnsi="Calibri" w:cs="Calibri"/>
                <w:color w:val="000000"/>
                <w:lang w:eastAsia="en-GB"/>
              </w:rPr>
              <w:t>catalyzes</w:t>
            </w:r>
            <w:proofErr w:type="spellEnd"/>
            <w:r w:rsidRPr="00373761">
              <w:rPr>
                <w:rFonts w:ascii="Calibri" w:eastAsia="Times New Roman" w:hAnsi="Calibri" w:cs="Calibri"/>
                <w:color w:val="000000"/>
                <w:lang w:eastAsia="en-GB"/>
              </w:rPr>
              <w:t xml:space="preserve"> the synthesis of xanthine monophosphate (XMP) from inosine-5'-monophosphate (IMP). This is the rate-limiting step in the de novo synthesis of guanine nucleotides.</w:t>
            </w:r>
          </w:p>
        </w:tc>
        <w:tc>
          <w:tcPr>
            <w:tcW w:w="1276"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Oncogen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Notably higher expression of the IMPDH1 gene in breast cancer cells. Metabolomics data from small </w:t>
            </w:r>
            <w:proofErr w:type="gramStart"/>
            <w:r w:rsidRPr="00373761">
              <w:rPr>
                <w:rFonts w:ascii="Calibri" w:eastAsia="Times New Roman" w:hAnsi="Calibri" w:cs="Calibri"/>
                <w:color w:val="000000"/>
                <w:lang w:eastAsia="en-GB"/>
              </w:rPr>
              <w:t>cell lung cancer cell lines</w:t>
            </w:r>
            <w:proofErr w:type="gramEnd"/>
            <w:r w:rsidRPr="00373761">
              <w:rPr>
                <w:rFonts w:ascii="Calibri" w:eastAsia="Times New Roman" w:hAnsi="Calibri" w:cs="Calibri"/>
                <w:color w:val="000000"/>
                <w:lang w:eastAsia="en-GB"/>
              </w:rPr>
              <w:t xml:space="preserve"> identified abundant expression of IMPDH1 and 2 enzymes, inhibition of these enzymes reduced in vitro cell growth and improved survival in murine xenografts. Reduced overall survival was noted in patients with renal cell carcinoma (clear cell) whose tumours were high </w:t>
            </w:r>
            <w:proofErr w:type="spellStart"/>
            <w:r w:rsidRPr="00373761">
              <w:rPr>
                <w:rFonts w:ascii="Calibri" w:eastAsia="Times New Roman" w:hAnsi="Calibri" w:cs="Calibri"/>
                <w:color w:val="000000"/>
                <w:lang w:eastAsia="en-GB"/>
              </w:rPr>
              <w:t>expressors</w:t>
            </w:r>
            <w:proofErr w:type="spellEnd"/>
            <w:r w:rsidRPr="00373761">
              <w:rPr>
                <w:rFonts w:ascii="Calibri" w:eastAsia="Times New Roman" w:hAnsi="Calibri" w:cs="Calibri"/>
                <w:color w:val="000000"/>
                <w:lang w:eastAsia="en-GB"/>
              </w:rPr>
              <w:t xml:space="preserve"> of IMPDH1. </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JRViPUSX","properties":{"formattedCitation":"(38\\uc0\\u8211{}40)","plainCitation":"(38–40)","noteIndex":0},"citationItems":[{"id":2029,"uris":["http://zotero.org/users/4884286/items/M543KXX7"],"uri":["http://zotero.org/users/4884286/items/M543KXX7"],"itemData":{"id":2029,"type":"article-journal","title":"Inosine Monophosphate Dehydrogenase Dependence in a Subset of Small Cell Lung Cancers","container-title":"Cell Metabolism","page":"369-382.e5","volume":"28","issue":"3","source":"PubMed","abstract":"Small cell lung cancer (SCLC) is a rapidly lethal disease with few therapeutic options. We studied metabolic heterogeneity in SCLC to identify subtype-selective vulnerabilities. Metabolomics in SCLC cell lines identified two groups correlating with high or low expression of the Achaete-scute homolog-1 (ASCL1) transcription factor (ASCL1High and ASCL1Low), a lineage oncogene. Guanosine nucleotides were elevated in ASCL1Low cells and tumors from genetically engineered mice. ASCL1Low tumors abundantly express the guanosine biosynthetic enzymes inosine monophosphate dehydrogenase-1 and -2 (IMPDH1 and IMPDH2). These enzymes are transcriptional targets of MYC, which is selectively overexpressed in ASCL1Low SCLC. IMPDH inhibition reduced RNA polymerase I-dependent expression of pre-ribosomal RNA and potently suppressed ASCL1Low cell growth in culture, selectively reduced growth of ASCL1Low xenografts, and combined with chemotherapy to improve survival in genetic mouse models of ASCL1Low/MYCHigh SCLC. The data define an SCLC subtype-selective vulnerability related to dependence on de novo guanosine nucleotide synthesis.","DOI":"10.1016/j.cmet.2018.06.005","ISSN":"1932-7420","note":"PMID: 30043754\nPMCID: PMC6125205","journalAbbreviation":"Cell Metab","language":"eng","author":[{"family":"Huang","given":"Fang"},{"family":"Ni","given":"Min"},{"family":"Chalishazar","given":"Milind D."},{"family":"Huffman","given":"Kenneth E."},{"family":"Kim","given":"Jiyeon"},{"family":"Cai","given":"Ling"},{"family":"Shi","given":"Xiaolei"},{"family":"Cai","given":"Feng"},{"family":"Zacharias","given":"Lauren G."},{"family":"Ireland","given":"Abbie S."},{"family":"Li","given":"Kailong"},{"family":"Gu","given":"Wen"},{"family":"Kaushik","given":"Akash K."},{"family":"Liu","given":"Xin"},{"family":"Gazdar","given":"Adi F."},{"family":"Oliver","given":"Trudy G."},{"family":"Minna","given":"John D."},{"family":"Hu","given":"Zeping"},{"family":"DeBerardinis","given":"Ralph J."}],"issued":{"date-parts":[["2018",9,4]]}}},{"id":2130,"uris":["http://zotero.org/users/4884286/items/CHGNVGQS"],"uri":["http://zotero.org/users/4884286/items/CHGNVGQS"],"itemData":{"id":2130,"type":"article-journal","title":"Novel direct targets of miR-19a identified in breast cancer cells by a quantitative proteomic approach","container-title":"PloS One","page":"e44095","volume":"7","issue":"8","source":"PubMed","abstract":"The miR-17-92 cluster encodes 7 miRNAs inside a single polycistronic transcript, and is known as a group of oncogenic miRNAs that contribute to tumorigenesis in several cancers. However, their direct targets remain unclear, and it has been suggested that a single miRNA is capable of reducing the production of hundreds of proteins. The majority of reports on the identification of miRNA targets are based on computational approaches or the detection of altered mRNA levels, despite the fact that most miRNAs are thought to regulate their targets primarily by translational inhibition in higher organisms. In this study, we examined the target profiles of miR-19a, miR-20a and miR-92-1 in MCF-7 breast cancer cells by a quantitative proteomic strategy to identify their direct targets. A total of 123 proteins were significantly increased after the endogenous miR-19a, miR-20a and miR-92-1 were knocked down, and were identified as potential targets by two-dimensional electrophoresis and a mass spectrometric analysis. Among the upregulated proteins, four (PPP2R2A, ARHGAP1, IMPDH1 and NPEPL1) were shown to have miR-19a or miR-20a binding sites on their mRNAs. The luciferase activity of the plasmids with each binding site was observed to decrease, and an increased luciferase activity was observed in the presence of the specific anti-miRNA-LNA. A Western blot analysis showed the expression levels of IMPDH1 and NPEPL1 to increase after treatment with anti-miR-19a, while the expression levels of PPP2R2A and ARHGAP1 did not change. The expression levels of IMPDH1 and NPEPL1 did not significantly change by anti-miR-19a-LNA at the mRNA level. These results suggest that the IMPDH1 and NPEPL1 genes are direct targets of miR-19a in breast cancer, while the exogenous expression of these genes is not associated with the growth suppression of MCF-7 cells. Furthermore, our proteomic approaches were shown to be valuable for identifying direct miRNA targets.","DOI":"10.1371/journal.pone.0044095","ISSN":"1932-6203","note":"PMID: 22952885\nPMCID: PMC3431339","journalAbbreviation":"PLoS One","language":"eng","author":[{"family":"Ouchida","given":"Mamoru"},{"family":"Kanzaki","given":"Hirotaka"},{"family":"Ito","given":"Sachio"},{"family":"Hanafusa","given":"Hiroko"},{"family":"Jitsumori","given":"Yoshimi"},{"family":"Tamaru","given":"Seiji"},{"family":"Shimizu","given":"Kenji"}],"issued":{"date-parts":[["2012"]]}}},{"id":2031,"uris":["http://zotero.org/users/4884286/items/FLWDDJ9U"],"uri":["http://zotero.org/users/4884286/items/FLWDDJ9U"],"itemData":{"id":2031,"type":"article-journal","title":"IMPDH1/YB-1 Positive Feedback Loop Assembles Cytoophidia and Represents a Therapeutic Target in Metastatic Tumors","container-title":"Molecular Therapy: The Journal of the American Society of Gene Therapy","page":"1299-1313","volume":"28","issue":"5","source":"PubMed","abstract":"Recently, cytoophidium, a nonmembrane-bound intracellular polymeric structure, has been shown to exist in various organisms, including tumor tissues, but its function and mechanism have not yet been examined. Examination of cytoophidia-assembled gene inosine monophosphate dehydrogenase (IMPDH) and cytidine triphosphate synthetase (CTPS) mRNA levels showed that only IMPDH1 levels were significantly higher in the clear cell renal cell carcinoma (ccRCC). IMPDH1 was positively correlated with the metastasis-related gene Y-box binding protein 1 (YB-1) and served as an independent prognostic factor in ccRCC. Kaplan-Meier analysis indicated that patients with tumors that expressed high IMPDH1 levels had a shorter overall survival (OS) and disease-free survival (DFS). Furthermore, detection of cytoophidia by immunofluorescence staining in ccRCC tissues showed that IMPDH1-assembled cytoophidia are positively associated with tumor metastasis. Mechanistically, IMPDH1 and YB-1 formed an autoregulatory positive feedback loop: IMPDH1 maintained YB-1 protein stabilization; YB-1 induced IMPDH1 expression by binding to the IMPDH1 promoter motif. Functionally, IMPDH1-assembled cytoophidia physically interacted with YB-1 and translocated YB-1 into the cell nucleus, thus correlating with ccRCC metastasis. Our findings provide the first solid theoretical rationale for targeting the IMPDH1/YB-1 axis to improve metastatic renal cancer treatment.","DOI":"10.1016/j.ymthe.2020.03.001","ISSN":"1525-0024","note":"PMID: 32209435\nPMCID: PMC7210706","journalAbbreviation":"Mol Ther","language":"eng","author":[{"family":"Ruan","given":"Hailong"},{"family":"Song","given":"Zhengshuai"},{"family":"Cao","given":"Qi"},{"family":"Ni","given":"Dong"},{"family":"Xu","given":"Tianbo"},{"family":"Wang","given":"Keshan"},{"family":"Bao","given":"Lin"},{"family":"Tong","given":"Junwei"},{"family":"Xiao","given":"Haibing"},{"family":"Xiao","given":"Wen"},{"family":"Cheng","given":"Gong"},{"family":"Xiong","given":"Zhiyong"},{"family":"Liang","given":"Huageng"},{"family":"Liu","given":"Di"},{"family":"Wang","given":"Liang"},{"family":"Olivier","given":"Tredan"},{"family":"Jane","given":"Boyle Helen"},{"family":"Yang","given":"Hongmei"},{"family":"Zhang","given":"Xiaoping"},{"family":"Chen","given":"Ke"}],"issued":{"date-parts":[["2020",5,6]]}}}],"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38–40)</w:t>
            </w:r>
            <w:r>
              <w:rPr>
                <w:rFonts w:ascii="Calibri" w:eastAsia="Times New Roman" w:hAnsi="Calibri" w:cs="Calibri"/>
                <w:color w:val="000000"/>
                <w:lang w:eastAsia="en-GB"/>
              </w:rPr>
              <w:fldChar w:fldCharType="end"/>
            </w:r>
          </w:p>
        </w:tc>
      </w:tr>
      <w:tr w:rsidR="00146775" w:rsidRPr="00373761" w:rsidTr="00AD0DBB">
        <w:trPr>
          <w:trHeight w:val="303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lastRenderedPageBreak/>
              <w:t>TXN2</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proofErr w:type="spellStart"/>
            <w:r w:rsidRPr="00373761">
              <w:rPr>
                <w:rFonts w:ascii="Calibri" w:eastAsia="Times New Roman" w:hAnsi="Calibri" w:cs="Calibri"/>
                <w:color w:val="000000"/>
                <w:lang w:eastAsia="en-GB"/>
              </w:rPr>
              <w:t>Thioredoxin</w:t>
            </w:r>
            <w:proofErr w:type="spellEnd"/>
            <w:r w:rsidRPr="00373761">
              <w:rPr>
                <w:rFonts w:ascii="Calibri" w:eastAsia="Times New Roman" w:hAnsi="Calibri" w:cs="Calibri"/>
                <w:color w:val="000000"/>
                <w:lang w:eastAsia="en-GB"/>
              </w:rPr>
              <w:t xml:space="preserve"> 2/MT-TRX/COXPD29</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This nuclear gene encodes a mitochondrial member of the </w:t>
            </w:r>
            <w:proofErr w:type="spellStart"/>
            <w:r w:rsidRPr="00373761">
              <w:rPr>
                <w:rFonts w:ascii="Calibri" w:eastAsia="Times New Roman" w:hAnsi="Calibri" w:cs="Calibri"/>
                <w:color w:val="000000"/>
                <w:lang w:eastAsia="en-GB"/>
              </w:rPr>
              <w:t>thioredoxin</w:t>
            </w:r>
            <w:proofErr w:type="spellEnd"/>
            <w:r w:rsidRPr="00373761">
              <w:rPr>
                <w:rFonts w:ascii="Calibri" w:eastAsia="Times New Roman" w:hAnsi="Calibri" w:cs="Calibri"/>
                <w:color w:val="000000"/>
                <w:lang w:eastAsia="en-GB"/>
              </w:rPr>
              <w:t xml:space="preserve"> family, a group of small multifunctional redox-active proteins. The encoded protein may play important roles in the regulation of the mitochondrial membrane potential and in protection against oxidant-induced apoptosis and cell viability.</w:t>
            </w:r>
          </w:p>
        </w:tc>
        <w:tc>
          <w:tcPr>
            <w:tcW w:w="127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Tumour Suppressor Gen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TXN2 is known to inhibit transforming growth factor (TGF)-β-stimulated ROS generation independent of </w:t>
            </w:r>
            <w:proofErr w:type="spellStart"/>
            <w:r w:rsidRPr="00373761">
              <w:rPr>
                <w:rFonts w:ascii="Calibri" w:eastAsia="Times New Roman" w:hAnsi="Calibri" w:cs="Calibri"/>
                <w:color w:val="000000"/>
                <w:lang w:eastAsia="en-GB"/>
              </w:rPr>
              <w:t>Smad</w:t>
            </w:r>
            <w:proofErr w:type="spellEnd"/>
            <w:r w:rsidRPr="00373761">
              <w:rPr>
                <w:rFonts w:ascii="Calibri" w:eastAsia="Times New Roman" w:hAnsi="Calibri" w:cs="Calibri"/>
                <w:color w:val="000000"/>
                <w:lang w:eastAsia="en-GB"/>
              </w:rPr>
              <w:t xml:space="preserve"> </w:t>
            </w:r>
            <w:proofErr w:type="spellStart"/>
            <w:r w:rsidRPr="00373761">
              <w:rPr>
                <w:rFonts w:ascii="Calibri" w:eastAsia="Times New Roman" w:hAnsi="Calibri" w:cs="Calibri"/>
                <w:color w:val="000000"/>
                <w:lang w:eastAsia="en-GB"/>
              </w:rPr>
              <w:t>signaling</w:t>
            </w:r>
            <w:proofErr w:type="spellEnd"/>
            <w:r w:rsidRPr="00373761">
              <w:rPr>
                <w:rFonts w:ascii="Calibri" w:eastAsia="Times New Roman" w:hAnsi="Calibri" w:cs="Calibri"/>
                <w:color w:val="000000"/>
                <w:lang w:eastAsia="en-GB"/>
              </w:rPr>
              <w:t xml:space="preserve">. TGF-β is a pro-oncogenic cytokine that induces epithelial–mesenchymal transition (EMT), which is a crucial event in metastatic progression. In particular, TXN2 inhibits TGF-β-mediated induction of HMGA2, a central EMT mediator, and fibronectin, an EMT marker. TXN2 expression has positively correlated however with higher stages of oral squamous cell carcinoma. </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4ycyboIq","properties":{"formattedCitation":"(41)","plainCitation":"(41)","noteIndex":0},"citationItems":[{"id":2143,"uris":["http://zotero.org/users/4884286/items/WJJTAZZJ"],"uri":["http://zotero.org/users/4884286/items/WJJTAZZJ"],"itemData":{"id":2143,"type":"article-journal","title":"A mitochondrial thioredoxin-sensitive mechanism regulates TGF-β-mediated gene expression associated with epithelial-mesenchymal transition","container-title":"Biochemical and Biophysical Research Communications","page":"821-827","volume":"443","issue":"3","source":"PubMed","abstract":"Transforming growth factor (TGF)-β is a pro-oncogenic cytokine that induces the epithelial-mesenchymal transition (EMT), a crucial event in tumor progression. During TGF-β-mediated EMT in NMuMG mouse mammary epithelial cells, we observed sustained increases in reactive oxygen species (ROS) levels in the cytoplasm and mitochondria with a concomitant decrease in mitochondrial membrane potential and intracellular glutathione levels. In pseudo ρ0 cells, whose respiratory chain function was impaired, the increase in intracellular ROS levels was abrogated, suggesting an important role of mitochondrial activity as a trigger for TGF-β-stimulated ROS generation. In line with this, TGF-β-mediated expression of the EMT marker fibronectin was inhibited not only by chemicals that interfere with ROS signaling but also by exogenously expressed mitochondrial thioredoxin (TXN2) independent of Smad signaling. Of note, TGF-β-mediated induction of HMGA2, a central mediator of EMT and metastatic progression, was similarly impaired by TXN2 expression, revealing a novel mechanism involving a thiol oxidation reaction in mitochondria, which regulates TGF-β-mediated gene expression associated with EMT.","DOI":"10.1016/j.bbrc.2013.12.050","ISSN":"1090-2104","note":"PMID: 24342608","journalAbbreviation":"Biochem Biophys Res Commun","language":"eng","author":[{"family":"Ishikawa","given":"Fumihiro"},{"family":"Kaneko","given":"Emi"},{"family":"Sugimoto","given":"Tadashi"},{"family":"Ishijima","given":"Takahiro"},{"family":"Wakamatsu","given":"Masami"},{"family":"Yuasa","given":"Aya"},{"family":"Sampei","given":"Ruriko"},{"family":"Mori","given":"Kazunori"},{"family":"Nose","given":"Kiyoshi"},{"family":"Shibanuma","given":"Motoko"}],"issued":{"date-parts":[["2014",1,17]]}}}],"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rPr>
              <w:t>(41)</w:t>
            </w:r>
            <w:r>
              <w:rPr>
                <w:rFonts w:ascii="Calibri" w:eastAsia="Times New Roman" w:hAnsi="Calibri" w:cs="Calibri"/>
                <w:color w:val="000000"/>
                <w:lang w:eastAsia="en-GB"/>
              </w:rPr>
              <w:fldChar w:fldCharType="end"/>
            </w:r>
          </w:p>
        </w:tc>
      </w:tr>
      <w:tr w:rsidR="00146775" w:rsidRPr="00373761" w:rsidTr="00AD0DBB">
        <w:trPr>
          <w:trHeight w:val="221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t>TFG</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Trafficking from ER to Golgi Regulator/TRKT3 Oncogene/TRK-Fused Gene Protein</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Plays a role in the normal dynamic function of the endoplasmic reticulum (ER) and its associated microtubules. Required for secretory cargo traffic from the endoplasmic reticulum to the Golgi apparatus.</w:t>
            </w:r>
          </w:p>
        </w:tc>
        <w:tc>
          <w:tcPr>
            <w:tcW w:w="1276" w:type="dxa"/>
            <w:tcBorders>
              <w:top w:val="nil"/>
              <w:left w:val="nil"/>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Oncogen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TFG </w:t>
            </w:r>
            <w:proofErr w:type="gramStart"/>
            <w:r w:rsidRPr="00373761">
              <w:rPr>
                <w:rFonts w:ascii="Calibri" w:eastAsia="Times New Roman" w:hAnsi="Calibri" w:cs="Calibri"/>
                <w:color w:val="000000"/>
                <w:lang w:eastAsia="en-GB"/>
              </w:rPr>
              <w:t>has been found to be rearranged</w:t>
            </w:r>
            <w:proofErr w:type="gramEnd"/>
            <w:r w:rsidRPr="00373761">
              <w:rPr>
                <w:rFonts w:ascii="Calibri" w:eastAsia="Times New Roman" w:hAnsi="Calibri" w:cs="Calibri"/>
                <w:color w:val="000000"/>
                <w:lang w:eastAsia="en-GB"/>
              </w:rPr>
              <w:t xml:space="preserve"> in papillary thyroid and ROS-1 positive non-small cell lung cancers. In vitro studies have further determined TFG to be strongly linked to downstream </w:t>
            </w:r>
            <w:proofErr w:type="spellStart"/>
            <w:r w:rsidRPr="00373761">
              <w:rPr>
                <w:rFonts w:ascii="Calibri" w:eastAsia="Times New Roman" w:hAnsi="Calibri" w:cs="Calibri"/>
                <w:color w:val="000000"/>
                <w:lang w:eastAsia="en-GB"/>
              </w:rPr>
              <w:t>Wnt</w:t>
            </w:r>
            <w:proofErr w:type="spellEnd"/>
            <w:r w:rsidRPr="00373761">
              <w:rPr>
                <w:rFonts w:ascii="Calibri" w:eastAsia="Times New Roman" w:hAnsi="Calibri" w:cs="Calibri"/>
                <w:color w:val="000000"/>
                <w:lang w:eastAsia="en-GB"/>
              </w:rPr>
              <w:t xml:space="preserve"> pathway signalling. Enrichment of this gene was found in the proximity of </w:t>
            </w:r>
            <w:proofErr w:type="spellStart"/>
            <w:r w:rsidRPr="00373761">
              <w:rPr>
                <w:rFonts w:ascii="Calibri" w:eastAsia="Times New Roman" w:hAnsi="Calibri" w:cs="Calibri"/>
                <w:color w:val="000000"/>
                <w:lang w:eastAsia="en-GB"/>
              </w:rPr>
              <w:t>Wnt</w:t>
            </w:r>
            <w:proofErr w:type="spellEnd"/>
            <w:r w:rsidRPr="00373761">
              <w:rPr>
                <w:rFonts w:ascii="Calibri" w:eastAsia="Times New Roman" w:hAnsi="Calibri" w:cs="Calibri"/>
                <w:color w:val="000000"/>
                <w:lang w:eastAsia="en-GB"/>
              </w:rPr>
              <w:t xml:space="preserve"> co-receptor LRP6, and when silenced, significantly reduced </w:t>
            </w:r>
            <w:proofErr w:type="spellStart"/>
            <w:r w:rsidRPr="00373761">
              <w:rPr>
                <w:rFonts w:ascii="Calibri" w:eastAsia="Times New Roman" w:hAnsi="Calibri" w:cs="Calibri"/>
                <w:color w:val="000000"/>
                <w:lang w:eastAsia="en-GB"/>
              </w:rPr>
              <w:t>Wnt</w:t>
            </w:r>
            <w:proofErr w:type="spellEnd"/>
            <w:r w:rsidRPr="00373761">
              <w:rPr>
                <w:rFonts w:ascii="Calibri" w:eastAsia="Times New Roman" w:hAnsi="Calibri" w:cs="Calibri"/>
                <w:color w:val="000000"/>
                <w:lang w:eastAsia="en-GB"/>
              </w:rPr>
              <w:t>/B-catenin signalling in cell culture.</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6iaGflQv","properties":{"formattedCitation":"(42,43)","plainCitation":"(42,43)","noteIndex":0},"citationItems":[{"id":2148,"uris":["http://zotero.org/users/4884286/items/H59SPYWW"],"uri":["http://zotero.org/users/4884286/items/H59SPYWW"],"itemData":{"id":2148,"type":"article-journal","title":"Biological activity of the thyroid TRK-T3 oncogene requires signalling through Shc","container-title":"British Journal of Cancer","page":"645-653","volume":"87","issue":"6","source":"PubMed","abstract":"The thyroid TRK-T3 oncogene, produced by a chromosomal translocation, is a chimeric, constitutively activated version of the NTRK1/NGF receptor and it is able to transform NIH3T3 cells and differentiate PC12 cells. TRK-T3 oncoprotein triggers multiple signal transduction pathways. Among others, TRK-T3 binds and phosphorylates the Shc and SNT1/FRS2 adaptor proteins both involved in coupling the receptor tyrosine kinase to the mitogen-activated protein kinase pathway by recruiting Grb2/SOS. We were interested in defining the role of Shc in the oncogenesis by TRK-T3. The mutation of TRK-T3 tyrosine 291, docking site for both Shc and FRS2, abrogates the oncogene biological activity. To directly explore the role of Shc we used the ShcY317F mutant, which carries the mutation of a tyrosine residue involved in Grb2 recruitment. We demonstrated that the ShcY317F mutant exerts an inhibitory effect on TRK-T3 transforming activity. Such effect can be modulated by the amount of ShcY317F protein and affects the viability of cells expressing TRK-T3 by means of a mechanism involving apoptosis. Our results indicate a definitive role of the adaptor protein Shc in TRK-T3 transforming activity.","DOI":"10.1038/sj.bjc.6600544","ISSN":"0007-0920","note":"PMID: 12237775\nPMCID: PMC2364237","journalAbbreviation":"Br J Cancer","language":"eng","author":[{"family":"Roccato","given":"E."},{"family":"Miranda","given":"C."},{"family":"Ranzi","given":"V."},{"family":"Gishizki","given":"M."},{"family":"Pierotti","given":"M. A."},{"family":"Greco","given":"A."}],"issued":{"date-parts":[["2002",9,9]]}}},{"id":2151,"uris":["http://zotero.org/users/4884286/items/NNFL9M5I"],"uri":["http://zotero.org/users/4884286/items/NNFL9M5I"],"itemData":{"id":2151,"type":"article-journal","title":"Wnt-inducible Lrp6-APEX2 interacting proteins identify ESCRT machinery and Trk-fused gene as components of the Wnt signaling pathway","container-title":"Scientific Reports","volume":"10","source":"PubMed Central","abstract":"The canonical Wnt pathway serves as a hub connecting diverse cellular processes, including β-catenin signaling, differentiation, growth, protein stability, macropinocytosis, and nutrient acquisition in lysosomes. We have proposed that sequestration of β-catenin destruction complex components in multivesicular bodies (MVBs) is required for sustained canonical Wnt signaling. In this study, we investigated the events that follow activation of the canonical Wnt receptor Lrp6 using an APEX2-mediated proximity labeling approach. The Wnt co-receptor Lrp6 was fused to APEX2 and used to biotinylate targets that are recruited near the receptor during Wnt signaling at different time periods. Lrp6 proximity targets were identified by mass spectrometry, and revealed that many endosomal proteins interacted with Lrp6 within 5 min of Wnt3a treatment. Interestingly, we found that Trk-fused gene (TFG), previously known to regulate the cell secretory pathway and to be rearranged in thyroid and lung cancers, was strongly enriched in the proximity of Lrp6. TFG depletion with siRNA, or knock-out with CRISPR/Cas9, significantly reduced Wnt/β-catenin signaling in cell culture. In vivo, studies in the Xenopus system showed that TFG is required for endogenous Wnt-dependent embryonic patterning. The results suggest that the multivesicular endosomal machinery and the novel player TFG have important roles in Wnt signaling.","URL":"https://www.ncbi.nlm.nih.gov/pmc/articles/PMC7726150/","DOI":"10.1038/s41598-020-78019-5","ISSN":"2045-2322","note":"PMID: 33299006\nPMCID: PMC7726150","journalAbbreviation":"Sci Rep","author":[{"family":"Colozza","given":"Gabriele"},{"family":"Jami-Alahmadi","given":"Yasaman"},{"family":"Dsouza","given":"Alyssa"},{"family":"Tejeda-Muñoz","given":"Nydia"},{"family":"Albrecht","given":"Lauren V."},{"family":"Sosa","given":"Eric A."},{"family":"Wohlschlegel","given":"James A."},{"family":"De Robertis","given":"Edward M."}],"issued":{"date-parts":[["2020",12,9]]},"accessed":{"date-parts":[["2021",2,1]]}}}],"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rPr>
              <w:t>(42,43)</w:t>
            </w:r>
            <w:r>
              <w:rPr>
                <w:rFonts w:ascii="Calibri" w:eastAsia="Times New Roman" w:hAnsi="Calibri" w:cs="Calibri"/>
                <w:color w:val="000000"/>
                <w:lang w:eastAsia="en-GB"/>
              </w:rPr>
              <w:fldChar w:fldCharType="end"/>
            </w:r>
          </w:p>
        </w:tc>
      </w:tr>
      <w:tr w:rsidR="00146775" w:rsidRPr="00373761" w:rsidTr="00AD0DBB">
        <w:trPr>
          <w:trHeight w:val="3860"/>
        </w:trPr>
        <w:tc>
          <w:tcPr>
            <w:tcW w:w="1408" w:type="dxa"/>
            <w:tcBorders>
              <w:top w:val="nil"/>
              <w:left w:val="single" w:sz="8" w:space="0" w:color="auto"/>
              <w:bottom w:val="single" w:sz="8" w:space="0" w:color="auto"/>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Calibri" w:eastAsia="Times New Roman" w:hAnsi="Calibri" w:cs="Calibri"/>
                <w:color w:val="FF0000"/>
                <w:lang w:eastAsia="en-GB"/>
              </w:rPr>
              <w:lastRenderedPageBreak/>
              <w:t>PPP2R1A</w:t>
            </w:r>
          </w:p>
        </w:tc>
        <w:tc>
          <w:tcPr>
            <w:tcW w:w="1818"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Protein Phosphatase 2 Scaffold Subunit alpha/Serine Threonine Protein Phosphatase 2A</w:t>
            </w:r>
          </w:p>
        </w:tc>
        <w:tc>
          <w:tcPr>
            <w:tcW w:w="3710"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This gene encodes a constant regulatory subunit of protein phosphatase 2. Protein phosphatase 2 is one of the four major </w:t>
            </w:r>
            <w:proofErr w:type="spellStart"/>
            <w:r w:rsidRPr="00373761">
              <w:rPr>
                <w:rFonts w:ascii="Calibri" w:eastAsia="Times New Roman" w:hAnsi="Calibri" w:cs="Calibri"/>
                <w:color w:val="000000"/>
                <w:lang w:eastAsia="en-GB"/>
              </w:rPr>
              <w:t>Ser</w:t>
            </w:r>
            <w:proofErr w:type="spellEnd"/>
            <w:r w:rsidRPr="00373761">
              <w:rPr>
                <w:rFonts w:ascii="Calibri" w:eastAsia="Times New Roman" w:hAnsi="Calibri" w:cs="Calibri"/>
                <w:color w:val="000000"/>
                <w:lang w:eastAsia="en-GB"/>
              </w:rPr>
              <w:t>/</w:t>
            </w:r>
            <w:proofErr w:type="spellStart"/>
            <w:r w:rsidRPr="00373761">
              <w:rPr>
                <w:rFonts w:ascii="Calibri" w:eastAsia="Times New Roman" w:hAnsi="Calibri" w:cs="Calibri"/>
                <w:color w:val="000000"/>
                <w:lang w:eastAsia="en-GB"/>
              </w:rPr>
              <w:t>Thr</w:t>
            </w:r>
            <w:proofErr w:type="spellEnd"/>
            <w:r w:rsidRPr="00373761">
              <w:rPr>
                <w:rFonts w:ascii="Calibri" w:eastAsia="Times New Roman" w:hAnsi="Calibri" w:cs="Calibri"/>
                <w:color w:val="000000"/>
                <w:lang w:eastAsia="en-GB"/>
              </w:rPr>
              <w:t xml:space="preserve"> phosphatases, and it is implicated in the negative control of cell growth and division. The PR65 subunit of protein phosphatase 2A serves as a scaffolding molecule to coordinate the assembly of the catalytic subunit and a variable regulatory B subunit. Upon interaction with GNA12 promotes </w:t>
            </w:r>
            <w:proofErr w:type="spellStart"/>
            <w:r w:rsidRPr="00373761">
              <w:rPr>
                <w:rFonts w:ascii="Calibri" w:eastAsia="Times New Roman" w:hAnsi="Calibri" w:cs="Calibri"/>
                <w:color w:val="000000"/>
                <w:lang w:eastAsia="en-GB"/>
              </w:rPr>
              <w:t>dephosphorylation</w:t>
            </w:r>
            <w:proofErr w:type="spellEnd"/>
            <w:r w:rsidRPr="00373761">
              <w:rPr>
                <w:rFonts w:ascii="Calibri" w:eastAsia="Times New Roman" w:hAnsi="Calibri" w:cs="Calibri"/>
                <w:color w:val="000000"/>
                <w:lang w:eastAsia="en-GB"/>
              </w:rPr>
              <w:t xml:space="preserve"> of </w:t>
            </w:r>
            <w:proofErr w:type="gramStart"/>
            <w:r w:rsidRPr="00373761">
              <w:rPr>
                <w:rFonts w:ascii="Calibri" w:eastAsia="Times New Roman" w:hAnsi="Calibri" w:cs="Calibri"/>
                <w:color w:val="000000"/>
                <w:lang w:eastAsia="en-GB"/>
              </w:rPr>
              <w:t>microtubule associated</w:t>
            </w:r>
            <w:proofErr w:type="gramEnd"/>
            <w:r w:rsidRPr="00373761">
              <w:rPr>
                <w:rFonts w:ascii="Calibri" w:eastAsia="Times New Roman" w:hAnsi="Calibri" w:cs="Calibri"/>
                <w:color w:val="000000"/>
                <w:lang w:eastAsia="en-GB"/>
              </w:rPr>
              <w:t xml:space="preserve"> protein TAU/MAPT.</w:t>
            </w:r>
          </w:p>
        </w:tc>
        <w:tc>
          <w:tcPr>
            <w:tcW w:w="127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Tumour Suppressor Gene</w:t>
            </w:r>
          </w:p>
        </w:tc>
        <w:tc>
          <w:tcPr>
            <w:tcW w:w="4356" w:type="dxa"/>
            <w:tcBorders>
              <w:top w:val="nil"/>
              <w:left w:val="nil"/>
              <w:bottom w:val="single" w:sz="8" w:space="0" w:color="auto"/>
              <w:right w:val="single" w:sz="4" w:space="0" w:color="auto"/>
            </w:tcBorders>
            <w:shd w:val="clear" w:color="auto" w:fill="auto"/>
            <w:vAlign w:val="bottom"/>
            <w:hideMark/>
          </w:tcPr>
          <w:p w:rsidR="00146775" w:rsidRPr="00373761" w:rsidRDefault="00146775" w:rsidP="00AD0DBB">
            <w:pPr>
              <w:spacing w:after="0" w:line="240" w:lineRule="auto"/>
              <w:rPr>
                <w:rFonts w:ascii="Calibri" w:eastAsia="Times New Roman" w:hAnsi="Calibri" w:cs="Calibri"/>
                <w:color w:val="000000"/>
                <w:lang w:eastAsia="en-GB"/>
              </w:rPr>
            </w:pPr>
            <w:r w:rsidRPr="00373761">
              <w:rPr>
                <w:rFonts w:ascii="Calibri" w:eastAsia="Times New Roman" w:hAnsi="Calibri" w:cs="Calibri"/>
                <w:color w:val="000000"/>
                <w:lang w:eastAsia="en-GB"/>
              </w:rPr>
              <w:t xml:space="preserve">PPP2R1A expression has been observed at high frequency in endometrial and ovarian carcinomas; mutation of the protein itself enhances cancer cell migration through </w:t>
            </w:r>
            <w:proofErr w:type="spellStart"/>
            <w:r w:rsidRPr="00373761">
              <w:rPr>
                <w:rFonts w:ascii="Calibri" w:eastAsia="Times New Roman" w:hAnsi="Calibri" w:cs="Calibri"/>
                <w:color w:val="000000"/>
                <w:lang w:eastAsia="en-GB"/>
              </w:rPr>
              <w:t>Src</w:t>
            </w:r>
            <w:proofErr w:type="spellEnd"/>
            <w:r w:rsidRPr="00373761">
              <w:rPr>
                <w:rFonts w:ascii="Calibri" w:eastAsia="Times New Roman" w:hAnsi="Calibri" w:cs="Calibri"/>
                <w:color w:val="000000"/>
                <w:lang w:eastAsia="en-GB"/>
              </w:rPr>
              <w:t>-</w:t>
            </w:r>
            <w:proofErr w:type="spellStart"/>
            <w:r w:rsidRPr="00373761">
              <w:rPr>
                <w:rFonts w:ascii="Calibri" w:eastAsia="Times New Roman" w:hAnsi="Calibri" w:cs="Calibri"/>
                <w:color w:val="000000"/>
                <w:lang w:eastAsia="en-GB"/>
              </w:rPr>
              <w:t>Jnk</w:t>
            </w:r>
            <w:proofErr w:type="spellEnd"/>
            <w:r w:rsidRPr="00373761">
              <w:rPr>
                <w:rFonts w:ascii="Calibri" w:eastAsia="Times New Roman" w:hAnsi="Calibri" w:cs="Calibri"/>
                <w:color w:val="000000"/>
                <w:lang w:eastAsia="en-GB"/>
              </w:rPr>
              <w:t xml:space="preserve">-c-Jun signalling and over-expression of the </w:t>
            </w:r>
            <w:proofErr w:type="spellStart"/>
            <w:r w:rsidRPr="00373761">
              <w:rPr>
                <w:rFonts w:ascii="Calibri" w:eastAsia="Times New Roman" w:hAnsi="Calibri" w:cs="Calibri"/>
                <w:color w:val="000000"/>
                <w:lang w:eastAsia="en-GB"/>
              </w:rPr>
              <w:t>wildtype</w:t>
            </w:r>
            <w:proofErr w:type="spellEnd"/>
            <w:r w:rsidRPr="00373761">
              <w:rPr>
                <w:rFonts w:ascii="Calibri" w:eastAsia="Times New Roman" w:hAnsi="Calibri" w:cs="Calibri"/>
                <w:color w:val="000000"/>
                <w:lang w:eastAsia="en-GB"/>
              </w:rPr>
              <w:t xml:space="preserve"> </w:t>
            </w:r>
            <w:proofErr w:type="gramStart"/>
            <w:r w:rsidRPr="00373761">
              <w:rPr>
                <w:rFonts w:ascii="Calibri" w:eastAsia="Times New Roman" w:hAnsi="Calibri" w:cs="Calibri"/>
                <w:color w:val="000000"/>
                <w:lang w:eastAsia="en-GB"/>
              </w:rPr>
              <w:t>protein also</w:t>
            </w:r>
            <w:proofErr w:type="gramEnd"/>
            <w:r w:rsidRPr="00373761">
              <w:rPr>
                <w:rFonts w:ascii="Calibri" w:eastAsia="Times New Roman" w:hAnsi="Calibri" w:cs="Calibri"/>
                <w:color w:val="000000"/>
                <w:lang w:eastAsia="en-GB"/>
              </w:rPr>
              <w:t xml:space="preserve"> increases cell proliferation in vitro and tumour growth in vivo. PPP2R1A inactivation by recurrent missense mutations drives tumour growth and resistance to MEK inhibitors in solid tumours whereas allosteric activation of this enzyme results in anti-tumour activity mediated by </w:t>
            </w:r>
            <w:proofErr w:type="spellStart"/>
            <w:r w:rsidRPr="00373761">
              <w:rPr>
                <w:rFonts w:ascii="Calibri" w:eastAsia="Times New Roman" w:hAnsi="Calibri" w:cs="Calibri"/>
                <w:color w:val="000000"/>
                <w:lang w:eastAsia="en-GB"/>
              </w:rPr>
              <w:t>dephosphorylation</w:t>
            </w:r>
            <w:proofErr w:type="spellEnd"/>
            <w:r w:rsidRPr="00373761">
              <w:rPr>
                <w:rFonts w:ascii="Calibri" w:eastAsia="Times New Roman" w:hAnsi="Calibri" w:cs="Calibri"/>
                <w:color w:val="000000"/>
                <w:lang w:eastAsia="en-GB"/>
              </w:rPr>
              <w:t xml:space="preserve"> of MYBL2 resulting in cell cycle arrest. Mutations in this gene have be found in lung and oesophageal cancers.</w:t>
            </w:r>
          </w:p>
        </w:tc>
        <w:tc>
          <w:tcPr>
            <w:tcW w:w="0" w:type="auto"/>
            <w:tcBorders>
              <w:top w:val="nil"/>
              <w:left w:val="nil"/>
              <w:bottom w:val="single" w:sz="8" w:space="0" w:color="auto"/>
              <w:right w:val="single" w:sz="8" w:space="0" w:color="auto"/>
            </w:tcBorders>
            <w:shd w:val="clear" w:color="auto" w:fill="auto"/>
            <w:vAlign w:val="bottom"/>
            <w:hideMark/>
          </w:tcPr>
          <w:p w:rsidR="00146775" w:rsidRPr="00373761" w:rsidRDefault="00146775" w:rsidP="0014677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ZOTERO_ITEM CSL_CITATION {"citationID":"WS7LJE3H","properties":{"formattedCitation":"(44\\uc0\\u8211{}50)","plainCitation":"(44–50)","noteIndex":0},"citationItems":[{"id":2163,"uris":["http://zotero.org/users/4884286/items/PFAQ7Q75"],"uri":["http://zotero.org/users/4884286/items/PFAQ7Q75"],"itemData":{"id":2163,"type":"article-journal","title":"Allosteric Activators of Protein Phosphatase 2A Display Broad Antitumor Activity Mediated by Dephosphorylation of MYBL2","container-title":"Cell","page":"702-715.e20","volume":"181","issue":"3","source":"PubMed","abstract":"Protein phosphatase 2A (PP2A) enzymes can suppress tumors, but they are often inactivated in human cancers overexpressing inhibitory proteins. Here, we identify a class of small-molecule iHAPs (improved heterocyclic activators of PP2A) that kill leukemia cells by allosterically assembling a specific heterotrimeric PP2A holoenzyme consisting of PPP2R1A (scaffold), PPP2R5E (B56ε, regulatory), and PPP2CA (catalytic) subunits. One compound, iHAP1, activates this complex but does not inhibit dopamine receptor D2, a mediator of neurologic toxicity induced by perphenazine and related neuroleptics. The PP2A complex activated by iHAP1 dephosphorylates the MYBL2 transcription factor on Ser241, causing irreversible arrest of leukemia and other cancer cells in prometaphase. In contrast, SMAPs, a separate class of compounds, activate PP2A holoenzymes containing a different regulatory subunit, do not dephosphorylate MYBL2, and arrest tumor cells in G1 phase. Our findings demonstrate that small molecules can serve as allosteric switches to activate distinct PP2A complexes with unique substrates.","DOI":"10.1016/j.cell.2020.03.051","ISSN":"1097-4172","note":"PMID: 32315619\nPMCID: PMC7397863","journalAbbreviation":"Cell","language":"eng","author":[{"family":"Morita","given":"Ken"},{"family":"He","given":"Shuning"},{"family":"Nowak","given":"Radosław P."},{"family":"Wang","given":"Jinhua"},{"family":"Zimmerman","given":"Mark W."},{"family":"Fu","given":"Cong"},{"family":"Durbin","given":"Adam D."},{"family":"Martel","given":"Megan W."},{"family":"Prutsch","given":"Nicole"},{"family":"Gray","given":"Nathanael S."},{"family":"Fischer","given":"Eric S."},{"family":"Look","given":"A. Thomas"}],"issued":{"date-parts":[["2020",4,30]]}}},{"id":2157,"uris":["http://zotero.org/users/4884286/items/VGSBWJWR"],"uri":["http://zotero.org/users/4884286/items/VGSBWJWR"],"itemData":{"id":2157,"type":"article-journal","title":"Patient derived mutation W257G of PPP2R1A enhances cancer cell migration through SRC-JNK-c-Jun pathway","container-title":"Scientific Reports","page":"27391","volume":"6","issue":"1","source":"www.nature.com","abstract":"Mutation of PPP2R1A has been observed at high frequency in endometrial serous carcinomas but at low frequency in ovarian clear cell carcinoma. However, the biological role of mutation of PPP2R1A in ovarian and endometrial cancer progression remains unclear. In this study, we found that PPP2R1A expression is elevated in high-grade primary tumor patients with papillary serous tumors of the ovary. To determine whether increased levels or mutation of PPP2R1A might contribute to cancer progression, the effects of overexpression or mutation of PPP2R1A on cell proliferation, migration, and PP2A phosphatase activity were investigated using ovarian and endometrial cancer cell lines. Among the mutations, PPP2R1A-W257G enhanced cell migration in vitro through activating SRC-JNK-c-Jun pathway. Overexpression of wild type (WT) PPP2R1A increased its binding ability with B56 regulatory subunits, whereas PPP2R1A-mutations lost the ability to bind to most B56 subunits except B56δ. Total PP2A activity and PPP2R1A-associated PP2Ac activity were significantly increased in cells overexpressing PPP2R1A-WT. In addition, overexpression of PPP2R1A-WT increased cell proliferation in vitro and tumor growth in vivo.","DOI":"10.1038/srep27391","ISSN":"2045-2322","language":"en","author":[{"family":"Jeong","given":"Ae Lee"},{"family":"Han","given":"Sora"},{"family":"Lee","given":"Sunyi"},{"family":"Su Park","given":"Jeong"},{"family":"Lu","given":"Yiling"},{"family":"Yu","given":"Shuangxing"},{"family":"Li","given":"Jane"},{"family":"Chun","given":"Kyung-Hee"},{"family":"Mills","given":"Gordon B."},{"family":"Yang","given":"Young"}],"issued":{"date-parts":[["2016",6,7]]}}},{"id":2154,"uris":["http://zotero.org/users/4884286/items/KNPY2YT9"],"uri":["http://zotero.org/users/4884286/items/KNPY2YT9"],"itemData":{"id":2154,"type":"article-journal","title":"Galpha12 directly interacts with PP2A: evidence FOR Galpha12-stimulated PP2A phosphatase activity and dephosphorylation of microtubule-associated protein, tau","container-title":"The Journal of Biological Chemistry","page":"54983-54986","volume":"279","issue":"53","source":"PubMed","abstract":"The Galpha(12/13) family of heterotrimeric G proteins modulate multiple cellular processes including regulation of the actin cytoskeleton. Galpha(12/13) interact with several cytoskeletal/scaffolding proteins, and in a yeast two-hybrid screen with Galpha(12), we detected an interaction with the scaffolding subunit (Aalpha) of the Ser/Thr phosphatase, protein phosphatase 2A (PP2A). PP2A dephosphorylates multiple substrates including tau, a microtubule-associated protein that is hyperphosphorylated in neurofibrillary tangles. The interaction of Aalpha and Galpha(12) was confirmed by coimmunoprecipitation studies in transfected COS cells and by glutathione S-transferase (GST)-Galpha(12) pull-downs from cell lysates of primary neurons. The interaction was specific for Aalpha and Galpha(12) and was independent of Galpha(12) conformation. Endogenous Aalpha and Galpha(12) colocalized by immunofluorescent microscopy in Caco-2 cells and in neurons. In vitro reconstitution of GST-Galpha(12) or recombinant Galpha(12) with PP2A core enzyme resulted in approximately 300% stimulation of PP2A activity that was not detected with other Galpha subunits and was similar with GTPgammaS- and GDP-liganded Galpha(12). When tau and active kinase (Cdk5 and p25) were cotransfected in to COS cells, there was robust tau phosphorylation. Co-expression of wild type or QLalpha(12) with tau and the active kinase resulted in 60 +/- 15% reductions in tau phosphorylation. In primary cortical neurons stimulated with lysophosphatitic acid, a 50% decrease in tau phosphorylation was observed. The Galpha(12) effect on tau phosphorylation was inhibited by the PP2A inhibitor, okadaic acid (50 nm), in COS cells and neurons. Taken together, these findings reveal novel, direct regulation of PP2A activity by Galpha(12) and potential in vivo modulation of PP2A target proteins including tau.","DOI":"10.1074/jbc.C400508200","ISSN":"0021-9258","note":"PMID: 15525651","title-short":"Galpha12 directly interacts with PP2A","journalAbbreviation":"J Biol Chem","language":"eng","author":[{"family":"Zhu","given":"Deguang"},{"family":"Kosik","given":"Kenneth S."},{"family":"Meigs","given":"Thomas E."},{"family":"Yanamadala","given":"Vijay"},{"family":"Denker","given":"Bradley M."}],"issued":{"date-parts":[["2004",12,31]]}}},{"id":1988,"uris":["http://zotero.org/users/4884286/items/TJWHQIPX"],"uri":["http://zotero.org/users/4884286/items/TJWHQIPX"],"itemData":{"id":1988,"type":"article-journal","title":"Inhibition of protein phosphatase 5 suppresses non-small cell lung cancer through AMP-activated kinase activation","container-title":"Lung Cancer (Amsterdam, Netherlands)","page":"81-89","volume":"112","source":"PubMed","abstract":"OBJECTIVES: Non-small cell lung cancer (NSCLC) continues to be the top cause of cancer death. To improve the treatment of lung cancer, there is necessity to identify novel oncogenes and investigate their effects on lung carcinogenesis. Protein phosphatase 5 (PP5) has long been known to regulate stress-induced apoptosis and cell proliferation. Recently, PP5 has been found overexpressed and emerged as a viable therapeutic target in various human cancers, but its role in NSCLC remains elusive.\nMATERIALS AND METHODS: The expression of PP5 in NSCLC cell lines (A549, H358, and H460) and human tumor samples were examined. Protein phosphatase inhibitors, cantharidin and norcantharidin, were used as proof-of-concept compounds to investigate the pathological function of PP5 in NSCLC. Apoptosis and cellular signaling were analyzed. In vivo efficacy was determined in nude mice with H460 xenograft.\nRESULTS AND CONCLUSION: We found that PP5 was more highly expressed in human lung tumor samples than in adjacent normal tissues. Overexpression of PP5 promoted cell proliferation, colony formation, and sphere-forming ability of A549 cells. Inhibition of PP5 phosphatase activity by cantharidin induced significant apoptosis and upregulated AMP-activated protein kinase (AMPK) signaling. Importantly, we found that PP5-mediated dephosphorylation of AMPK determines the in vitro anti-NSCLC effects of cantharidin. Consistent with our in vitro data, PP5 inhibition suppressed H460 tumor growth and upregulated p-AMPK in tumor samples. Our results demonstrate that PP5 inhibition suppresses tumor growth via activating AMPK signaling. Targeting oncogenic PP5 represents an attractive therapeutic strategy for treating lung cancer.","DOI":"10.1016/j.lungcan.2017.07.040","ISSN":"1872-8332","note":"PMID: 29191605","journalAbbreviation":"Lung Cancer","language":"eng","author":[{"family":"Hsieh","given":"Feng-Shu"},{"family":"Hung","given":"Man-Hsin"},{"family":"Wang","given":"Cheng-Yi"},{"family":"Chen","given":"Yen-Lin"},{"family":"Hsiao","given":"Yung-Jen"},{"family":"Tsai","given":"Ming-Hsien"},{"family":"Li","given":"Jia-Rong"},{"family":"Chen","given":"Li-Ju"},{"family":"Shih","given":"Chih-Ting"},{"family":"Chao","given":"Tzu-I."},{"family":"Chen","given":"Kuen-Feng"}],"issued":{"date-parts":[["2017",10]]}}},{"id":2160,"uris":["http://zotero.org/users/4884286/items/TVKQJZ2J"],"uri":["http://zotero.org/users/4884286/items/TVKQJZ2J"],"itemData":{"id":2160,"type":"article-journal","title":"Inactivation of PP2A by a recurrent mutation drives resistance to MEK inhibitors","container-title":"Oncogene","page":"703-717","volume":"39","issue":"3","source":"PubMed","abstract":"The serine/threonine Protein Phosphatase 2A (PP2A) functions as a tumor suppressor by negatively regulating multiple oncogenic signaling pathways. The canonical PP2A holoenzyme comprises a scaffolding subunit (PP2A Aα/β), which serves as the platform for binding of both the catalytic C subunit and one regulatory B subunit. Somatic heterozygous missense mutations in PPP2R1A, the gene encoding the PP2A Aα scaffolding subunit, have been identified across multiple cancer types, but the effects of the most commonly mutated residue, Arg-183, on PP2A function have yet to be fully elucidated. In this study, we used a series of cellular and in vivo models and discovered that the most frequent Aα R183W mutation formed alternative holoenzymes by binding of different PP2A regulatory subunits compared with wild-type Aα, suggesting a rededication of PP2A functions. Unlike wild-type Aα, which suppressed tumorigenesis, the R183W mutant failed to suppress tumor growth in vivo through activation of the MAPK pathway in RAS-mutant transformed cells. Furthermore, cells expressing R183W were less sensitive to MEK inhibitors. Taken together, our results demonstrate that the R183W mutation in PP2A Aα scaffold abrogates the tumor suppressive actions of PP2A, thereby potentiating oncogenic signaling and reducing drug sensitivity of RAS-mutant cells.","DOI":"10.1038/s41388-019-1012-2","ISSN":"1476-5594","note":"PMID: 31541192\nPMCID: PMC6980487","journalAbbreviation":"Oncogene","language":"eng","author":[{"family":"O'Connor","given":"Caitlin M."},{"family":"Leonard","given":"Daniel"},{"family":"Wiredja","given":"Danica"},{"family":"Avelar","given":"Rita A."},{"family":"Wang","given":"Zhizhi"},{"family":"Schlatzer","given":"Daniela"},{"family":"Bryson","given":"Benjamin"},{"family":"Tokala","given":"Eesha"},{"family":"Taylor","given":"Sarah E."},{"family":"Upadhyay","given":"Aditya"},{"family":"Sangodkar","given":"Jaya"},{"family":"Gingras","given":"Anne-Claude"},{"family":"Westermarck","given":"Jukka"},{"family":"Xu","given":"Wenqing"},{"family":"DiFeo","given":"Analisa"},{"family":"Brautigan","given":"David L."},{"family":"Haider","given":"Shozeb"},{"family":"Jackson","given":"Mark"},{"family":"Narla","given":"Goutham"}],"issued":{"date-parts":[["2020",1]]}}},{"id":1758,"uris":["http://zotero.org/users/4884286/items/UPARHIC9"],"uri":["http://zotero.org/users/4884286/items/UPARHIC9"],"itemData":{"id":1758,"type":"article-journal","title":"Protein tyrosine phosphatase 1B deficiency or inhibition delays ErbB2-induced mammary tumorigenesis and protects from lung metastasis","container-title":"Nature Genetics","page":"338-346","volume":"39","issue":"3","source":"www.nature.com","abstract":"We investigated the role of protein tyrosine phosphatase 1B (PTP1B) in mammary tumorigenesis using both genetic and pharmacological approaches. It has been previously shown that transgenic mice with a deletion mutation in the region of Erbb2 encoding its extracellular domain (referred to as NDL2 mice, for 'Neu deletion in extracellular domain 2') develop mammary tumors that progress to lung metastasis. However, deletion of PTP1B activity in the NDL2 transgenic mice either by breeding with Ptpn1-deficient mice or by treatment with a specific PTP1B inhibitor results in significant mammary tumor latency and resistance to lung metastasis. In contrast, specific overexpression of PTP1B in the mammary gland leads to spontaneous breast cancer development. The regulation of ErbB2-induced mammary tumorigenesis by PTB1B occurs through the attenuation of both the MAP kinase (MAPK) and Akt pathways. This report provides a rationale for the development of PTP1B as a new therapeutic target in breast cancer.","DOI":"10.1038/ng1963","ISSN":"1546-1718","journalAbbreviation":"Nat Genet","language":"en","author":[{"family":"Julien","given":"Sofi G."},{"family":"Dubé","given":"Nadia"},{"family":"Read","given":"Michelle"},{"family":"Penney","given":"Janice"},{"family":"Paquet","given":"Marilene"},{"family":"Han","given":"Yongxin"},{"family":"Kennedy","given":"Brian P."},{"family":"Muller","given":"William J."},{"family":"Tremblay","given":"Michel L."}],"issued":{"date-parts":[["2007",3]]}}},{"id":1754,"uris":["http://zotero.org/users/4884286/items/T9KCJND2"],"uri":["http://zotero.org/users/4884286/items/T9KCJND2"],"itemData":{"id":1754,"type":"article-journal","title":"Expression of protein-tyrosine-phosphatase 1B in non-small-cell lung cancer and its prognostic significance","container-title":"National Medical Journal of China","page":"3027-3030","volume":"93","issue":"38","source":"rs.yiigle.com","abstract":"Objective To explore the protein-tyrosine-phosphatase 1B (PTP1B) expression and its prognostic significance in non-small-cell lung cancer (NSCLC). Methods Immunohistochemical method of En Vision was applied to investigate the expression of PTP1B in lung specimens from 63 cases with NSCLC and 9 cases with pneumonia confirmed by pathological examination after surgical removals at Jinling Hospital from June 2000 to October 2010.The data of PTP1B expression in different lung tissues and its relationship with clinicopathological features and prognostic value for survival were analyzed by chi-square test, Kaplan-Meire survival analysis, Log rank test and multivariable Cox regression analysis. Results The expression of PTP1B was negative in pneumonia group while positive in NSCLC tissues (32/63, 50.8%)(χ 2 =8.229, P=0.004).The expression of PTP1B in NSCLC tissue was not correlated with gender, age, smoking history, tumor size, pathological type, lymph node metastasis and chemotherapy, but significantly associated with p TNM staging (χ 2 =6.426, P=0.040).Kaplan-Meire survival analysis showed that the expression of PTP1B was significantly correlated with overall survival (Log-rank, P=0.047).Multivariable Cox regression analysis indicated that both PTP1B (HR=2.050, P=0.044) and p TNM staging (HR=3.631, P=0.000) were independent prognostic factors for NSCLC. Conclusions PTP1B may be a biomarker for differential diagnosis of malignant lung disease.And PTP1B and p TNM were independent prognostic factors for NSCLC.","DOI":"10.3760/cma.j.issn.0376-2491.2013.38.006","ISSN":"doi:10.3760/cma.j.issn.0376-2491.2013.38.006","language":"ch","author":[{"family":"Zhao-feng","given":"Wang"},{"family":"Hong-bing","given":"L. I. U."},{"family":"Yan-wen","given":"Y. a. O."},{"family":"Fang-fang","given":"Chen"},{"family":"Yong","given":"Song"}],"issued":{"date-parts":[["2013",10,15]]}}}],"schema":"https://github.com/citation-style-language/schema/raw/master/csl-citation.json"} </w:instrText>
            </w:r>
            <w:r>
              <w:rPr>
                <w:rFonts w:ascii="Calibri" w:eastAsia="Times New Roman" w:hAnsi="Calibri" w:cs="Calibri"/>
                <w:color w:val="000000"/>
                <w:lang w:eastAsia="en-GB"/>
              </w:rPr>
              <w:fldChar w:fldCharType="separate"/>
            </w:r>
            <w:r w:rsidRPr="00146775">
              <w:rPr>
                <w:rFonts w:ascii="Calibri" w:hAnsi="Calibri" w:cs="Calibri"/>
                <w:szCs w:val="24"/>
              </w:rPr>
              <w:t>(44–50)</w:t>
            </w:r>
            <w:r>
              <w:rPr>
                <w:rFonts w:ascii="Calibri" w:eastAsia="Times New Roman" w:hAnsi="Calibri" w:cs="Calibri"/>
                <w:color w:val="000000"/>
                <w:lang w:eastAsia="en-GB"/>
              </w:rPr>
              <w:fldChar w:fldCharType="end"/>
            </w:r>
          </w:p>
        </w:tc>
      </w:tr>
      <w:tr w:rsidR="00146775" w:rsidRPr="00373761" w:rsidTr="00AD0DBB">
        <w:trPr>
          <w:trHeight w:val="290"/>
        </w:trPr>
        <w:tc>
          <w:tcPr>
            <w:tcW w:w="1408" w:type="dxa"/>
            <w:tcBorders>
              <w:top w:val="nil"/>
              <w:left w:val="single" w:sz="8" w:space="0" w:color="auto"/>
              <w:bottom w:val="nil"/>
              <w:right w:val="single" w:sz="4" w:space="0" w:color="auto"/>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r w:rsidRPr="00373761">
              <w:rPr>
                <w:rFonts w:ascii="Wingdings 2" w:eastAsia="Times New Roman" w:hAnsi="Wingdings 2" w:cs="Calibri"/>
                <w:color w:val="FF0000"/>
                <w:lang w:eastAsia="en-GB"/>
              </w:rPr>
              <w:t></w:t>
            </w:r>
            <w:r w:rsidRPr="00373761">
              <w:rPr>
                <w:rFonts w:ascii="Calibri" w:eastAsia="Times New Roman" w:hAnsi="Calibri" w:cs="Calibri"/>
                <w:color w:val="FF0000"/>
                <w:lang w:eastAsia="en-GB"/>
              </w:rPr>
              <w:t>Cancer Testis Antigen (CTAG) family</w:t>
            </w:r>
          </w:p>
        </w:tc>
        <w:tc>
          <w:tcPr>
            <w:tcW w:w="1818" w:type="dxa"/>
            <w:tcBorders>
              <w:top w:val="nil"/>
              <w:left w:val="nil"/>
              <w:bottom w:val="nil"/>
              <w:right w:val="nil"/>
            </w:tcBorders>
            <w:shd w:val="clear" w:color="auto" w:fill="auto"/>
            <w:noWrap/>
            <w:vAlign w:val="bottom"/>
            <w:hideMark/>
          </w:tcPr>
          <w:p w:rsidR="00146775" w:rsidRPr="00373761" w:rsidRDefault="00146775" w:rsidP="00AD0DBB">
            <w:pPr>
              <w:spacing w:after="0" w:line="240" w:lineRule="auto"/>
              <w:rPr>
                <w:rFonts w:ascii="Calibri" w:eastAsia="Times New Roman" w:hAnsi="Calibri" w:cs="Calibri"/>
                <w:color w:val="FF0000"/>
                <w:lang w:eastAsia="en-GB"/>
              </w:rPr>
            </w:pPr>
          </w:p>
        </w:tc>
        <w:tc>
          <w:tcPr>
            <w:tcW w:w="3710" w:type="dxa"/>
            <w:tcBorders>
              <w:top w:val="nil"/>
              <w:left w:val="nil"/>
              <w:bottom w:val="nil"/>
              <w:right w:val="nil"/>
            </w:tcBorders>
            <w:shd w:val="clear" w:color="auto" w:fill="auto"/>
            <w:noWrap/>
            <w:vAlign w:val="bottom"/>
            <w:hideMark/>
          </w:tcPr>
          <w:p w:rsidR="00146775" w:rsidRPr="00373761" w:rsidRDefault="00146775" w:rsidP="00AD0DBB">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bottom"/>
            <w:hideMark/>
          </w:tcPr>
          <w:p w:rsidR="00146775" w:rsidRPr="00373761" w:rsidRDefault="00146775" w:rsidP="00AD0DBB">
            <w:pPr>
              <w:spacing w:after="0" w:line="240" w:lineRule="auto"/>
              <w:rPr>
                <w:rFonts w:ascii="Times New Roman" w:eastAsia="Times New Roman" w:hAnsi="Times New Roman" w:cs="Times New Roman"/>
                <w:sz w:val="20"/>
                <w:szCs w:val="20"/>
                <w:lang w:eastAsia="en-GB"/>
              </w:rPr>
            </w:pPr>
          </w:p>
        </w:tc>
        <w:tc>
          <w:tcPr>
            <w:tcW w:w="4356" w:type="dxa"/>
            <w:tcBorders>
              <w:top w:val="nil"/>
              <w:left w:val="nil"/>
              <w:bottom w:val="nil"/>
              <w:right w:val="nil"/>
            </w:tcBorders>
            <w:shd w:val="clear" w:color="auto" w:fill="auto"/>
            <w:noWrap/>
            <w:vAlign w:val="bottom"/>
            <w:hideMark/>
          </w:tcPr>
          <w:p w:rsidR="00146775" w:rsidRPr="00373761" w:rsidRDefault="00146775" w:rsidP="00AD0D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rsidR="00146775" w:rsidRPr="00373761" w:rsidRDefault="00146775" w:rsidP="00AD0DBB">
            <w:pPr>
              <w:spacing w:after="0" w:line="240" w:lineRule="auto"/>
              <w:rPr>
                <w:rFonts w:ascii="Times New Roman" w:eastAsia="Times New Roman" w:hAnsi="Times New Roman" w:cs="Times New Roman"/>
                <w:sz w:val="20"/>
                <w:szCs w:val="20"/>
                <w:lang w:eastAsia="en-GB"/>
              </w:rPr>
            </w:pPr>
          </w:p>
        </w:tc>
      </w:tr>
    </w:tbl>
    <w:p w:rsidR="00146775" w:rsidRPr="00043E62" w:rsidRDefault="00146775" w:rsidP="00146775">
      <w:pPr>
        <w:spacing w:line="480" w:lineRule="auto"/>
        <w:jc w:val="both"/>
        <w:rPr>
          <w:rFonts w:cstheme="minorHAnsi"/>
          <w:u w:val="single"/>
        </w:rPr>
      </w:pPr>
    </w:p>
    <w:p w:rsidR="00146775" w:rsidRDefault="00146775" w:rsidP="00146775">
      <w:pPr>
        <w:spacing w:line="480" w:lineRule="auto"/>
        <w:jc w:val="both"/>
        <w:rPr>
          <w:rFonts w:cstheme="minorHAnsi"/>
          <w:b/>
          <w:u w:val="single"/>
        </w:rPr>
      </w:pPr>
      <w:r>
        <w:rPr>
          <w:rFonts w:cstheme="minorHAnsi"/>
          <w:b/>
          <w:u w:val="single"/>
        </w:rPr>
        <w:t>Supplemental References</w:t>
      </w:r>
    </w:p>
    <w:p w:rsidR="00146775" w:rsidRPr="00146775" w:rsidRDefault="00146775" w:rsidP="00146775">
      <w:pPr>
        <w:pStyle w:val="Bibliography"/>
        <w:rPr>
          <w:rFonts w:ascii="Calibri" w:hAnsi="Calibri" w:cs="Calibri"/>
        </w:rPr>
      </w:pPr>
      <w:r>
        <w:rPr>
          <w:rFonts w:cstheme="minorHAnsi"/>
          <w:b/>
          <w:u w:val="single"/>
        </w:rPr>
        <w:fldChar w:fldCharType="begin"/>
      </w:r>
      <w:r>
        <w:rPr>
          <w:rFonts w:cstheme="minorHAnsi"/>
          <w:b/>
          <w:u w:val="single"/>
        </w:rPr>
        <w:instrText xml:space="preserve"> ADDIN ZOTERO_BIBL {"uncited":[],"omitted":[],"custom":[]} CSL_BIBLIOGRAPHY </w:instrText>
      </w:r>
      <w:r>
        <w:rPr>
          <w:rFonts w:cstheme="minorHAnsi"/>
          <w:b/>
          <w:u w:val="single"/>
        </w:rPr>
        <w:fldChar w:fldCharType="separate"/>
      </w:r>
      <w:r w:rsidRPr="00146775">
        <w:rPr>
          <w:rFonts w:ascii="Calibri" w:hAnsi="Calibri" w:cs="Calibri"/>
        </w:rPr>
        <w:t xml:space="preserve">1. </w:t>
      </w:r>
      <w:r w:rsidRPr="00146775">
        <w:rPr>
          <w:rFonts w:ascii="Calibri" w:hAnsi="Calibri" w:cs="Calibri"/>
        </w:rPr>
        <w:tab/>
        <w:t xml:space="preserve">Miyamoto T, Sengoku K, Hasuike S, Takuma N, Hayashi H, Yamashita T, et al. Isolation and expression analysis of the human testis-specific gene, SPERGEN-1, a spermatogenic cell-specific gene-1. J Assist Reprod Genet. 2003 Feb;20(2):101–4. </w:t>
      </w:r>
    </w:p>
    <w:p w:rsidR="00146775" w:rsidRPr="00146775" w:rsidRDefault="00146775" w:rsidP="00146775">
      <w:pPr>
        <w:pStyle w:val="Bibliography"/>
        <w:rPr>
          <w:rFonts w:ascii="Calibri" w:hAnsi="Calibri" w:cs="Calibri"/>
        </w:rPr>
      </w:pPr>
      <w:r w:rsidRPr="00146775">
        <w:rPr>
          <w:rFonts w:ascii="Calibri" w:hAnsi="Calibri" w:cs="Calibri"/>
        </w:rPr>
        <w:t xml:space="preserve">2. </w:t>
      </w:r>
      <w:r w:rsidRPr="00146775">
        <w:rPr>
          <w:rFonts w:ascii="Calibri" w:hAnsi="Calibri" w:cs="Calibri"/>
        </w:rPr>
        <w:tab/>
        <w:t xml:space="preserve">Doiguchi M, Mori T, Toshimori K, Shibata Y, Iida H. Spergen-1 might be an adhesive molecule associated with mitochondria in the middle piece of spermatozoa. Dev Biol. 2002 Dec 1;252(1):127–37. </w:t>
      </w:r>
    </w:p>
    <w:p w:rsidR="00146775" w:rsidRPr="00146775" w:rsidRDefault="00146775" w:rsidP="00146775">
      <w:pPr>
        <w:pStyle w:val="Bibliography"/>
        <w:rPr>
          <w:rFonts w:ascii="Calibri" w:hAnsi="Calibri" w:cs="Calibri"/>
        </w:rPr>
      </w:pPr>
      <w:r w:rsidRPr="00146775">
        <w:rPr>
          <w:rFonts w:ascii="Calibri" w:hAnsi="Calibri" w:cs="Calibri"/>
        </w:rPr>
        <w:lastRenderedPageBreak/>
        <w:t xml:space="preserve">3. </w:t>
      </w:r>
      <w:r w:rsidRPr="00146775">
        <w:rPr>
          <w:rFonts w:ascii="Calibri" w:hAnsi="Calibri" w:cs="Calibri"/>
        </w:rPr>
        <w:tab/>
        <w:t xml:space="preserve">Ghafouri-Fard S, Ousati Ashtiani Z, Sabah Golian B, Hasheminasab S-M, Modarressi MH. Expression of two testis-specific genes, SPATA19 and LEMD1, in prostate cancer. Arch Med Res. 2010 Apr;41(3):195–200. </w:t>
      </w:r>
    </w:p>
    <w:p w:rsidR="00146775" w:rsidRPr="00146775" w:rsidRDefault="00146775" w:rsidP="00146775">
      <w:pPr>
        <w:pStyle w:val="Bibliography"/>
        <w:rPr>
          <w:rFonts w:ascii="Calibri" w:hAnsi="Calibri" w:cs="Calibri"/>
        </w:rPr>
      </w:pPr>
      <w:r w:rsidRPr="00146775">
        <w:rPr>
          <w:rFonts w:ascii="Calibri" w:hAnsi="Calibri" w:cs="Calibri"/>
        </w:rPr>
        <w:t xml:space="preserve">4. </w:t>
      </w:r>
      <w:r w:rsidRPr="00146775">
        <w:rPr>
          <w:rFonts w:ascii="Calibri" w:hAnsi="Calibri" w:cs="Calibri"/>
        </w:rPr>
        <w:tab/>
        <w:t xml:space="preserve">Wong KK, Hussain FA, Loo SK, López JI. Cancer/testis antigen SPATA19 is frequently expressed in benign prostatic hyperplasia and prostate cancer. APMIS Acta Pathol Microbiol Immunol Scand. 2017 Dec;125(12):1092–101. </w:t>
      </w:r>
    </w:p>
    <w:p w:rsidR="00146775" w:rsidRPr="00146775" w:rsidRDefault="00146775" w:rsidP="00146775">
      <w:pPr>
        <w:pStyle w:val="Bibliography"/>
        <w:rPr>
          <w:rFonts w:ascii="Calibri" w:hAnsi="Calibri" w:cs="Calibri"/>
        </w:rPr>
      </w:pPr>
      <w:r w:rsidRPr="00146775">
        <w:rPr>
          <w:rFonts w:ascii="Calibri" w:hAnsi="Calibri" w:cs="Calibri"/>
        </w:rPr>
        <w:t xml:space="preserve">5. </w:t>
      </w:r>
      <w:r w:rsidRPr="00146775">
        <w:rPr>
          <w:rFonts w:ascii="Calibri" w:hAnsi="Calibri" w:cs="Calibri"/>
        </w:rPr>
        <w:tab/>
        <w:t xml:space="preserve">Navarro-Romero MT, Muñoz M de L, Alcala-Castañeda E, Terreros-Espinosa E, Domínguez-de-la-Cruz E, García-Hernández N, et al. A novel method of male sex identification of human ancient skeletal remains. Chromosome Res Int J Mol Supramol Evol Asp Chromosome Biol. 2020 Dec;28(3–4):277–91. </w:t>
      </w:r>
    </w:p>
    <w:p w:rsidR="00146775" w:rsidRPr="00146775" w:rsidRDefault="00146775" w:rsidP="00146775">
      <w:pPr>
        <w:pStyle w:val="Bibliography"/>
        <w:rPr>
          <w:rFonts w:ascii="Calibri" w:hAnsi="Calibri" w:cs="Calibri"/>
        </w:rPr>
      </w:pPr>
      <w:r w:rsidRPr="00146775">
        <w:rPr>
          <w:rFonts w:ascii="Calibri" w:hAnsi="Calibri" w:cs="Calibri"/>
        </w:rPr>
        <w:t xml:space="preserve">6. </w:t>
      </w:r>
      <w:r w:rsidRPr="00146775">
        <w:rPr>
          <w:rFonts w:ascii="Calibri" w:hAnsi="Calibri" w:cs="Calibri"/>
        </w:rPr>
        <w:tab/>
        <w:t xml:space="preserve">López de la Oliva AR, Campos-Sandoval JA, Gómez-García MC, Cardona C, Martín-Rufián M, Sialana FJ, et al. Nuclear Translocation of Glutaminase GLS2 in Human Cancer Cells Associates with Proliferation Arrest and Differentiation. Sci Rep. 2020 Feb 10;10(1):2259. </w:t>
      </w:r>
    </w:p>
    <w:p w:rsidR="00146775" w:rsidRPr="00146775" w:rsidRDefault="00146775" w:rsidP="00146775">
      <w:pPr>
        <w:pStyle w:val="Bibliography"/>
        <w:rPr>
          <w:rFonts w:ascii="Calibri" w:hAnsi="Calibri" w:cs="Calibri"/>
        </w:rPr>
      </w:pPr>
      <w:r w:rsidRPr="00146775">
        <w:rPr>
          <w:rFonts w:ascii="Calibri" w:hAnsi="Calibri" w:cs="Calibri"/>
        </w:rPr>
        <w:t xml:space="preserve">7. </w:t>
      </w:r>
      <w:r w:rsidRPr="00146775">
        <w:rPr>
          <w:rFonts w:ascii="Calibri" w:hAnsi="Calibri" w:cs="Calibri"/>
        </w:rPr>
        <w:tab/>
        <w:t xml:space="preserve">Dias MM, Adamoski D, Dos Reis LM, Ascenção CFR, de Oliveira KRS, Mafra ACP, et al. GLS2 is protumorigenic in breast cancers. Oncogene. 2020 Jan;39(3):690–702. </w:t>
      </w:r>
    </w:p>
    <w:p w:rsidR="00146775" w:rsidRPr="00146775" w:rsidRDefault="00146775" w:rsidP="00146775">
      <w:pPr>
        <w:pStyle w:val="Bibliography"/>
        <w:rPr>
          <w:rFonts w:ascii="Calibri" w:hAnsi="Calibri" w:cs="Calibri"/>
        </w:rPr>
      </w:pPr>
      <w:r w:rsidRPr="00146775">
        <w:rPr>
          <w:rFonts w:ascii="Calibri" w:hAnsi="Calibri" w:cs="Calibri"/>
        </w:rPr>
        <w:t xml:space="preserve">8. </w:t>
      </w:r>
      <w:r w:rsidRPr="00146775">
        <w:rPr>
          <w:rFonts w:ascii="Calibri" w:hAnsi="Calibri" w:cs="Calibri"/>
        </w:rPr>
        <w:tab/>
        <w:t xml:space="preserve">Hu W, Zhang C, Wu R, Sun Y, Levine A, Feng Z. Glutaminase 2, a novel p53 target gene regulating energy metabolism and antioxidant function. Proc Natl Acad Sci U S A. 2010 Apr 20;107(16):7455–60. </w:t>
      </w:r>
    </w:p>
    <w:p w:rsidR="00146775" w:rsidRPr="00146775" w:rsidRDefault="00146775" w:rsidP="00146775">
      <w:pPr>
        <w:pStyle w:val="Bibliography"/>
        <w:rPr>
          <w:rFonts w:ascii="Calibri" w:hAnsi="Calibri" w:cs="Calibri"/>
        </w:rPr>
      </w:pPr>
      <w:r w:rsidRPr="00146775">
        <w:rPr>
          <w:rFonts w:ascii="Calibri" w:hAnsi="Calibri" w:cs="Calibri"/>
        </w:rPr>
        <w:t xml:space="preserve">9. </w:t>
      </w:r>
      <w:r w:rsidRPr="00146775">
        <w:rPr>
          <w:rFonts w:ascii="Calibri" w:hAnsi="Calibri" w:cs="Calibri"/>
        </w:rPr>
        <w:tab/>
        <w:t xml:space="preserve">Liu J, Zhang C, Lin M, Zhu W, Liang Y, Hong X, et al. Glutaminase 2 negatively regulates the PI3K/AKT signaling and shows tumor suppression activity in human hepatocellular carcinoma. Oncotarget. 2014 May 15;5(9):2635–47. </w:t>
      </w:r>
    </w:p>
    <w:p w:rsidR="00146775" w:rsidRPr="00146775" w:rsidRDefault="00146775" w:rsidP="00146775">
      <w:pPr>
        <w:pStyle w:val="Bibliography"/>
        <w:rPr>
          <w:rFonts w:ascii="Calibri" w:hAnsi="Calibri" w:cs="Calibri"/>
        </w:rPr>
      </w:pPr>
      <w:r w:rsidRPr="00146775">
        <w:rPr>
          <w:rFonts w:ascii="Calibri" w:hAnsi="Calibri" w:cs="Calibri"/>
        </w:rPr>
        <w:t xml:space="preserve">10. </w:t>
      </w:r>
      <w:r w:rsidRPr="00146775">
        <w:rPr>
          <w:rFonts w:ascii="Calibri" w:hAnsi="Calibri" w:cs="Calibri"/>
        </w:rPr>
        <w:tab/>
        <w:t xml:space="preserve">Szeliga M, Bogacińska-Karaś M, Różycka A, Hilgier W, Marquez J, Albrecht J. Silencing of GLS and overexpression of GLS2 genes cooperate in decreasing the proliferation and viability of glioblastoma cells. Tumour Biol J Int Soc Oncodevelopmental Biol Med. 2014 Mar;35(3):1855–62. </w:t>
      </w:r>
    </w:p>
    <w:p w:rsidR="00146775" w:rsidRPr="00146775" w:rsidRDefault="00146775" w:rsidP="00146775">
      <w:pPr>
        <w:pStyle w:val="Bibliography"/>
        <w:rPr>
          <w:rFonts w:ascii="Calibri" w:hAnsi="Calibri" w:cs="Calibri"/>
        </w:rPr>
      </w:pPr>
      <w:r w:rsidRPr="00146775">
        <w:rPr>
          <w:rFonts w:ascii="Calibri" w:hAnsi="Calibri" w:cs="Calibri"/>
        </w:rPr>
        <w:t xml:space="preserve">11. </w:t>
      </w:r>
      <w:r w:rsidRPr="00146775">
        <w:rPr>
          <w:rFonts w:ascii="Calibri" w:hAnsi="Calibri" w:cs="Calibri"/>
        </w:rPr>
        <w:tab/>
        <w:t xml:space="preserve">Szeliga M, Bogacińska-Karaś M, Kuźmicz K, Rola R, Albrecht J. Downregulation of GLS2 in glioblastoma cells is related to DNA hypermethylation but not to the p53 status. Mol Carcinog. 2016 Sep;55(9):1309–16. </w:t>
      </w:r>
    </w:p>
    <w:p w:rsidR="00146775" w:rsidRPr="00146775" w:rsidRDefault="00146775" w:rsidP="00146775">
      <w:pPr>
        <w:pStyle w:val="Bibliography"/>
        <w:rPr>
          <w:rFonts w:ascii="Calibri" w:hAnsi="Calibri" w:cs="Calibri"/>
        </w:rPr>
      </w:pPr>
      <w:r w:rsidRPr="00146775">
        <w:rPr>
          <w:rFonts w:ascii="Calibri" w:hAnsi="Calibri" w:cs="Calibri"/>
        </w:rPr>
        <w:t xml:space="preserve">12. </w:t>
      </w:r>
      <w:r w:rsidRPr="00146775">
        <w:rPr>
          <w:rFonts w:ascii="Calibri" w:hAnsi="Calibri" w:cs="Calibri"/>
        </w:rPr>
        <w:tab/>
        <w:t xml:space="preserve">Sijbrandi R, Fiedler U, Timmers HTM. RNA polymerase II complexes in the very early phase of transcription are not susceptible to TFIIS-induced exonucleolytic cleavage. Nucleic Acids Res. 2002 Jun 1;30(11):2290–8. </w:t>
      </w:r>
    </w:p>
    <w:p w:rsidR="00146775" w:rsidRPr="00146775" w:rsidRDefault="00146775" w:rsidP="00146775">
      <w:pPr>
        <w:pStyle w:val="Bibliography"/>
        <w:rPr>
          <w:rFonts w:ascii="Calibri" w:hAnsi="Calibri" w:cs="Calibri"/>
        </w:rPr>
      </w:pPr>
      <w:r w:rsidRPr="00146775">
        <w:rPr>
          <w:rFonts w:ascii="Calibri" w:hAnsi="Calibri" w:cs="Calibri"/>
        </w:rPr>
        <w:t xml:space="preserve">13. </w:t>
      </w:r>
      <w:r w:rsidRPr="00146775">
        <w:rPr>
          <w:rFonts w:ascii="Calibri" w:hAnsi="Calibri" w:cs="Calibri"/>
        </w:rPr>
        <w:tab/>
        <w:t xml:space="preserve">Scotto L, Narayan G, Nandula SV, Arias‐Pulido H, Subramaniyam S, Schneider A, et al. Identification of copy number gain and overexpressed genes on chromosome arm 20q by an integrative genomic approach in cervical cancer: Potential role in progression. Genes Chromosomes Cancer. 2008;47(9):755–65. </w:t>
      </w:r>
    </w:p>
    <w:p w:rsidR="00146775" w:rsidRPr="00146775" w:rsidRDefault="00146775" w:rsidP="00146775">
      <w:pPr>
        <w:pStyle w:val="Bibliography"/>
        <w:rPr>
          <w:rFonts w:ascii="Calibri" w:hAnsi="Calibri" w:cs="Calibri"/>
        </w:rPr>
      </w:pPr>
      <w:r w:rsidRPr="00146775">
        <w:rPr>
          <w:rFonts w:ascii="Calibri" w:hAnsi="Calibri" w:cs="Calibri"/>
        </w:rPr>
        <w:lastRenderedPageBreak/>
        <w:t xml:space="preserve">14. </w:t>
      </w:r>
      <w:r w:rsidRPr="00146775">
        <w:rPr>
          <w:rFonts w:ascii="Calibri" w:hAnsi="Calibri" w:cs="Calibri"/>
        </w:rPr>
        <w:tab/>
        <w:t xml:space="preserve">Hill SJ, Rolland T, Adelmant G, Xia X, Owen MS, Dricot A, et al. Systematic screening reveals a role for BRCA1 in the response to transcription-associated DNA damage. Genes Dev. 2014 Sep 1;28(17):1957–75. </w:t>
      </w:r>
    </w:p>
    <w:p w:rsidR="00146775" w:rsidRPr="00146775" w:rsidRDefault="00146775" w:rsidP="00146775">
      <w:pPr>
        <w:pStyle w:val="Bibliography"/>
        <w:rPr>
          <w:rFonts w:ascii="Calibri" w:hAnsi="Calibri" w:cs="Calibri"/>
        </w:rPr>
      </w:pPr>
      <w:r w:rsidRPr="00146775">
        <w:rPr>
          <w:rFonts w:ascii="Calibri" w:hAnsi="Calibri" w:cs="Calibri"/>
        </w:rPr>
        <w:t xml:space="preserve">15. </w:t>
      </w:r>
      <w:r w:rsidRPr="00146775">
        <w:rPr>
          <w:rFonts w:ascii="Calibri" w:hAnsi="Calibri" w:cs="Calibri"/>
        </w:rPr>
        <w:tab/>
        <w:t xml:space="preserve">Sha Y-W, Sha Y-K, Ji Z-Y, Mei L-B, Ding L, Zhang Q, et al. TSGA10 is a novel candidate gene associated with acephalic spermatozoa. Clin Genet. 2018 Apr;93(4):776–83. </w:t>
      </w:r>
    </w:p>
    <w:p w:rsidR="00146775" w:rsidRPr="00146775" w:rsidRDefault="00146775" w:rsidP="00146775">
      <w:pPr>
        <w:pStyle w:val="Bibliography"/>
        <w:rPr>
          <w:rFonts w:ascii="Calibri" w:hAnsi="Calibri" w:cs="Calibri"/>
        </w:rPr>
      </w:pPr>
      <w:r w:rsidRPr="00146775">
        <w:rPr>
          <w:rFonts w:ascii="Calibri" w:hAnsi="Calibri" w:cs="Calibri"/>
        </w:rPr>
        <w:t xml:space="preserve">16. </w:t>
      </w:r>
      <w:r w:rsidRPr="00146775">
        <w:rPr>
          <w:rFonts w:ascii="Calibri" w:hAnsi="Calibri" w:cs="Calibri"/>
        </w:rPr>
        <w:tab/>
        <w:t xml:space="preserve">Bao L, You B, Shi S, Shan Y, Zhang Q, Yue H, et al. Metastasis-associated miR-23a from nasopharyngeal carcinoma-derived exosomes mediates angiogenesis by repressing a novel target gene TSGA10. Oncogene. 2018 May;37(21):2873–89. </w:t>
      </w:r>
    </w:p>
    <w:p w:rsidR="00146775" w:rsidRPr="00146775" w:rsidRDefault="00146775" w:rsidP="00146775">
      <w:pPr>
        <w:pStyle w:val="Bibliography"/>
        <w:rPr>
          <w:rFonts w:ascii="Calibri" w:hAnsi="Calibri" w:cs="Calibri"/>
        </w:rPr>
      </w:pPr>
      <w:r w:rsidRPr="00146775">
        <w:rPr>
          <w:rFonts w:ascii="Calibri" w:hAnsi="Calibri" w:cs="Calibri"/>
        </w:rPr>
        <w:t xml:space="preserve">17. </w:t>
      </w:r>
      <w:r w:rsidRPr="00146775">
        <w:rPr>
          <w:rFonts w:ascii="Calibri" w:hAnsi="Calibri" w:cs="Calibri"/>
        </w:rPr>
        <w:tab/>
        <w:t xml:space="preserve">Jahani M, Shahlaei M, Norooznezhad F, Miraghaee SS, Hosseinzadeh L, Moasefi N, et al. TSGA10 Over Expression Decreases Metastasic and Metabolic Activity by Inhibiting HIF-1 in Breast Cancer Cells. Arch Med Res. 2020 Jan;51(1):41–53. </w:t>
      </w:r>
    </w:p>
    <w:p w:rsidR="00146775" w:rsidRPr="00146775" w:rsidRDefault="00146775" w:rsidP="00146775">
      <w:pPr>
        <w:pStyle w:val="Bibliography"/>
        <w:rPr>
          <w:rFonts w:ascii="Calibri" w:hAnsi="Calibri" w:cs="Calibri"/>
        </w:rPr>
      </w:pPr>
      <w:r w:rsidRPr="00146775">
        <w:rPr>
          <w:rFonts w:ascii="Calibri" w:hAnsi="Calibri" w:cs="Calibri"/>
        </w:rPr>
        <w:t xml:space="preserve">18. </w:t>
      </w:r>
      <w:r w:rsidRPr="00146775">
        <w:rPr>
          <w:rFonts w:ascii="Calibri" w:hAnsi="Calibri" w:cs="Calibri"/>
        </w:rPr>
        <w:tab/>
        <w:t xml:space="preserve">Wu D, Lin J, Zhu Y, Zhang H, Zhong Y. Expression of Testis-Specific Gene Antigen 10 (TSGA10) is Associated with Apoptosis and Cell Migration in Bladder Cancer Cells and Tumor Stage and Overall Survival in Patients with Bladder Cancer. Med Sci Monit Int Med J Exp Clin Res. 2019 Jul 16;25:5289–98. </w:t>
      </w:r>
    </w:p>
    <w:p w:rsidR="00146775" w:rsidRPr="00146775" w:rsidRDefault="00146775" w:rsidP="00146775">
      <w:pPr>
        <w:pStyle w:val="Bibliography"/>
        <w:rPr>
          <w:rFonts w:ascii="Calibri" w:hAnsi="Calibri" w:cs="Calibri"/>
        </w:rPr>
      </w:pPr>
      <w:r w:rsidRPr="00146775">
        <w:rPr>
          <w:rFonts w:ascii="Calibri" w:hAnsi="Calibri" w:cs="Calibri"/>
        </w:rPr>
        <w:t xml:space="preserve">19. </w:t>
      </w:r>
      <w:r w:rsidRPr="00146775">
        <w:rPr>
          <w:rFonts w:ascii="Calibri" w:hAnsi="Calibri" w:cs="Calibri"/>
        </w:rPr>
        <w:tab/>
        <w:t xml:space="preserve">Chen P, Wang X-L, Ma Z-S, Xu Z, Jia B, Ren J, et al. Knockdown of HMGN5 expression by RNA interference induces cell cycle arrest in human lung cancer cells. Asian Pac J Cancer Prev APJCP. 2012;13(7):3223–8. </w:t>
      </w:r>
    </w:p>
    <w:p w:rsidR="00146775" w:rsidRPr="00146775" w:rsidRDefault="00146775" w:rsidP="00146775">
      <w:pPr>
        <w:pStyle w:val="Bibliography"/>
        <w:rPr>
          <w:rFonts w:ascii="Calibri" w:hAnsi="Calibri" w:cs="Calibri"/>
        </w:rPr>
      </w:pPr>
      <w:r w:rsidRPr="00146775">
        <w:rPr>
          <w:rFonts w:ascii="Calibri" w:hAnsi="Calibri" w:cs="Calibri"/>
        </w:rPr>
        <w:t xml:space="preserve">20. </w:t>
      </w:r>
      <w:r w:rsidRPr="00146775">
        <w:rPr>
          <w:rFonts w:ascii="Calibri" w:hAnsi="Calibri" w:cs="Calibri"/>
        </w:rPr>
        <w:tab/>
        <w:t xml:space="preserve">Furusawa T, Rochman M, Taher L, Dimitriadis EK, Nagashima K, Anderson S, et al. Chromatin decompaction by the nucleosomal binding protein HMGN5 impairs nuclear sturdiness. Nat Commun. 2015 Jan 22;6:6138. </w:t>
      </w:r>
    </w:p>
    <w:p w:rsidR="00146775" w:rsidRPr="00146775" w:rsidRDefault="00146775" w:rsidP="00146775">
      <w:pPr>
        <w:pStyle w:val="Bibliography"/>
        <w:rPr>
          <w:rFonts w:ascii="Calibri" w:hAnsi="Calibri" w:cs="Calibri"/>
        </w:rPr>
      </w:pPr>
      <w:r w:rsidRPr="00146775">
        <w:rPr>
          <w:rFonts w:ascii="Calibri" w:hAnsi="Calibri" w:cs="Calibri"/>
        </w:rPr>
        <w:t xml:space="preserve">21. </w:t>
      </w:r>
      <w:r w:rsidRPr="00146775">
        <w:rPr>
          <w:rFonts w:ascii="Calibri" w:hAnsi="Calibri" w:cs="Calibri"/>
        </w:rPr>
        <w:tab/>
        <w:t xml:space="preserve">Gan Y, He L, Yao K, Tan J, Zeng Q, Dai Y, et al. Knockdown of HMGN5 increases the chemosensitivity of human urothelial bladder cancer cells to cisplatin by targeting PI3K/Akt signaling. Oncol Lett. 2017 Dec;14(6):6463–70. </w:t>
      </w:r>
    </w:p>
    <w:p w:rsidR="00146775" w:rsidRPr="00146775" w:rsidRDefault="00146775" w:rsidP="00146775">
      <w:pPr>
        <w:pStyle w:val="Bibliography"/>
        <w:rPr>
          <w:rFonts w:ascii="Calibri" w:hAnsi="Calibri" w:cs="Calibri"/>
        </w:rPr>
      </w:pPr>
      <w:r w:rsidRPr="00146775">
        <w:rPr>
          <w:rFonts w:ascii="Calibri" w:hAnsi="Calibri" w:cs="Calibri"/>
        </w:rPr>
        <w:t xml:space="preserve">22. </w:t>
      </w:r>
      <w:r w:rsidRPr="00146775">
        <w:rPr>
          <w:rFonts w:ascii="Calibri" w:hAnsi="Calibri" w:cs="Calibri"/>
        </w:rPr>
        <w:tab/>
        <w:t xml:space="preserve">Ma Q, Wang X, Wang H, Song W, Wang Q, Wang J. HMGN5 Silencing Suppresses Cell Biological Progression via AKT/MAPK Pathway in Human Glioblastoma Cells. BioMed Res Int. 2020;2020:8610271. </w:t>
      </w:r>
    </w:p>
    <w:p w:rsidR="00146775" w:rsidRPr="00146775" w:rsidRDefault="00146775" w:rsidP="00146775">
      <w:pPr>
        <w:pStyle w:val="Bibliography"/>
        <w:rPr>
          <w:rFonts w:ascii="Calibri" w:hAnsi="Calibri" w:cs="Calibri"/>
        </w:rPr>
      </w:pPr>
      <w:r w:rsidRPr="00146775">
        <w:rPr>
          <w:rFonts w:ascii="Calibri" w:hAnsi="Calibri" w:cs="Calibri"/>
        </w:rPr>
        <w:t xml:space="preserve">23. </w:t>
      </w:r>
      <w:r w:rsidRPr="00146775">
        <w:rPr>
          <w:rFonts w:ascii="Calibri" w:hAnsi="Calibri" w:cs="Calibri"/>
        </w:rPr>
        <w:tab/>
        <w:t xml:space="preserve">Yao K, He L, Gan Y, Liu J, Tang J, Long Z, et al. HMGN5 promotes IL-6-induced epithelial-mesenchymal transition of bladder cancer by interacting with Hsp27. Aging. 2020 Apr 21;12(8):7282–98. </w:t>
      </w:r>
    </w:p>
    <w:p w:rsidR="00146775" w:rsidRPr="00146775" w:rsidRDefault="00146775" w:rsidP="00146775">
      <w:pPr>
        <w:pStyle w:val="Bibliography"/>
        <w:rPr>
          <w:rFonts w:ascii="Calibri" w:hAnsi="Calibri" w:cs="Calibri"/>
        </w:rPr>
      </w:pPr>
      <w:r w:rsidRPr="00146775">
        <w:rPr>
          <w:rFonts w:ascii="Calibri" w:hAnsi="Calibri" w:cs="Calibri"/>
        </w:rPr>
        <w:t xml:space="preserve">24. </w:t>
      </w:r>
      <w:r w:rsidRPr="00146775">
        <w:rPr>
          <w:rFonts w:ascii="Calibri" w:hAnsi="Calibri" w:cs="Calibri"/>
        </w:rPr>
        <w:tab/>
        <w:t xml:space="preserve">Zhao J, Wang Y, Wu X. HMGN5 promotes proliferation and invasion via the activation of Wnt/β-catenin signaling pathway in pancreatic ductal adenocarcinoma. Oncol Lett. 2018 Sep;16(3):4013–9. </w:t>
      </w:r>
    </w:p>
    <w:p w:rsidR="00146775" w:rsidRPr="00146775" w:rsidRDefault="00146775" w:rsidP="00146775">
      <w:pPr>
        <w:pStyle w:val="Bibliography"/>
        <w:rPr>
          <w:rFonts w:ascii="Calibri" w:hAnsi="Calibri" w:cs="Calibri"/>
        </w:rPr>
      </w:pPr>
      <w:r w:rsidRPr="00146775">
        <w:rPr>
          <w:rFonts w:ascii="Calibri" w:hAnsi="Calibri" w:cs="Calibri"/>
        </w:rPr>
        <w:lastRenderedPageBreak/>
        <w:t xml:space="preserve">25. </w:t>
      </w:r>
      <w:r w:rsidRPr="00146775">
        <w:rPr>
          <w:rFonts w:ascii="Calibri" w:hAnsi="Calibri" w:cs="Calibri"/>
        </w:rPr>
        <w:tab/>
        <w:t xml:space="preserve">He J, Liu C, Wang B, Li N, Zuo G, Gao D. HMGN5 blockade by siRNA enhances apoptosis, suppresses invasion and increases chemosensitivity to temozolomide in meningiomas. Int J Oncol. 2015 Oct;47(4):1503–11. </w:t>
      </w:r>
    </w:p>
    <w:p w:rsidR="00146775" w:rsidRPr="00146775" w:rsidRDefault="00146775" w:rsidP="00146775">
      <w:pPr>
        <w:pStyle w:val="Bibliography"/>
        <w:rPr>
          <w:rFonts w:ascii="Calibri" w:hAnsi="Calibri" w:cs="Calibri"/>
        </w:rPr>
      </w:pPr>
      <w:r w:rsidRPr="00146775">
        <w:rPr>
          <w:rFonts w:ascii="Calibri" w:hAnsi="Calibri" w:cs="Calibri"/>
        </w:rPr>
        <w:t xml:space="preserve">26. </w:t>
      </w:r>
      <w:r w:rsidRPr="00146775">
        <w:rPr>
          <w:rFonts w:ascii="Calibri" w:hAnsi="Calibri" w:cs="Calibri"/>
        </w:rPr>
        <w:tab/>
        <w:t xml:space="preserve">Liu X, Ma W, Yan Y, Wu S. Silencing HMGN5 suppresses cell growth and promotes chemosensitivity in esophageal squamous cell carcinoma. J Biochem Mol Toxicol. 2017 Dec;31(12). </w:t>
      </w:r>
    </w:p>
    <w:p w:rsidR="00146775" w:rsidRPr="00146775" w:rsidRDefault="00146775" w:rsidP="00146775">
      <w:pPr>
        <w:pStyle w:val="Bibliography"/>
        <w:rPr>
          <w:rFonts w:ascii="Calibri" w:hAnsi="Calibri" w:cs="Calibri"/>
        </w:rPr>
      </w:pPr>
      <w:r w:rsidRPr="00146775">
        <w:rPr>
          <w:rFonts w:ascii="Calibri" w:hAnsi="Calibri" w:cs="Calibri"/>
        </w:rPr>
        <w:t xml:space="preserve">27. </w:t>
      </w:r>
      <w:r w:rsidRPr="00146775">
        <w:rPr>
          <w:rFonts w:ascii="Calibri" w:hAnsi="Calibri" w:cs="Calibri"/>
        </w:rPr>
        <w:tab/>
        <w:t xml:space="preserve">Wu J, Wang J. HMGN5 expression in bladder cancer tissue and its role on prognosis. Eur Rev Med Pharmacol Sci. 2018 Feb;22(4):970–5. </w:t>
      </w:r>
    </w:p>
    <w:p w:rsidR="00146775" w:rsidRPr="00146775" w:rsidRDefault="00146775" w:rsidP="00146775">
      <w:pPr>
        <w:pStyle w:val="Bibliography"/>
        <w:rPr>
          <w:rFonts w:ascii="Calibri" w:hAnsi="Calibri" w:cs="Calibri"/>
        </w:rPr>
      </w:pPr>
      <w:r w:rsidRPr="00146775">
        <w:rPr>
          <w:rFonts w:ascii="Calibri" w:hAnsi="Calibri" w:cs="Calibri"/>
        </w:rPr>
        <w:t xml:space="preserve">28. </w:t>
      </w:r>
      <w:r w:rsidRPr="00146775">
        <w:rPr>
          <w:rFonts w:ascii="Calibri" w:hAnsi="Calibri" w:cs="Calibri"/>
        </w:rPr>
        <w:tab/>
        <w:t xml:space="preserve">Viphakone N, Cumberbatch MG, Livingstone MJ, Heath PR, Dickman MJ, Catto JW, et al. Luzp4 defines a new mRNA export pathway in cancer cells. Nucleic Acids Res. 2015 Feb 27;43(4):2353–66. </w:t>
      </w:r>
    </w:p>
    <w:p w:rsidR="00146775" w:rsidRPr="00146775" w:rsidRDefault="00146775" w:rsidP="00146775">
      <w:pPr>
        <w:pStyle w:val="Bibliography"/>
        <w:rPr>
          <w:rFonts w:ascii="Calibri" w:hAnsi="Calibri" w:cs="Calibri"/>
        </w:rPr>
      </w:pPr>
      <w:r w:rsidRPr="00146775">
        <w:rPr>
          <w:rFonts w:ascii="Calibri" w:hAnsi="Calibri" w:cs="Calibri"/>
        </w:rPr>
        <w:t xml:space="preserve">29. </w:t>
      </w:r>
      <w:r w:rsidRPr="00146775">
        <w:rPr>
          <w:rFonts w:ascii="Calibri" w:hAnsi="Calibri" w:cs="Calibri"/>
        </w:rPr>
        <w:tab/>
        <w:t>de Anda-Jáuregui G, Velázquez-Caldelas TE, Espinal-Enríquez J, Hernández-Lemus E. Transcriptional Network Architecture of Breast Cancer Molecular Subtypes. Front Physiol [Internet]. 2016 Nov 22 [cited 2021 Jan 31];7. Available from: https://www.ncbi.nlm.nih.gov/pmc/articles/PMC5118907/</w:t>
      </w:r>
    </w:p>
    <w:p w:rsidR="00146775" w:rsidRPr="00146775" w:rsidRDefault="00146775" w:rsidP="00146775">
      <w:pPr>
        <w:pStyle w:val="Bibliography"/>
        <w:rPr>
          <w:rFonts w:ascii="Calibri" w:hAnsi="Calibri" w:cs="Calibri"/>
        </w:rPr>
      </w:pPr>
      <w:r w:rsidRPr="00146775">
        <w:rPr>
          <w:rFonts w:ascii="Calibri" w:hAnsi="Calibri" w:cs="Calibri"/>
        </w:rPr>
        <w:t xml:space="preserve">30. </w:t>
      </w:r>
      <w:r w:rsidRPr="00146775">
        <w:rPr>
          <w:rFonts w:ascii="Calibri" w:hAnsi="Calibri" w:cs="Calibri"/>
        </w:rPr>
        <w:tab/>
        <w:t xml:space="preserve">Türeci O, Sahin U, Koslowski M, Buss B, Bell C, Ballweber P, et al. A novel tumour associated leucine zipper protein targeting to sites of gene transcription and splicing. Oncogene. 2002 May 30;21(24):3879–88. </w:t>
      </w:r>
    </w:p>
    <w:p w:rsidR="00146775" w:rsidRPr="00146775" w:rsidRDefault="00146775" w:rsidP="00146775">
      <w:pPr>
        <w:pStyle w:val="Bibliography"/>
        <w:rPr>
          <w:rFonts w:ascii="Calibri" w:hAnsi="Calibri" w:cs="Calibri"/>
        </w:rPr>
      </w:pPr>
      <w:r w:rsidRPr="00146775">
        <w:rPr>
          <w:rFonts w:ascii="Calibri" w:hAnsi="Calibri" w:cs="Calibri"/>
        </w:rPr>
        <w:t xml:space="preserve">31. </w:t>
      </w:r>
      <w:r w:rsidRPr="00146775">
        <w:rPr>
          <w:rFonts w:ascii="Calibri" w:hAnsi="Calibri" w:cs="Calibri"/>
        </w:rPr>
        <w:tab/>
        <w:t xml:space="preserve">Stronach EA, Alfraidi A, Rama N, Datler C, Studd JB, Agarwal R, et al. HDAC4-regulated STAT1 activation mediates platinum resistance in ovarian cancer. Cancer Res. 2011 Jul 1;71(13):4412–22. </w:t>
      </w:r>
    </w:p>
    <w:p w:rsidR="00146775" w:rsidRPr="00146775" w:rsidRDefault="00146775" w:rsidP="00146775">
      <w:pPr>
        <w:pStyle w:val="Bibliography"/>
        <w:rPr>
          <w:rFonts w:ascii="Calibri" w:hAnsi="Calibri" w:cs="Calibri"/>
        </w:rPr>
      </w:pPr>
      <w:r w:rsidRPr="00146775">
        <w:rPr>
          <w:rFonts w:ascii="Calibri" w:hAnsi="Calibri" w:cs="Calibri"/>
        </w:rPr>
        <w:t xml:space="preserve">32. </w:t>
      </w:r>
      <w:r w:rsidRPr="00146775">
        <w:rPr>
          <w:rFonts w:ascii="Calibri" w:hAnsi="Calibri" w:cs="Calibri"/>
        </w:rPr>
        <w:tab/>
        <w:t xml:space="preserve">Jin K, Zhao W, Xie X, Pan Y, Wang K, Zhang H. MiR-520b restrains cell growth by targeting HDAC4 in lung cancer. Thorac Cancer. 2018 Oct;9(10):1249–54. </w:t>
      </w:r>
    </w:p>
    <w:p w:rsidR="00146775" w:rsidRPr="00146775" w:rsidRDefault="00146775" w:rsidP="00146775">
      <w:pPr>
        <w:pStyle w:val="Bibliography"/>
        <w:rPr>
          <w:rFonts w:ascii="Calibri" w:hAnsi="Calibri" w:cs="Calibri"/>
        </w:rPr>
      </w:pPr>
      <w:r w:rsidRPr="00146775">
        <w:rPr>
          <w:rFonts w:ascii="Calibri" w:hAnsi="Calibri" w:cs="Calibri"/>
        </w:rPr>
        <w:t xml:space="preserve">33. </w:t>
      </w:r>
      <w:r w:rsidRPr="00146775">
        <w:rPr>
          <w:rFonts w:ascii="Calibri" w:hAnsi="Calibri" w:cs="Calibri"/>
        </w:rPr>
        <w:tab/>
        <w:t xml:space="preserve">Wang Z, Qin G, Zhao TC. Histone Deacetylase 4 (HDAC4): Mechanism of Regulations and Biological Functions. Epigenomics. 2014 Feb;6(1):139–50. </w:t>
      </w:r>
    </w:p>
    <w:p w:rsidR="00146775" w:rsidRPr="00146775" w:rsidRDefault="00146775" w:rsidP="00146775">
      <w:pPr>
        <w:pStyle w:val="Bibliography"/>
        <w:rPr>
          <w:rFonts w:ascii="Calibri" w:hAnsi="Calibri" w:cs="Calibri"/>
        </w:rPr>
      </w:pPr>
      <w:r w:rsidRPr="00146775">
        <w:rPr>
          <w:rFonts w:ascii="Calibri" w:hAnsi="Calibri" w:cs="Calibri"/>
        </w:rPr>
        <w:t xml:space="preserve">34. </w:t>
      </w:r>
      <w:r w:rsidRPr="00146775">
        <w:rPr>
          <w:rFonts w:ascii="Calibri" w:hAnsi="Calibri" w:cs="Calibri"/>
        </w:rPr>
        <w:tab/>
        <w:t xml:space="preserve">LLeonart ME, Vidal F, Gallardo D, Diaz-Fuertes M, Rojo F, Cuatrecasas M, et al. New p53 related genes in human tumors: significant downregulation in colon and lung carcinomas. Oncol Rep. 2006 Sep;16(3):603–8. </w:t>
      </w:r>
    </w:p>
    <w:p w:rsidR="00146775" w:rsidRPr="00146775" w:rsidRDefault="00146775" w:rsidP="00146775">
      <w:pPr>
        <w:pStyle w:val="Bibliography"/>
        <w:rPr>
          <w:rFonts w:ascii="Calibri" w:hAnsi="Calibri" w:cs="Calibri"/>
        </w:rPr>
      </w:pPr>
      <w:r w:rsidRPr="00146775">
        <w:rPr>
          <w:rFonts w:ascii="Calibri" w:hAnsi="Calibri" w:cs="Calibri"/>
        </w:rPr>
        <w:t xml:space="preserve">35. </w:t>
      </w:r>
      <w:r w:rsidRPr="00146775">
        <w:rPr>
          <w:rFonts w:ascii="Calibri" w:hAnsi="Calibri" w:cs="Calibri"/>
        </w:rPr>
        <w:tab/>
        <w:t xml:space="preserve">Yousef S, Heise J, Lajmi N, Bartels K, Kröger N, Luetkens T, et al. Cancer-testis antigen SLLP1 represents a promising target for the immunotherapy of multiple myeloma. J Transl Med. 2015 Jun 20;13:197. </w:t>
      </w:r>
    </w:p>
    <w:p w:rsidR="00146775" w:rsidRPr="00146775" w:rsidRDefault="00146775" w:rsidP="00146775">
      <w:pPr>
        <w:pStyle w:val="Bibliography"/>
        <w:rPr>
          <w:rFonts w:ascii="Calibri" w:hAnsi="Calibri" w:cs="Calibri"/>
        </w:rPr>
      </w:pPr>
      <w:r w:rsidRPr="00146775">
        <w:rPr>
          <w:rFonts w:ascii="Calibri" w:hAnsi="Calibri" w:cs="Calibri"/>
        </w:rPr>
        <w:t xml:space="preserve">36. </w:t>
      </w:r>
      <w:r w:rsidRPr="00146775">
        <w:rPr>
          <w:rFonts w:ascii="Calibri" w:hAnsi="Calibri" w:cs="Calibri"/>
        </w:rPr>
        <w:tab/>
        <w:t xml:space="preserve">Mandal A, Klotz KL, Shetty J, Jayes FL, Wolkowicz MJ, Bolling LC, et al. SLLP1, a unique, intra-acrosomal, non-bacteriolytic, c lysozyme-like protein of human spermatozoa. Biol Reprod. 2003 May;68(5):1525–37. </w:t>
      </w:r>
    </w:p>
    <w:p w:rsidR="00146775" w:rsidRPr="00146775" w:rsidRDefault="00146775" w:rsidP="00146775">
      <w:pPr>
        <w:pStyle w:val="Bibliography"/>
        <w:rPr>
          <w:rFonts w:ascii="Calibri" w:hAnsi="Calibri" w:cs="Calibri"/>
        </w:rPr>
      </w:pPr>
      <w:r w:rsidRPr="00146775">
        <w:rPr>
          <w:rFonts w:ascii="Calibri" w:hAnsi="Calibri" w:cs="Calibri"/>
        </w:rPr>
        <w:lastRenderedPageBreak/>
        <w:t xml:space="preserve">37. </w:t>
      </w:r>
      <w:r w:rsidRPr="00146775">
        <w:rPr>
          <w:rFonts w:ascii="Calibri" w:hAnsi="Calibri" w:cs="Calibri"/>
        </w:rPr>
        <w:tab/>
        <w:t xml:space="preserve">Wang Z, Zhang Y, Mandal A, Zhang J, Giles FJ, Herr JC, et al. The spermatozoa protein, SLLP1, is a novel cancer-testis antigen in hematologic malignancies. Clin Cancer Res Off J Am Assoc Cancer Res. 2004 Oct 1;10(19):6544–50. </w:t>
      </w:r>
    </w:p>
    <w:p w:rsidR="00146775" w:rsidRPr="00146775" w:rsidRDefault="00146775" w:rsidP="00146775">
      <w:pPr>
        <w:pStyle w:val="Bibliography"/>
        <w:rPr>
          <w:rFonts w:ascii="Calibri" w:hAnsi="Calibri" w:cs="Calibri"/>
        </w:rPr>
      </w:pPr>
      <w:r w:rsidRPr="00146775">
        <w:rPr>
          <w:rFonts w:ascii="Calibri" w:hAnsi="Calibri" w:cs="Calibri"/>
        </w:rPr>
        <w:t xml:space="preserve">38. </w:t>
      </w:r>
      <w:r w:rsidRPr="00146775">
        <w:rPr>
          <w:rFonts w:ascii="Calibri" w:hAnsi="Calibri" w:cs="Calibri"/>
        </w:rPr>
        <w:tab/>
        <w:t xml:space="preserve">Huang F, Ni M, Chalishazar MD, Huffman KE, Kim J, Cai L, et al. Inosine Monophosphate Dehydrogenase Dependence in a Subset of Small Cell Lung Cancers. Cell Metab. 2018 Sep 4;28(3):369-382.e5. </w:t>
      </w:r>
    </w:p>
    <w:p w:rsidR="00146775" w:rsidRPr="00146775" w:rsidRDefault="00146775" w:rsidP="00146775">
      <w:pPr>
        <w:pStyle w:val="Bibliography"/>
        <w:rPr>
          <w:rFonts w:ascii="Calibri" w:hAnsi="Calibri" w:cs="Calibri"/>
        </w:rPr>
      </w:pPr>
      <w:r w:rsidRPr="00146775">
        <w:rPr>
          <w:rFonts w:ascii="Calibri" w:hAnsi="Calibri" w:cs="Calibri"/>
        </w:rPr>
        <w:t xml:space="preserve">39. </w:t>
      </w:r>
      <w:r w:rsidRPr="00146775">
        <w:rPr>
          <w:rFonts w:ascii="Calibri" w:hAnsi="Calibri" w:cs="Calibri"/>
        </w:rPr>
        <w:tab/>
        <w:t xml:space="preserve">Ouchida M, Kanzaki H, Ito S, Hanafusa H, Jitsumori Y, Tamaru S, et al. Novel direct targets of miR-19a identified in breast cancer cells by a quantitative proteomic approach. PloS One. 2012;7(8):e44095. </w:t>
      </w:r>
    </w:p>
    <w:p w:rsidR="00146775" w:rsidRPr="00146775" w:rsidRDefault="00146775" w:rsidP="00146775">
      <w:pPr>
        <w:pStyle w:val="Bibliography"/>
        <w:rPr>
          <w:rFonts w:ascii="Calibri" w:hAnsi="Calibri" w:cs="Calibri"/>
        </w:rPr>
      </w:pPr>
      <w:r w:rsidRPr="00146775">
        <w:rPr>
          <w:rFonts w:ascii="Calibri" w:hAnsi="Calibri" w:cs="Calibri"/>
        </w:rPr>
        <w:t xml:space="preserve">40. </w:t>
      </w:r>
      <w:r w:rsidRPr="00146775">
        <w:rPr>
          <w:rFonts w:ascii="Calibri" w:hAnsi="Calibri" w:cs="Calibri"/>
        </w:rPr>
        <w:tab/>
        <w:t xml:space="preserve">Ruan H, Song Z, Cao Q, Ni D, Xu T, Wang K, et al. IMPDH1/YB-1 Positive Feedback Loop Assembles Cytoophidia and Represents a Therapeutic Target in Metastatic Tumors. Mol Ther J Am Soc Gene Ther. 2020 May 6;28(5):1299–313. </w:t>
      </w:r>
    </w:p>
    <w:p w:rsidR="00146775" w:rsidRPr="00146775" w:rsidRDefault="00146775" w:rsidP="00146775">
      <w:pPr>
        <w:pStyle w:val="Bibliography"/>
        <w:rPr>
          <w:rFonts w:ascii="Calibri" w:hAnsi="Calibri" w:cs="Calibri"/>
        </w:rPr>
      </w:pPr>
      <w:r w:rsidRPr="00146775">
        <w:rPr>
          <w:rFonts w:ascii="Calibri" w:hAnsi="Calibri" w:cs="Calibri"/>
        </w:rPr>
        <w:t xml:space="preserve">41. </w:t>
      </w:r>
      <w:r w:rsidRPr="00146775">
        <w:rPr>
          <w:rFonts w:ascii="Calibri" w:hAnsi="Calibri" w:cs="Calibri"/>
        </w:rPr>
        <w:tab/>
        <w:t xml:space="preserve">Ishikawa F, Kaneko E, Sugimoto T, Ishijima T, Wakamatsu M, Yuasa A, et al. A mitochondrial thioredoxin-sensitive mechanism regulates TGF-β-mediated gene expression associated with epithelial-mesenchymal transition. Biochem Biophys Res Commun. 2014 Jan 17;443(3):821–7. </w:t>
      </w:r>
    </w:p>
    <w:p w:rsidR="00146775" w:rsidRPr="00146775" w:rsidRDefault="00146775" w:rsidP="00146775">
      <w:pPr>
        <w:pStyle w:val="Bibliography"/>
        <w:rPr>
          <w:rFonts w:ascii="Calibri" w:hAnsi="Calibri" w:cs="Calibri"/>
        </w:rPr>
      </w:pPr>
      <w:r w:rsidRPr="00146775">
        <w:rPr>
          <w:rFonts w:ascii="Calibri" w:hAnsi="Calibri" w:cs="Calibri"/>
        </w:rPr>
        <w:t xml:space="preserve">42. </w:t>
      </w:r>
      <w:r w:rsidRPr="00146775">
        <w:rPr>
          <w:rFonts w:ascii="Calibri" w:hAnsi="Calibri" w:cs="Calibri"/>
        </w:rPr>
        <w:tab/>
        <w:t xml:space="preserve">Roccato E, Miranda C, Ranzi V, Gishizki M, Pierotti MA, Greco A. Biological activity of the thyroid TRK-T3 oncogene requires signalling through Shc. Br J Cancer. 2002 Sep 9;87(6):645–53. </w:t>
      </w:r>
    </w:p>
    <w:p w:rsidR="00146775" w:rsidRPr="00146775" w:rsidRDefault="00146775" w:rsidP="00146775">
      <w:pPr>
        <w:pStyle w:val="Bibliography"/>
        <w:rPr>
          <w:rFonts w:ascii="Calibri" w:hAnsi="Calibri" w:cs="Calibri"/>
        </w:rPr>
      </w:pPr>
      <w:r w:rsidRPr="00146775">
        <w:rPr>
          <w:rFonts w:ascii="Calibri" w:hAnsi="Calibri" w:cs="Calibri"/>
        </w:rPr>
        <w:t xml:space="preserve">43. </w:t>
      </w:r>
      <w:r w:rsidRPr="00146775">
        <w:rPr>
          <w:rFonts w:ascii="Calibri" w:hAnsi="Calibri" w:cs="Calibri"/>
        </w:rPr>
        <w:tab/>
        <w:t>Colozza G, Jami-Alahmadi Y, Dsouza A, Tejeda-Muñoz N, Albrecht LV, Sosa EA, et al. Wnt-inducible Lrp6-APEX2 interacting proteins identify ESCRT machinery and Trk-fused gene as components of the Wnt signaling pathway. Sci Rep [Internet]. 2020 Dec 9 [cited 2021 Feb 1];10. Available from: https://www.ncbi.nlm.nih.gov/pmc/articles/PMC7726150/</w:t>
      </w:r>
    </w:p>
    <w:p w:rsidR="00146775" w:rsidRPr="00146775" w:rsidRDefault="00146775" w:rsidP="00146775">
      <w:pPr>
        <w:pStyle w:val="Bibliography"/>
        <w:rPr>
          <w:rFonts w:ascii="Calibri" w:hAnsi="Calibri" w:cs="Calibri"/>
        </w:rPr>
      </w:pPr>
      <w:r w:rsidRPr="00146775">
        <w:rPr>
          <w:rFonts w:ascii="Calibri" w:hAnsi="Calibri" w:cs="Calibri"/>
        </w:rPr>
        <w:t xml:space="preserve">44. </w:t>
      </w:r>
      <w:r w:rsidRPr="00146775">
        <w:rPr>
          <w:rFonts w:ascii="Calibri" w:hAnsi="Calibri" w:cs="Calibri"/>
        </w:rPr>
        <w:tab/>
        <w:t xml:space="preserve">Morita K, He S, Nowak RP, Wang J, Zimmerman MW, Fu C, et al. Allosteric Activators of Protein Phosphatase 2A Display Broad Antitumor Activity Mediated by Dephosphorylation of MYBL2. Cell. 2020 Apr 30;181(3):702-715.e20. </w:t>
      </w:r>
    </w:p>
    <w:p w:rsidR="00146775" w:rsidRPr="00146775" w:rsidRDefault="00146775" w:rsidP="00146775">
      <w:pPr>
        <w:pStyle w:val="Bibliography"/>
        <w:rPr>
          <w:rFonts w:ascii="Calibri" w:hAnsi="Calibri" w:cs="Calibri"/>
        </w:rPr>
      </w:pPr>
      <w:r w:rsidRPr="00146775">
        <w:rPr>
          <w:rFonts w:ascii="Calibri" w:hAnsi="Calibri" w:cs="Calibri"/>
        </w:rPr>
        <w:t xml:space="preserve">45. </w:t>
      </w:r>
      <w:r w:rsidRPr="00146775">
        <w:rPr>
          <w:rFonts w:ascii="Calibri" w:hAnsi="Calibri" w:cs="Calibri"/>
        </w:rPr>
        <w:tab/>
        <w:t xml:space="preserve">Jeong AL, Han S, Lee S, Su Park J, Lu Y, Yu S, et al. Patient derived mutation W257G of PPP2R1A enhances cancer cell migration through SRC-JNK-c-Jun pathway. Sci Rep. 2016 Jun 7;6(1):27391. </w:t>
      </w:r>
    </w:p>
    <w:p w:rsidR="00146775" w:rsidRPr="00146775" w:rsidRDefault="00146775" w:rsidP="00146775">
      <w:pPr>
        <w:pStyle w:val="Bibliography"/>
        <w:rPr>
          <w:rFonts w:ascii="Calibri" w:hAnsi="Calibri" w:cs="Calibri"/>
        </w:rPr>
      </w:pPr>
      <w:r w:rsidRPr="00146775">
        <w:rPr>
          <w:rFonts w:ascii="Calibri" w:hAnsi="Calibri" w:cs="Calibri"/>
        </w:rPr>
        <w:t xml:space="preserve">46. </w:t>
      </w:r>
      <w:r w:rsidRPr="00146775">
        <w:rPr>
          <w:rFonts w:ascii="Calibri" w:hAnsi="Calibri" w:cs="Calibri"/>
        </w:rPr>
        <w:tab/>
        <w:t xml:space="preserve">Zhu D, Kosik KS, Meigs TE, Yanamadala V, Denker BM. Galpha12 directly interacts with PP2A: evidence FOR Galpha12-stimulated PP2A phosphatase activity and dephosphorylation of microtubule-associated protein, tau. J Biol Chem. 2004 Dec 31;279(53):54983–6. </w:t>
      </w:r>
    </w:p>
    <w:p w:rsidR="00146775" w:rsidRPr="00146775" w:rsidRDefault="00146775" w:rsidP="00146775">
      <w:pPr>
        <w:pStyle w:val="Bibliography"/>
        <w:rPr>
          <w:rFonts w:ascii="Calibri" w:hAnsi="Calibri" w:cs="Calibri"/>
        </w:rPr>
      </w:pPr>
      <w:r w:rsidRPr="00146775">
        <w:rPr>
          <w:rFonts w:ascii="Calibri" w:hAnsi="Calibri" w:cs="Calibri"/>
        </w:rPr>
        <w:t xml:space="preserve">47. </w:t>
      </w:r>
      <w:r w:rsidRPr="00146775">
        <w:rPr>
          <w:rFonts w:ascii="Calibri" w:hAnsi="Calibri" w:cs="Calibri"/>
        </w:rPr>
        <w:tab/>
        <w:t xml:space="preserve">Hsieh F-S, Hung M-H, Wang C-Y, Chen Y-L, Hsiao Y-J, Tsai M-H, et al. Inhibition of protein phosphatase 5 suppresses non-small cell lung cancer through AMP-activated kinase activation. Lung Cancer Amst Neth. 2017 Oct;112:81–9. </w:t>
      </w:r>
    </w:p>
    <w:p w:rsidR="00146775" w:rsidRPr="00146775" w:rsidRDefault="00146775" w:rsidP="00146775">
      <w:pPr>
        <w:pStyle w:val="Bibliography"/>
        <w:rPr>
          <w:rFonts w:ascii="Calibri" w:hAnsi="Calibri" w:cs="Calibri"/>
        </w:rPr>
      </w:pPr>
      <w:r w:rsidRPr="00146775">
        <w:rPr>
          <w:rFonts w:ascii="Calibri" w:hAnsi="Calibri" w:cs="Calibri"/>
        </w:rPr>
        <w:lastRenderedPageBreak/>
        <w:t xml:space="preserve">48. </w:t>
      </w:r>
      <w:r w:rsidRPr="00146775">
        <w:rPr>
          <w:rFonts w:ascii="Calibri" w:hAnsi="Calibri" w:cs="Calibri"/>
        </w:rPr>
        <w:tab/>
        <w:t xml:space="preserve">O’Connor CM, Leonard D, Wiredja D, Avelar RA, Wang Z, Schlatzer D, et al. Inactivation of PP2A by a recurrent mutation drives resistance to MEK inhibitors. Oncogene. 2020 Jan;39(3):703–17. </w:t>
      </w:r>
    </w:p>
    <w:p w:rsidR="00146775" w:rsidRPr="00146775" w:rsidRDefault="00146775" w:rsidP="00146775">
      <w:pPr>
        <w:pStyle w:val="Bibliography"/>
        <w:rPr>
          <w:rFonts w:ascii="Calibri" w:hAnsi="Calibri" w:cs="Calibri"/>
        </w:rPr>
      </w:pPr>
      <w:r w:rsidRPr="00146775">
        <w:rPr>
          <w:rFonts w:ascii="Calibri" w:hAnsi="Calibri" w:cs="Calibri"/>
        </w:rPr>
        <w:t xml:space="preserve">49. </w:t>
      </w:r>
      <w:r w:rsidRPr="00146775">
        <w:rPr>
          <w:rFonts w:ascii="Calibri" w:hAnsi="Calibri" w:cs="Calibri"/>
        </w:rPr>
        <w:tab/>
        <w:t xml:space="preserve">Julien SG, Dubé N, Read M, Penney J, Paquet M, Han Y, et al. Protein tyrosine phosphatase 1B deficiency or inhibition delays ErbB2-induced mammary tumorigenesis and protects from lung metastasis. Nat Genet. 2007 Mar;39(3):338–46. </w:t>
      </w:r>
    </w:p>
    <w:p w:rsidR="00146775" w:rsidRPr="00146775" w:rsidRDefault="00146775" w:rsidP="00146775">
      <w:pPr>
        <w:pStyle w:val="Bibliography"/>
        <w:rPr>
          <w:rFonts w:ascii="Calibri" w:hAnsi="Calibri" w:cs="Calibri"/>
        </w:rPr>
      </w:pPr>
      <w:r w:rsidRPr="00146775">
        <w:rPr>
          <w:rFonts w:ascii="Calibri" w:hAnsi="Calibri" w:cs="Calibri"/>
        </w:rPr>
        <w:t xml:space="preserve">50. </w:t>
      </w:r>
      <w:r w:rsidRPr="00146775">
        <w:rPr>
          <w:rFonts w:ascii="Calibri" w:hAnsi="Calibri" w:cs="Calibri"/>
        </w:rPr>
        <w:tab/>
        <w:t xml:space="preserve">Zhao-feng W, Hong-bing LIU, Yan-wen Y a. O, Fang-fang C, Yong S. Expression of protein-tyrosine-phosphatase 1B in non-small-cell lung cancer and its prognostic significance. Natl Med J China. 2013 Oct 15;93(38):3027–30. </w:t>
      </w:r>
    </w:p>
    <w:p w:rsidR="00146775" w:rsidRPr="00043E62" w:rsidRDefault="00146775" w:rsidP="00146775">
      <w:pPr>
        <w:spacing w:line="480" w:lineRule="auto"/>
        <w:jc w:val="both"/>
        <w:rPr>
          <w:rFonts w:cstheme="minorHAnsi"/>
          <w:b/>
          <w:u w:val="single"/>
        </w:rPr>
      </w:pPr>
      <w:r>
        <w:rPr>
          <w:rFonts w:cstheme="minorHAnsi"/>
          <w:b/>
          <w:u w:val="single"/>
        </w:rPr>
        <w:fldChar w:fldCharType="end"/>
      </w:r>
    </w:p>
    <w:p w:rsidR="00146775" w:rsidRPr="00043E62" w:rsidRDefault="00146775" w:rsidP="00146775">
      <w:pPr>
        <w:spacing w:line="480" w:lineRule="auto"/>
        <w:jc w:val="both"/>
        <w:rPr>
          <w:rFonts w:cstheme="minorHAnsi"/>
        </w:rPr>
      </w:pPr>
    </w:p>
    <w:p w:rsidR="00B47E7B" w:rsidRDefault="00B47E7B"/>
    <w:sectPr w:rsidR="00B47E7B" w:rsidSect="00D974A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775"/>
    <w:rsid w:val="00146775"/>
    <w:rsid w:val="00530EC0"/>
    <w:rsid w:val="009B3AB4"/>
    <w:rsid w:val="00B47E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86177"/>
  <w15:chartTrackingRefBased/>
  <w15:docId w15:val="{4AE74DC0-13EE-4A03-A96C-7EE94FF3A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67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46775"/>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1392</Words>
  <Characters>121938</Characters>
  <Application>Microsoft Office Word</Application>
  <DocSecurity>0</DocSecurity>
  <Lines>1016</Lines>
  <Paragraphs>286</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4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 Patel (Immunology and Immunotherapy)</dc:creator>
  <cp:keywords/>
  <dc:description/>
  <cp:lastModifiedBy>Akshay Patel (Immunology and Immunotherapy)</cp:lastModifiedBy>
  <cp:revision>2</cp:revision>
  <dcterms:created xsi:type="dcterms:W3CDTF">2021-04-26T12:30:00Z</dcterms:created>
  <dcterms:modified xsi:type="dcterms:W3CDTF">2021-05-10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CBe7BkpU"/&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